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51D" w:rsidRPr="005968AC" w:rsidRDefault="0037031D" w:rsidP="000579FD">
      <w:pPr>
        <w:adjustRightInd w:val="0"/>
        <w:rPr>
          <w:rFonts w:eastAsia="바탕"/>
          <w:b/>
          <w:caps/>
        </w:rPr>
      </w:pPr>
      <w:r w:rsidRPr="005968AC">
        <w:rPr>
          <w:rFonts w:eastAsia="바탕"/>
          <w:b/>
          <w:caps/>
        </w:rPr>
        <w:t xml:space="preserve">Supplementary </w:t>
      </w:r>
      <w:r w:rsidR="0047670A" w:rsidRPr="005968AC">
        <w:rPr>
          <w:rFonts w:eastAsia="바탕"/>
          <w:b/>
          <w:caps/>
        </w:rPr>
        <w:t>t</w:t>
      </w:r>
      <w:r w:rsidRPr="005968AC">
        <w:rPr>
          <w:rFonts w:eastAsia="바탕"/>
          <w:b/>
          <w:caps/>
        </w:rPr>
        <w:t xml:space="preserve">able </w:t>
      </w:r>
    </w:p>
    <w:p w:rsidR="00C86F5B" w:rsidRPr="005968AC" w:rsidRDefault="0075351D" w:rsidP="000579FD">
      <w:pPr>
        <w:adjustRightInd w:val="0"/>
        <w:rPr>
          <w:rFonts w:eastAsia="바탕"/>
          <w:b/>
          <w:lang w:eastAsia="ko-KR"/>
        </w:rPr>
      </w:pPr>
      <w:r w:rsidRPr="005968AC">
        <w:rPr>
          <w:rFonts w:eastAsia="바탕"/>
          <w:b/>
        </w:rPr>
        <w:t xml:space="preserve">Table </w:t>
      </w:r>
      <w:r w:rsidR="00AB677A" w:rsidRPr="005968AC">
        <w:rPr>
          <w:rFonts w:eastAsia="바탕"/>
          <w:b/>
        </w:rPr>
        <w:t>S</w:t>
      </w:r>
      <w:r w:rsidR="0037031D" w:rsidRPr="005968AC">
        <w:rPr>
          <w:rFonts w:eastAsia="바탕"/>
          <w:b/>
        </w:rPr>
        <w:t>1</w:t>
      </w:r>
      <w:r w:rsidR="0037031D" w:rsidRPr="005968AC">
        <w:rPr>
          <w:rFonts w:eastAsia="바탕"/>
        </w:rPr>
        <w:t xml:space="preserve">. </w:t>
      </w:r>
      <w:r w:rsidRPr="005968AC">
        <w:rPr>
          <w:rFonts w:eastAsia="바탕"/>
        </w:rPr>
        <w:t xml:space="preserve">PCR </w:t>
      </w:r>
      <w:r w:rsidR="000C76FE">
        <w:rPr>
          <w:rFonts w:eastAsia="바탕"/>
        </w:rPr>
        <w:t>p</w:t>
      </w:r>
      <w:r w:rsidR="0037031D" w:rsidRPr="005968AC">
        <w:rPr>
          <w:rFonts w:eastAsia="바탕"/>
        </w:rPr>
        <w:t>rimer</w:t>
      </w:r>
      <w:r w:rsidRPr="005968AC">
        <w:rPr>
          <w:rFonts w:eastAsia="바탕"/>
        </w:rPr>
        <w:t>s</w:t>
      </w:r>
      <w:r w:rsidR="000C76FE">
        <w:rPr>
          <w:rFonts w:eastAsia="바탕"/>
        </w:rPr>
        <w:t>.</w:t>
      </w:r>
      <w:r w:rsidR="0037031D" w:rsidRPr="005968AC">
        <w:rPr>
          <w:rFonts w:eastAsia="바탕"/>
          <w:b/>
        </w:rPr>
        <w:t xml:space="preserve"> </w:t>
      </w:r>
      <w:bookmarkStart w:id="0" w:name="_GoBack"/>
      <w:bookmarkEnd w:id="0"/>
    </w:p>
    <w:tbl>
      <w:tblPr>
        <w:tblpPr w:leftFromText="142" w:rightFromText="142" w:vertAnchor="text" w:horzAnchor="margin" w:tblpX="393" w:tblpY="1"/>
        <w:tblW w:w="8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123"/>
        <w:gridCol w:w="6487"/>
      </w:tblGrid>
      <w:tr w:rsidR="00B62159" w:rsidRPr="005968AC" w:rsidTr="0036088E">
        <w:trPr>
          <w:trHeight w:val="250"/>
        </w:trPr>
        <w:tc>
          <w:tcPr>
            <w:tcW w:w="1259" w:type="dxa"/>
            <w:vAlign w:val="center"/>
          </w:tcPr>
          <w:p w:rsidR="00C86F5B" w:rsidRPr="005968AC" w:rsidRDefault="00C86F5B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Gene</w:t>
            </w:r>
          </w:p>
        </w:tc>
        <w:tc>
          <w:tcPr>
            <w:tcW w:w="1123" w:type="dxa"/>
            <w:vAlign w:val="center"/>
          </w:tcPr>
          <w:p w:rsidR="00C86F5B" w:rsidRPr="005968AC" w:rsidRDefault="00C86F5B" w:rsidP="000579FD">
            <w:pPr>
              <w:rPr>
                <w:rFonts w:eastAsia="맑은 고딕"/>
                <w:kern w:val="2"/>
                <w:szCs w:val="22"/>
              </w:rPr>
            </w:pPr>
          </w:p>
        </w:tc>
        <w:tc>
          <w:tcPr>
            <w:tcW w:w="6487" w:type="dxa"/>
            <w:vAlign w:val="center"/>
          </w:tcPr>
          <w:p w:rsidR="00C86F5B" w:rsidRPr="005968AC" w:rsidRDefault="00C86F5B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Sequence</w:t>
            </w:r>
          </w:p>
        </w:tc>
      </w:tr>
      <w:tr w:rsidR="00B315EE" w:rsidRPr="005968AC" w:rsidTr="00B250C5">
        <w:trPr>
          <w:trHeight w:val="250"/>
        </w:trPr>
        <w:tc>
          <w:tcPr>
            <w:tcW w:w="8869" w:type="dxa"/>
            <w:gridSpan w:val="3"/>
            <w:vAlign w:val="center"/>
          </w:tcPr>
          <w:p w:rsidR="00B315EE" w:rsidRPr="00B315EE" w:rsidRDefault="00B315EE" w:rsidP="000579FD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M</w:t>
            </w:r>
            <w:r w:rsidRPr="00B315EE">
              <w:rPr>
                <w:rFonts w:eastAsia="맑은 고딕" w:hint="eastAsia"/>
                <w:kern w:val="2"/>
                <w:szCs w:val="22"/>
                <w:highlight w:val="yellow"/>
                <w:lang w:eastAsia="ko-KR"/>
              </w:rPr>
              <w:t>ou</w:t>
            </w: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s</w:t>
            </w:r>
            <w:r w:rsidRPr="00B315EE">
              <w:rPr>
                <w:rFonts w:eastAsia="맑은 고딕" w:hint="eastAsia"/>
                <w:kern w:val="2"/>
                <w:szCs w:val="22"/>
                <w:highlight w:val="yellow"/>
                <w:lang w:eastAsia="ko-KR"/>
              </w:rPr>
              <w:t xml:space="preserve">e </w:t>
            </w: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Genes</w:t>
            </w:r>
          </w:p>
        </w:tc>
      </w:tr>
      <w:tr w:rsidR="00B62159" w:rsidRPr="005968AC" w:rsidTr="0036088E">
        <w:trPr>
          <w:trHeight w:val="250"/>
        </w:trPr>
        <w:tc>
          <w:tcPr>
            <w:tcW w:w="1259" w:type="dxa"/>
            <w:vMerge w:val="restart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i/>
                <w:kern w:val="2"/>
                <w:szCs w:val="22"/>
              </w:rPr>
            </w:pPr>
            <w:r w:rsidRPr="005968AC">
              <w:rPr>
                <w:rFonts w:eastAsia="맑은 고딕"/>
                <w:i/>
                <w:kern w:val="2"/>
                <w:szCs w:val="22"/>
              </w:rPr>
              <w:t>TRAP</w:t>
            </w: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  <w:lang w:eastAsia="ko-KR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GAC-GAT-GGG-CGC-TGA-CTT-CA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63"/>
        </w:trPr>
        <w:tc>
          <w:tcPr>
            <w:tcW w:w="1259" w:type="dxa"/>
            <w:vMerge/>
            <w:vAlign w:val="center"/>
          </w:tcPr>
          <w:p w:rsidR="00AE3B7C" w:rsidRPr="005968AC" w:rsidRDefault="00AE3B7C" w:rsidP="000579FD">
            <w:pPr>
              <w:ind w:firstLineChars="100" w:firstLine="240"/>
              <w:rPr>
                <w:rFonts w:eastAsia="맑은 고딕"/>
                <w:i/>
                <w:kern w:val="2"/>
                <w:szCs w:val="22"/>
              </w:rPr>
            </w:pP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  <w:lang w:eastAsia="ko-KR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GCG-CTT-GGA-GAT-CTT-AGA-GT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50"/>
        </w:trPr>
        <w:tc>
          <w:tcPr>
            <w:tcW w:w="1259" w:type="dxa"/>
            <w:vMerge w:val="restart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i/>
                <w:kern w:val="2"/>
                <w:szCs w:val="22"/>
              </w:rPr>
            </w:pPr>
            <w:r w:rsidRPr="005968AC">
              <w:rPr>
                <w:rFonts w:eastAsia="맑은 고딕"/>
                <w:i/>
                <w:kern w:val="2"/>
                <w:szCs w:val="22"/>
              </w:rPr>
              <w:t>CathK</w:t>
            </w: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ACG-GAG-GCA-TCG-ACT-CTG-AA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63"/>
        </w:trPr>
        <w:tc>
          <w:tcPr>
            <w:tcW w:w="1259" w:type="dxa"/>
            <w:vMerge/>
            <w:vAlign w:val="center"/>
          </w:tcPr>
          <w:p w:rsidR="00AE3B7C" w:rsidRPr="005968AC" w:rsidRDefault="00AE3B7C" w:rsidP="000579FD">
            <w:pPr>
              <w:ind w:firstLineChars="100" w:firstLine="240"/>
              <w:rPr>
                <w:rFonts w:eastAsia="맑은 고딕"/>
                <w:kern w:val="2"/>
                <w:szCs w:val="22"/>
              </w:rPr>
            </w:pP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GAT-GCC-AAG-CTT-GCG-TCG-AT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50"/>
        </w:trPr>
        <w:tc>
          <w:tcPr>
            <w:tcW w:w="1259" w:type="dxa"/>
            <w:vMerge w:val="restart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i/>
                <w:kern w:val="2"/>
                <w:szCs w:val="22"/>
              </w:rPr>
            </w:pPr>
            <w:r w:rsidRPr="005968AC">
              <w:rPr>
                <w:rFonts w:eastAsia="맑은 고딕"/>
                <w:i/>
                <w:kern w:val="2"/>
                <w:szCs w:val="22"/>
              </w:rPr>
              <w:t>CalcR</w:t>
            </w: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GAC-AAC-TGC-TGG-CTG-AGT-G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63"/>
        </w:trPr>
        <w:tc>
          <w:tcPr>
            <w:tcW w:w="1259" w:type="dxa"/>
            <w:vMerge/>
            <w:vAlign w:val="center"/>
          </w:tcPr>
          <w:p w:rsidR="00AE3B7C" w:rsidRPr="005968AC" w:rsidRDefault="00AE3B7C" w:rsidP="000579FD">
            <w:pPr>
              <w:ind w:firstLineChars="100" w:firstLine="240"/>
              <w:rPr>
                <w:rFonts w:eastAsia="맑은 고딕"/>
                <w:i/>
                <w:kern w:val="2"/>
                <w:szCs w:val="22"/>
              </w:rPr>
            </w:pP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GAA-GCA-GTA-GAT-AGT-CGC-CA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50"/>
        </w:trPr>
        <w:tc>
          <w:tcPr>
            <w:tcW w:w="1259" w:type="dxa"/>
            <w:vMerge w:val="restart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i/>
                <w:kern w:val="2"/>
                <w:szCs w:val="22"/>
              </w:rPr>
            </w:pPr>
            <w:r w:rsidRPr="005968AC">
              <w:rPr>
                <w:rFonts w:eastAsia="맑은 고딕"/>
                <w:i/>
                <w:kern w:val="2"/>
                <w:szCs w:val="22"/>
              </w:rPr>
              <w:t>c-src</w:t>
            </w: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CCA-GGC-TGA-GGA-GTG-GTA-CT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63"/>
        </w:trPr>
        <w:tc>
          <w:tcPr>
            <w:tcW w:w="1259" w:type="dxa"/>
            <w:vMerge/>
            <w:vAlign w:val="center"/>
          </w:tcPr>
          <w:p w:rsidR="00AE3B7C" w:rsidRPr="005968AC" w:rsidRDefault="00AE3B7C" w:rsidP="000579FD">
            <w:pPr>
              <w:ind w:firstLineChars="100" w:firstLine="240"/>
              <w:rPr>
                <w:rFonts w:eastAsia="맑은 고딕"/>
                <w:i/>
                <w:kern w:val="2"/>
                <w:szCs w:val="22"/>
              </w:rPr>
            </w:pP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CAG-CTT-GCG-GAT-CTT-GTA-GT-3’</w:t>
            </w:r>
          </w:p>
        </w:tc>
      </w:tr>
      <w:tr w:rsidR="00B62159" w:rsidRPr="005968AC" w:rsidTr="0036088E">
        <w:trPr>
          <w:trHeight w:val="263"/>
        </w:trPr>
        <w:tc>
          <w:tcPr>
            <w:tcW w:w="1259" w:type="dxa"/>
            <w:vMerge w:val="restart"/>
            <w:vAlign w:val="center"/>
          </w:tcPr>
          <w:p w:rsidR="00AE3B7C" w:rsidRPr="005968AC" w:rsidRDefault="00AE3B7C" w:rsidP="000579FD">
            <w:pPr>
              <w:rPr>
                <w:rFonts w:ascii="맑은 고딕" w:eastAsia="맑은 고딕" w:hAnsi="맑은 고딕"/>
                <w:i/>
                <w:kern w:val="2"/>
                <w:szCs w:val="22"/>
              </w:rPr>
            </w:pPr>
            <w:r w:rsidRPr="005968AC">
              <w:rPr>
                <w:rFonts w:eastAsia="맑은 고딕"/>
                <w:i/>
                <w:kern w:val="2"/>
                <w:szCs w:val="22"/>
                <w:lang w:eastAsia="ko-KR"/>
              </w:rPr>
              <w:t>NFATc1</w:t>
            </w: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ascii="맑은 고딕" w:eastAsia="맑은 고딕" w:hAnsi="맑은 고딕"/>
                <w:kern w:val="2"/>
                <w:szCs w:val="22"/>
                <w:lang w:eastAsia="ko-KR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0579FD">
            <w:pPr>
              <w:ind w:firstLineChars="50" w:firstLine="120"/>
              <w:rPr>
                <w:rFonts w:ascii="맑은 고딕" w:eastAsia="맑은 고딕" w:hAnsi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CTC-GAA-AGA-CAG-CAC-TGG-AGC-AT -3’</w:t>
            </w:r>
          </w:p>
        </w:tc>
      </w:tr>
      <w:tr w:rsidR="00B62159" w:rsidRPr="005968AC" w:rsidTr="0036088E">
        <w:trPr>
          <w:trHeight w:val="263"/>
        </w:trPr>
        <w:tc>
          <w:tcPr>
            <w:tcW w:w="1259" w:type="dxa"/>
            <w:vMerge/>
            <w:vAlign w:val="center"/>
          </w:tcPr>
          <w:p w:rsidR="00AE3B7C" w:rsidRPr="005968AC" w:rsidRDefault="00AE3B7C" w:rsidP="000579FD">
            <w:pPr>
              <w:ind w:firstLineChars="100" w:firstLine="240"/>
              <w:rPr>
                <w:rFonts w:ascii="맑은 고딕" w:eastAsia="맑은 고딕" w:hAnsi="맑은 고딕"/>
                <w:i/>
                <w:kern w:val="2"/>
                <w:szCs w:val="22"/>
              </w:rPr>
            </w:pP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ascii="맑은 고딕" w:eastAsia="맑은 고딕" w:hAnsi="맑은 고딕"/>
                <w:kern w:val="2"/>
                <w:szCs w:val="22"/>
                <w:lang w:eastAsia="ko-KR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0579FD">
            <w:pPr>
              <w:ind w:firstLineChars="50" w:firstLine="120"/>
              <w:rPr>
                <w:rFonts w:ascii="맑은 고딕" w:eastAsia="맑은 고딕" w:hAnsi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CGG-CTG-CCT-TCC-GTC-TCA-TAG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50"/>
        </w:trPr>
        <w:tc>
          <w:tcPr>
            <w:tcW w:w="1259" w:type="dxa"/>
            <w:vMerge w:val="restart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i/>
                <w:kern w:val="2"/>
                <w:szCs w:val="22"/>
              </w:rPr>
            </w:pPr>
            <w:r w:rsidRPr="005968AC">
              <w:rPr>
                <w:rFonts w:eastAsia="맑은 고딕"/>
                <w:i/>
                <w:kern w:val="2"/>
                <w:szCs w:val="22"/>
              </w:rPr>
              <w:t>GAPDH</w:t>
            </w: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CTG-CAC-CAC-CAA-CTG-CTT-AG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62159" w:rsidRPr="005968AC" w:rsidTr="0036088E">
        <w:trPr>
          <w:trHeight w:val="232"/>
        </w:trPr>
        <w:tc>
          <w:tcPr>
            <w:tcW w:w="1259" w:type="dxa"/>
            <w:vMerge/>
            <w:vAlign w:val="center"/>
          </w:tcPr>
          <w:p w:rsidR="00AE3B7C" w:rsidRPr="005968AC" w:rsidRDefault="00AE3B7C" w:rsidP="000579FD">
            <w:pPr>
              <w:ind w:firstLineChars="150" w:firstLine="360"/>
              <w:rPr>
                <w:rFonts w:eastAsia="맑은 고딕"/>
                <w:i/>
                <w:kern w:val="2"/>
                <w:szCs w:val="22"/>
              </w:rPr>
            </w:pPr>
          </w:p>
        </w:tc>
        <w:tc>
          <w:tcPr>
            <w:tcW w:w="1123" w:type="dxa"/>
            <w:vAlign w:val="center"/>
          </w:tcPr>
          <w:p w:rsidR="00AE3B7C" w:rsidRPr="005968AC" w:rsidRDefault="00AE3B7C" w:rsidP="000579FD">
            <w:pPr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AE3B7C" w:rsidRPr="005968AC" w:rsidRDefault="00AE3B7C" w:rsidP="00B315EE">
            <w:pPr>
              <w:ind w:firstLineChars="50" w:firstLine="120"/>
              <w:rPr>
                <w:rFonts w:eastAsia="맑은 고딕"/>
                <w:kern w:val="2"/>
                <w:szCs w:val="22"/>
              </w:rPr>
            </w:pPr>
            <w:r w:rsidRPr="005968AC">
              <w:rPr>
                <w:rFonts w:eastAsia="맑은 고딕"/>
                <w:kern w:val="2"/>
                <w:szCs w:val="22"/>
              </w:rPr>
              <w:t>5’- AGA-TCC-ACG-ACG-GAC-ACA-TT</w:t>
            </w:r>
            <w:r w:rsidR="00B315EE">
              <w:rPr>
                <w:rFonts w:eastAsia="맑은 고딕"/>
                <w:kern w:val="2"/>
                <w:szCs w:val="22"/>
              </w:rPr>
              <w:t xml:space="preserve"> </w:t>
            </w:r>
            <w:r w:rsidRPr="005968AC">
              <w:rPr>
                <w:rFonts w:eastAsia="맑은 고딕"/>
                <w:kern w:val="2"/>
                <w:szCs w:val="22"/>
              </w:rPr>
              <w:t>-3’</w:t>
            </w:r>
          </w:p>
        </w:tc>
      </w:tr>
      <w:tr w:rsidR="00B315EE" w:rsidRPr="005968AC" w:rsidTr="00B315EE">
        <w:trPr>
          <w:trHeight w:val="89"/>
        </w:trPr>
        <w:tc>
          <w:tcPr>
            <w:tcW w:w="8869" w:type="dxa"/>
            <w:gridSpan w:val="3"/>
            <w:vAlign w:val="center"/>
          </w:tcPr>
          <w:p w:rsidR="00B315EE" w:rsidRPr="00B315EE" w:rsidRDefault="00B315EE" w:rsidP="00DC7B9C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  <w:lang w:eastAsia="ko-KR"/>
              </w:rPr>
            </w:pPr>
            <w:r w:rsidRPr="00B315EE">
              <w:rPr>
                <w:rFonts w:eastAsia="맑은 고딕" w:hint="eastAsia"/>
                <w:kern w:val="2"/>
                <w:szCs w:val="22"/>
                <w:highlight w:val="yellow"/>
                <w:lang w:eastAsia="ko-KR"/>
              </w:rPr>
              <w:t>Human Genes</w:t>
            </w:r>
          </w:p>
        </w:tc>
      </w:tr>
      <w:tr w:rsidR="00B315EE" w:rsidRPr="005968AC" w:rsidTr="00DC7B9C">
        <w:trPr>
          <w:trHeight w:val="250"/>
        </w:trPr>
        <w:tc>
          <w:tcPr>
            <w:tcW w:w="1259" w:type="dxa"/>
            <w:vMerge w:val="restart"/>
            <w:vAlign w:val="center"/>
          </w:tcPr>
          <w:p w:rsidR="00B315EE" w:rsidRPr="00B315EE" w:rsidRDefault="00B315EE" w:rsidP="00DC7B9C">
            <w:pPr>
              <w:rPr>
                <w:rFonts w:eastAsia="맑은 고딕"/>
                <w:i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i/>
                <w:kern w:val="2"/>
                <w:szCs w:val="22"/>
                <w:highlight w:val="yellow"/>
              </w:rPr>
              <w:t>CathK</w:t>
            </w:r>
          </w:p>
        </w:tc>
        <w:tc>
          <w:tcPr>
            <w:tcW w:w="1123" w:type="dxa"/>
            <w:vAlign w:val="center"/>
          </w:tcPr>
          <w:p w:rsidR="00B315EE" w:rsidRPr="00B315EE" w:rsidRDefault="00B315EE" w:rsidP="00DC7B9C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B315EE" w:rsidRPr="00B315EE" w:rsidRDefault="00B315EE" w:rsidP="00B315EE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5’-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CC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GG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GT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T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CT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T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-3’</w:t>
            </w:r>
          </w:p>
        </w:tc>
      </w:tr>
      <w:tr w:rsidR="00B315EE" w:rsidRPr="005968AC" w:rsidTr="00DC7B9C">
        <w:trPr>
          <w:trHeight w:val="232"/>
        </w:trPr>
        <w:tc>
          <w:tcPr>
            <w:tcW w:w="1259" w:type="dxa"/>
            <w:vMerge/>
            <w:vAlign w:val="center"/>
          </w:tcPr>
          <w:p w:rsidR="00B315EE" w:rsidRPr="00B315EE" w:rsidRDefault="00B315EE" w:rsidP="00DC7B9C">
            <w:pPr>
              <w:ind w:firstLineChars="150" w:firstLine="360"/>
              <w:rPr>
                <w:rFonts w:eastAsia="맑은 고딕"/>
                <w:i/>
                <w:kern w:val="2"/>
                <w:szCs w:val="22"/>
                <w:highlight w:val="yellow"/>
              </w:rPr>
            </w:pPr>
          </w:p>
        </w:tc>
        <w:tc>
          <w:tcPr>
            <w:tcW w:w="1123" w:type="dxa"/>
            <w:vAlign w:val="center"/>
          </w:tcPr>
          <w:p w:rsidR="00B315EE" w:rsidRPr="00B315EE" w:rsidRDefault="00B315EE" w:rsidP="00DC7B9C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B315EE" w:rsidRPr="00B315EE" w:rsidRDefault="00B315EE" w:rsidP="00B315EE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5’-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GA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GTC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G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TT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GC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C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T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-3’</w:t>
            </w:r>
          </w:p>
        </w:tc>
      </w:tr>
      <w:tr w:rsidR="00B315EE" w:rsidRPr="005968AC" w:rsidTr="00DC7B9C">
        <w:trPr>
          <w:trHeight w:val="250"/>
        </w:trPr>
        <w:tc>
          <w:tcPr>
            <w:tcW w:w="1259" w:type="dxa"/>
            <w:vMerge w:val="restart"/>
            <w:vAlign w:val="center"/>
          </w:tcPr>
          <w:p w:rsidR="00B315EE" w:rsidRPr="00B315EE" w:rsidRDefault="00B315EE" w:rsidP="00DC7B9C">
            <w:pPr>
              <w:rPr>
                <w:rFonts w:eastAsia="맑은 고딕"/>
                <w:i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i/>
                <w:kern w:val="2"/>
                <w:szCs w:val="22"/>
                <w:highlight w:val="yellow"/>
              </w:rPr>
              <w:t>RANK</w:t>
            </w:r>
          </w:p>
        </w:tc>
        <w:tc>
          <w:tcPr>
            <w:tcW w:w="1123" w:type="dxa"/>
            <w:vAlign w:val="center"/>
          </w:tcPr>
          <w:p w:rsidR="00B315EE" w:rsidRPr="00B315EE" w:rsidRDefault="00B315EE" w:rsidP="00DC7B9C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B315EE" w:rsidRPr="00B315EE" w:rsidRDefault="00B315EE" w:rsidP="00B315EE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5’-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GT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G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C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G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GA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GT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-3’</w:t>
            </w:r>
          </w:p>
        </w:tc>
      </w:tr>
      <w:tr w:rsidR="00B315EE" w:rsidRPr="005968AC" w:rsidTr="00DC7B9C">
        <w:trPr>
          <w:trHeight w:val="232"/>
        </w:trPr>
        <w:tc>
          <w:tcPr>
            <w:tcW w:w="1259" w:type="dxa"/>
            <w:vMerge/>
            <w:vAlign w:val="center"/>
          </w:tcPr>
          <w:p w:rsidR="00B315EE" w:rsidRPr="00B315EE" w:rsidRDefault="00B315EE" w:rsidP="00DC7B9C">
            <w:pPr>
              <w:ind w:firstLineChars="150" w:firstLine="360"/>
              <w:rPr>
                <w:rFonts w:eastAsia="맑은 고딕"/>
                <w:i/>
                <w:kern w:val="2"/>
                <w:szCs w:val="22"/>
                <w:highlight w:val="yellow"/>
              </w:rPr>
            </w:pPr>
          </w:p>
        </w:tc>
        <w:tc>
          <w:tcPr>
            <w:tcW w:w="1123" w:type="dxa"/>
            <w:vAlign w:val="center"/>
          </w:tcPr>
          <w:p w:rsidR="00B315EE" w:rsidRPr="00B315EE" w:rsidRDefault="00B315EE" w:rsidP="00DC7B9C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B315EE" w:rsidRPr="00B315EE" w:rsidRDefault="00B315EE" w:rsidP="00B315EE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</w:rPr>
            </w:pP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5’-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GTC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G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AA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TC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CCC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GG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>-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T</w:t>
            </w:r>
            <w:r>
              <w:rPr>
                <w:rFonts w:eastAsia="맑은 고딕"/>
                <w:kern w:val="2"/>
                <w:szCs w:val="22"/>
                <w:highlight w:val="yellow"/>
              </w:rPr>
              <w:t xml:space="preserve"> </w:t>
            </w:r>
            <w:r w:rsidRPr="00B315EE">
              <w:rPr>
                <w:rFonts w:eastAsia="맑은 고딕"/>
                <w:kern w:val="2"/>
                <w:szCs w:val="22"/>
                <w:highlight w:val="yellow"/>
              </w:rPr>
              <w:t>-3’</w:t>
            </w:r>
          </w:p>
        </w:tc>
      </w:tr>
      <w:tr w:rsidR="00B315EE" w:rsidRPr="005968AC" w:rsidTr="00DC7B9C">
        <w:trPr>
          <w:trHeight w:val="250"/>
        </w:trPr>
        <w:tc>
          <w:tcPr>
            <w:tcW w:w="1259" w:type="dxa"/>
            <w:vMerge w:val="restart"/>
            <w:vAlign w:val="center"/>
          </w:tcPr>
          <w:p w:rsidR="00B315EE" w:rsidRPr="002C4B5D" w:rsidRDefault="002C4B5D" w:rsidP="00DC7B9C">
            <w:pPr>
              <w:rPr>
                <w:rFonts w:eastAsia="맑은 고딕"/>
                <w:i/>
                <w:kern w:val="2"/>
                <w:szCs w:val="22"/>
                <w:highlight w:val="yellow"/>
              </w:rPr>
            </w:pPr>
            <w:r w:rsidRPr="002C4B5D">
              <w:rPr>
                <w:rFonts w:eastAsia="맑은 고딕"/>
                <w:i/>
                <w:kern w:val="2"/>
                <w:szCs w:val="22"/>
                <w:highlight w:val="yellow"/>
              </w:rPr>
              <w:t>RPS18</w:t>
            </w:r>
          </w:p>
        </w:tc>
        <w:tc>
          <w:tcPr>
            <w:tcW w:w="1123" w:type="dxa"/>
            <w:vAlign w:val="center"/>
          </w:tcPr>
          <w:p w:rsidR="00B315EE" w:rsidRPr="002C4B5D" w:rsidRDefault="00B315EE" w:rsidP="00DC7B9C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2C4B5D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Forward</w:t>
            </w:r>
          </w:p>
        </w:tc>
        <w:tc>
          <w:tcPr>
            <w:tcW w:w="6487" w:type="dxa"/>
            <w:vAlign w:val="center"/>
          </w:tcPr>
          <w:p w:rsidR="00B315EE" w:rsidRPr="002C4B5D" w:rsidRDefault="00B315EE" w:rsidP="00B315EE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</w:rPr>
            </w:pPr>
            <w:r w:rsidRPr="002C4B5D">
              <w:rPr>
                <w:rFonts w:eastAsia="맑은 고딕"/>
                <w:kern w:val="2"/>
                <w:szCs w:val="22"/>
                <w:highlight w:val="yellow"/>
              </w:rPr>
              <w:t xml:space="preserve">5’- </w:t>
            </w:r>
            <w:r w:rsidR="002C4B5D" w:rsidRPr="002C4B5D">
              <w:rPr>
                <w:highlight w:val="yellow"/>
              </w:rPr>
              <w:t xml:space="preserve"> </w:t>
            </w:r>
            <w:r w:rsidR="002C4B5D" w:rsidRPr="002C4B5D">
              <w:rPr>
                <w:rFonts w:eastAsia="맑은 고딕"/>
                <w:caps/>
                <w:kern w:val="2"/>
                <w:szCs w:val="22"/>
                <w:highlight w:val="yellow"/>
                <w:lang w:eastAsia="ko-KR"/>
              </w:rPr>
              <w:t xml:space="preserve">GAT-GGG-CGG-CGG-AAA-ATA-G </w:t>
            </w:r>
            <w:r w:rsidRPr="002C4B5D">
              <w:rPr>
                <w:rFonts w:eastAsia="맑은 고딕"/>
                <w:kern w:val="2"/>
                <w:szCs w:val="22"/>
                <w:highlight w:val="yellow"/>
              </w:rPr>
              <w:t>-3’</w:t>
            </w:r>
          </w:p>
        </w:tc>
      </w:tr>
      <w:tr w:rsidR="00B315EE" w:rsidRPr="005968AC" w:rsidTr="00DC7B9C">
        <w:trPr>
          <w:trHeight w:val="232"/>
        </w:trPr>
        <w:tc>
          <w:tcPr>
            <w:tcW w:w="1259" w:type="dxa"/>
            <w:vMerge/>
            <w:vAlign w:val="center"/>
          </w:tcPr>
          <w:p w:rsidR="00B315EE" w:rsidRPr="002C4B5D" w:rsidRDefault="00B315EE" w:rsidP="00DC7B9C">
            <w:pPr>
              <w:ind w:firstLineChars="150" w:firstLine="360"/>
              <w:rPr>
                <w:rFonts w:eastAsia="맑은 고딕"/>
                <w:i/>
                <w:kern w:val="2"/>
                <w:szCs w:val="22"/>
                <w:highlight w:val="yellow"/>
              </w:rPr>
            </w:pPr>
          </w:p>
        </w:tc>
        <w:tc>
          <w:tcPr>
            <w:tcW w:w="1123" w:type="dxa"/>
            <w:vAlign w:val="center"/>
          </w:tcPr>
          <w:p w:rsidR="00B315EE" w:rsidRPr="002C4B5D" w:rsidRDefault="00B315EE" w:rsidP="00DC7B9C">
            <w:pPr>
              <w:rPr>
                <w:rFonts w:eastAsia="맑은 고딕"/>
                <w:kern w:val="2"/>
                <w:szCs w:val="22"/>
                <w:highlight w:val="yellow"/>
              </w:rPr>
            </w:pPr>
            <w:r w:rsidRPr="002C4B5D">
              <w:rPr>
                <w:rFonts w:eastAsia="맑은 고딕"/>
                <w:kern w:val="2"/>
                <w:szCs w:val="22"/>
                <w:highlight w:val="yellow"/>
                <w:lang w:eastAsia="ko-KR"/>
              </w:rPr>
              <w:t>Reverse</w:t>
            </w:r>
          </w:p>
        </w:tc>
        <w:tc>
          <w:tcPr>
            <w:tcW w:w="6487" w:type="dxa"/>
            <w:vAlign w:val="center"/>
          </w:tcPr>
          <w:p w:rsidR="00B315EE" w:rsidRPr="002C4B5D" w:rsidRDefault="00B315EE" w:rsidP="00B315EE">
            <w:pPr>
              <w:ind w:firstLineChars="50" w:firstLine="120"/>
              <w:rPr>
                <w:rFonts w:eastAsia="맑은 고딕"/>
                <w:kern w:val="2"/>
                <w:szCs w:val="22"/>
                <w:highlight w:val="yellow"/>
              </w:rPr>
            </w:pPr>
            <w:r w:rsidRPr="002C4B5D">
              <w:rPr>
                <w:rFonts w:eastAsia="맑은 고딕"/>
                <w:kern w:val="2"/>
                <w:szCs w:val="22"/>
                <w:highlight w:val="yellow"/>
              </w:rPr>
              <w:t xml:space="preserve">5’- </w:t>
            </w:r>
            <w:r w:rsidR="002C4B5D" w:rsidRPr="002C4B5D">
              <w:rPr>
                <w:highlight w:val="yellow"/>
              </w:rPr>
              <w:t xml:space="preserve"> </w:t>
            </w:r>
            <w:r w:rsidR="002C4B5D" w:rsidRPr="002C4B5D">
              <w:rPr>
                <w:rFonts w:eastAsia="맑은 고딕"/>
                <w:caps/>
                <w:kern w:val="2"/>
                <w:szCs w:val="22"/>
                <w:highlight w:val="yellow"/>
              </w:rPr>
              <w:t xml:space="preserve">GCG-TGG-ATT-CTG-CAT-AAT-GGT </w:t>
            </w:r>
            <w:r w:rsidRPr="002C4B5D">
              <w:rPr>
                <w:rFonts w:eastAsia="맑은 고딕"/>
                <w:kern w:val="2"/>
                <w:szCs w:val="22"/>
                <w:highlight w:val="yellow"/>
              </w:rPr>
              <w:t>-3’</w:t>
            </w:r>
          </w:p>
        </w:tc>
      </w:tr>
    </w:tbl>
    <w:p w:rsidR="008C1A71" w:rsidRPr="00B315EE" w:rsidRDefault="008C1A71" w:rsidP="000579FD">
      <w:pPr>
        <w:adjustRightInd w:val="0"/>
        <w:ind w:firstLineChars="150" w:firstLine="360"/>
        <w:rPr>
          <w:rFonts w:eastAsia="바탕"/>
          <w:i/>
          <w:lang w:eastAsia="ko-KR"/>
        </w:rPr>
      </w:pPr>
    </w:p>
    <w:p w:rsidR="00D072B7" w:rsidRPr="002C4B5D" w:rsidRDefault="00E66DE6" w:rsidP="000579FD">
      <w:pPr>
        <w:adjustRightInd w:val="0"/>
        <w:rPr>
          <w:rFonts w:eastAsia="바탕"/>
          <w:i/>
          <w:lang w:eastAsia="ko-KR"/>
        </w:rPr>
      </w:pPr>
      <w:r w:rsidRPr="002C4B5D">
        <w:rPr>
          <w:rFonts w:eastAsia="바탕"/>
          <w:i/>
          <w:lang w:eastAsia="ko-KR"/>
        </w:rPr>
        <w:t>TRAP, t</w:t>
      </w:r>
      <w:r w:rsidR="005832A7" w:rsidRPr="002C4B5D">
        <w:rPr>
          <w:rFonts w:eastAsia="바탕"/>
          <w:i/>
          <w:lang w:eastAsia="ko-KR"/>
        </w:rPr>
        <w:t>art</w:t>
      </w:r>
      <w:r w:rsidRPr="002C4B5D">
        <w:rPr>
          <w:rFonts w:eastAsia="바탕"/>
          <w:i/>
          <w:lang w:eastAsia="ko-KR"/>
        </w:rPr>
        <w:t xml:space="preserve">rate-resistant acid phosphatase; CathK, </w:t>
      </w:r>
      <w:proofErr w:type="spellStart"/>
      <w:r w:rsidRPr="002C4B5D">
        <w:rPr>
          <w:rFonts w:eastAsia="바탕"/>
          <w:i/>
          <w:lang w:eastAsia="ko-KR"/>
        </w:rPr>
        <w:t>c</w:t>
      </w:r>
      <w:r w:rsidR="005832A7" w:rsidRPr="002C4B5D">
        <w:rPr>
          <w:rFonts w:eastAsia="바탕"/>
          <w:i/>
          <w:lang w:eastAsia="ko-KR"/>
        </w:rPr>
        <w:t>athepsin</w:t>
      </w:r>
      <w:proofErr w:type="spellEnd"/>
      <w:r w:rsidR="005832A7" w:rsidRPr="002C4B5D">
        <w:rPr>
          <w:rFonts w:eastAsia="바탕"/>
          <w:i/>
          <w:lang w:eastAsia="ko-KR"/>
        </w:rPr>
        <w:t xml:space="preserve"> K</w:t>
      </w:r>
      <w:r w:rsidRPr="002C4B5D">
        <w:rPr>
          <w:rFonts w:eastAsia="바탕"/>
          <w:i/>
          <w:lang w:eastAsia="ko-KR"/>
        </w:rPr>
        <w:t>; CalcR, calcitonin receptor; c-src, tyrosine-protein k</w:t>
      </w:r>
      <w:r w:rsidR="005832A7" w:rsidRPr="002C4B5D">
        <w:rPr>
          <w:rFonts w:eastAsia="바탕"/>
          <w:i/>
          <w:lang w:eastAsia="ko-KR"/>
        </w:rPr>
        <w:t>inase SRC-1</w:t>
      </w:r>
      <w:r w:rsidRPr="002C4B5D">
        <w:rPr>
          <w:rFonts w:eastAsia="바탕"/>
          <w:i/>
          <w:lang w:eastAsia="ko-KR"/>
        </w:rPr>
        <w:t xml:space="preserve">; </w:t>
      </w:r>
      <w:r w:rsidRPr="00FD48BF">
        <w:rPr>
          <w:rFonts w:eastAsia="바탕"/>
          <w:i/>
          <w:highlight w:val="yellow"/>
          <w:lang w:eastAsia="ko-KR"/>
        </w:rPr>
        <w:t>GAP</w:t>
      </w:r>
      <w:r w:rsidR="00FD48BF" w:rsidRPr="00FD48BF">
        <w:rPr>
          <w:rFonts w:eastAsia="바탕"/>
          <w:i/>
          <w:highlight w:val="yellow"/>
          <w:lang w:eastAsia="ko-KR"/>
        </w:rPr>
        <w:t>H</w:t>
      </w:r>
      <w:r w:rsidRPr="00FD48BF">
        <w:rPr>
          <w:rFonts w:eastAsia="바탕"/>
          <w:i/>
          <w:highlight w:val="yellow"/>
          <w:lang w:eastAsia="ko-KR"/>
        </w:rPr>
        <w:t>D</w:t>
      </w:r>
      <w:r w:rsidRPr="002C4B5D">
        <w:rPr>
          <w:rFonts w:eastAsia="바탕"/>
          <w:i/>
          <w:lang w:eastAsia="ko-KR"/>
        </w:rPr>
        <w:t>, g</w:t>
      </w:r>
      <w:r w:rsidR="005832A7" w:rsidRPr="002C4B5D">
        <w:rPr>
          <w:rFonts w:eastAsia="바탕"/>
          <w:i/>
          <w:lang w:eastAsia="ko-KR"/>
        </w:rPr>
        <w:t>lyceraldehyde 3-phosphate dehydrogenase</w:t>
      </w:r>
      <w:r w:rsidRPr="002C4B5D">
        <w:rPr>
          <w:rFonts w:eastAsia="바탕"/>
          <w:i/>
          <w:lang w:eastAsia="ko-KR"/>
        </w:rPr>
        <w:t xml:space="preserve">; </w:t>
      </w:r>
      <w:r w:rsidRPr="002C4B5D">
        <w:rPr>
          <w:rFonts w:eastAsia="바탕" w:hint="eastAsia"/>
          <w:i/>
          <w:lang w:eastAsia="ko-KR"/>
        </w:rPr>
        <w:t xml:space="preserve">NFATc1, </w:t>
      </w:r>
      <w:r w:rsidRPr="002C4B5D">
        <w:rPr>
          <w:rFonts w:eastAsia="바탕"/>
          <w:i/>
          <w:lang w:eastAsia="ko-KR"/>
        </w:rPr>
        <w:t>n</w:t>
      </w:r>
      <w:r w:rsidR="00797F10" w:rsidRPr="002C4B5D">
        <w:rPr>
          <w:rFonts w:eastAsia="바탕"/>
          <w:i/>
          <w:lang w:eastAsia="ko-KR"/>
        </w:rPr>
        <w:t>uclear factor of activated T-cell</w:t>
      </w:r>
      <w:r w:rsidR="007D5D72" w:rsidRPr="002C4B5D">
        <w:rPr>
          <w:rFonts w:eastAsia="바탕"/>
          <w:i/>
          <w:lang w:eastAsia="ko-KR"/>
        </w:rPr>
        <w:t>s 1</w:t>
      </w:r>
      <w:r w:rsidRPr="002C4B5D">
        <w:rPr>
          <w:rFonts w:eastAsia="바탕"/>
          <w:i/>
          <w:lang w:eastAsia="ko-KR"/>
        </w:rPr>
        <w:t>.</w:t>
      </w:r>
      <w:r w:rsidR="002C4B5D" w:rsidRPr="002C4B5D">
        <w:rPr>
          <w:rFonts w:eastAsia="바탕"/>
          <w:i/>
          <w:lang w:eastAsia="ko-KR"/>
        </w:rPr>
        <w:t xml:space="preserve"> </w:t>
      </w:r>
      <w:r w:rsidR="002C4B5D" w:rsidRPr="002C4B5D">
        <w:rPr>
          <w:rFonts w:eastAsia="바탕"/>
          <w:i/>
          <w:highlight w:val="yellow"/>
          <w:lang w:eastAsia="ko-KR"/>
        </w:rPr>
        <w:t xml:space="preserve">RANK, </w:t>
      </w:r>
      <w:r w:rsidR="002C4B5D" w:rsidRPr="002C4B5D">
        <w:rPr>
          <w:rFonts w:eastAsia="바탕"/>
          <w:bCs/>
          <w:i/>
          <w:highlight w:val="yellow"/>
          <w:lang w:eastAsia="ko-KR"/>
        </w:rPr>
        <w:t xml:space="preserve">receptor activator of nuclear factor </w:t>
      </w:r>
      <w:r w:rsidR="002C4B5D" w:rsidRPr="002C4B5D">
        <w:rPr>
          <w:rFonts w:eastAsia="바탕"/>
          <w:bCs/>
          <w:i/>
          <w:highlight w:val="yellow"/>
          <w:lang w:eastAsia="ko-KR"/>
        </w:rPr>
        <w:sym w:font="Symbol" w:char="F06B"/>
      </w:r>
      <w:r w:rsidR="002C4B5D" w:rsidRPr="002C4B5D">
        <w:rPr>
          <w:rFonts w:eastAsia="바탕"/>
          <w:bCs/>
          <w:i/>
          <w:highlight w:val="yellow"/>
          <w:lang w:eastAsia="ko-KR"/>
        </w:rPr>
        <w:t>B</w:t>
      </w:r>
      <w:r w:rsidR="002C4B5D" w:rsidRPr="002C4B5D">
        <w:rPr>
          <w:rFonts w:eastAsia="바탕" w:hint="eastAsia"/>
          <w:i/>
          <w:highlight w:val="yellow"/>
          <w:lang w:eastAsia="ko-KR"/>
        </w:rPr>
        <w:t xml:space="preserve">; RPS18, </w:t>
      </w:r>
      <w:r w:rsidR="002C4B5D" w:rsidRPr="002C4B5D">
        <w:rPr>
          <w:rFonts w:eastAsia="바탕"/>
          <w:i/>
          <w:highlight w:val="yellow"/>
          <w:lang w:eastAsia="ko-KR"/>
        </w:rPr>
        <w:t>Ribosomal Protein S18</w:t>
      </w:r>
    </w:p>
    <w:sectPr w:rsidR="00D072B7" w:rsidRPr="002C4B5D" w:rsidSect="00CB2A65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3698" w:rsidRDefault="00B93698">
      <w:r>
        <w:separator/>
      </w:r>
    </w:p>
    <w:p w:rsidR="00B93698" w:rsidRDefault="00B93698"/>
  </w:endnote>
  <w:endnote w:type="continuationSeparator" w:id="0">
    <w:p w:rsidR="00B93698" w:rsidRDefault="00B93698">
      <w:r>
        <w:continuationSeparator/>
      </w:r>
    </w:p>
    <w:p w:rsidR="00B93698" w:rsidRDefault="00B936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Frutiger 45 Light">
    <w:altName w:val="굴림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267D" w:rsidRDefault="0012267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FD48BF" w:rsidRPr="00FD48BF">
      <w:rPr>
        <w:noProof/>
        <w:lang w:val="ko-KR" w:eastAsia="ko-KR"/>
      </w:rPr>
      <w:t>1</w:t>
    </w:r>
    <w:r>
      <w:fldChar w:fldCharType="end"/>
    </w:r>
  </w:p>
  <w:p w:rsidR="0012267D" w:rsidRDefault="001226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3698" w:rsidRDefault="00B93698">
      <w:r>
        <w:separator/>
      </w:r>
    </w:p>
    <w:p w:rsidR="00B93698" w:rsidRDefault="00B93698"/>
  </w:footnote>
  <w:footnote w:type="continuationSeparator" w:id="0">
    <w:p w:rsidR="00B93698" w:rsidRDefault="00B93698">
      <w:r>
        <w:continuationSeparator/>
      </w:r>
    </w:p>
    <w:p w:rsidR="00B93698" w:rsidRDefault="00B9369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A42D1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36646"/>
    <w:multiLevelType w:val="hybridMultilevel"/>
    <w:tmpl w:val="2C7A97E4"/>
    <w:lvl w:ilvl="0" w:tplc="9690B2E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103187"/>
    <w:multiLevelType w:val="hybridMultilevel"/>
    <w:tmpl w:val="B24CA3EA"/>
    <w:lvl w:ilvl="0" w:tplc="FC4EDFF8">
      <w:numFmt w:val="bullet"/>
      <w:lvlText w:val=""/>
      <w:lvlJc w:val="left"/>
      <w:pPr>
        <w:ind w:left="72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3" w15:restartNumberingAfterBreak="0">
    <w:nsid w:val="3DC14D1A"/>
    <w:multiLevelType w:val="hybridMultilevel"/>
    <w:tmpl w:val="CC14A424"/>
    <w:lvl w:ilvl="0" w:tplc="0DF26720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04B3336"/>
    <w:multiLevelType w:val="hybridMultilevel"/>
    <w:tmpl w:val="83F25E96"/>
    <w:lvl w:ilvl="0" w:tplc="EC6EBD30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4FAC2CD8"/>
    <w:multiLevelType w:val="hybridMultilevel"/>
    <w:tmpl w:val="65001A06"/>
    <w:lvl w:ilvl="0" w:tplc="597C59B2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70" w:hanging="400"/>
      </w:pPr>
    </w:lvl>
    <w:lvl w:ilvl="2" w:tplc="0409001B" w:tentative="1">
      <w:start w:val="1"/>
      <w:numFmt w:val="lowerRoman"/>
      <w:lvlText w:val="%3."/>
      <w:lvlJc w:val="right"/>
      <w:pPr>
        <w:ind w:left="1470" w:hanging="400"/>
      </w:pPr>
    </w:lvl>
    <w:lvl w:ilvl="3" w:tplc="0409000F" w:tentative="1">
      <w:start w:val="1"/>
      <w:numFmt w:val="decimal"/>
      <w:lvlText w:val="%4."/>
      <w:lvlJc w:val="left"/>
      <w:pPr>
        <w:ind w:left="1870" w:hanging="400"/>
      </w:pPr>
    </w:lvl>
    <w:lvl w:ilvl="4" w:tplc="04090019" w:tentative="1">
      <w:start w:val="1"/>
      <w:numFmt w:val="upperLetter"/>
      <w:lvlText w:val="%5."/>
      <w:lvlJc w:val="left"/>
      <w:pPr>
        <w:ind w:left="2270" w:hanging="400"/>
      </w:pPr>
    </w:lvl>
    <w:lvl w:ilvl="5" w:tplc="0409001B" w:tentative="1">
      <w:start w:val="1"/>
      <w:numFmt w:val="lowerRoman"/>
      <w:lvlText w:val="%6."/>
      <w:lvlJc w:val="right"/>
      <w:pPr>
        <w:ind w:left="2670" w:hanging="400"/>
      </w:pPr>
    </w:lvl>
    <w:lvl w:ilvl="6" w:tplc="0409000F" w:tentative="1">
      <w:start w:val="1"/>
      <w:numFmt w:val="decimal"/>
      <w:lvlText w:val="%7."/>
      <w:lvlJc w:val="left"/>
      <w:pPr>
        <w:ind w:left="3070" w:hanging="400"/>
      </w:pPr>
    </w:lvl>
    <w:lvl w:ilvl="7" w:tplc="04090019" w:tentative="1">
      <w:start w:val="1"/>
      <w:numFmt w:val="upperLetter"/>
      <w:lvlText w:val="%8."/>
      <w:lvlJc w:val="left"/>
      <w:pPr>
        <w:ind w:left="3470" w:hanging="400"/>
      </w:pPr>
    </w:lvl>
    <w:lvl w:ilvl="8" w:tplc="0409001B" w:tentative="1">
      <w:start w:val="1"/>
      <w:numFmt w:val="lowerRoman"/>
      <w:lvlText w:val="%9."/>
      <w:lvlJc w:val="right"/>
      <w:pPr>
        <w:ind w:left="3870" w:hanging="40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vdx5dr8w9xroe05pipzwphda9dzdfevxsa&quot;&gt;Osteoclast&lt;record-ids&gt;&lt;item&gt;4&lt;/item&gt;&lt;item&gt;6&lt;/item&gt;&lt;item&gt;7&lt;/item&gt;&lt;item&gt;9&lt;/item&gt;&lt;item&gt;10&lt;/item&gt;&lt;item&gt;11&lt;/item&gt;&lt;item&gt;13&lt;/item&gt;&lt;item&gt;198&lt;/item&gt;&lt;item&gt;201&lt;/item&gt;&lt;item&gt;203&lt;/item&gt;&lt;item&gt;204&lt;/item&gt;&lt;item&gt;205&lt;/item&gt;&lt;item&gt;206&lt;/item&gt;&lt;item&gt;207&lt;/item&gt;&lt;item&gt;208&lt;/item&gt;&lt;item&gt;209&lt;/item&gt;&lt;item&gt;210&lt;/item&gt;&lt;item&gt;211&lt;/item&gt;&lt;item&gt;213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30&lt;/item&gt;&lt;item&gt;231&lt;/item&gt;&lt;item&gt;232&lt;/item&gt;&lt;item&gt;234&lt;/item&gt;&lt;item&gt;236&lt;/item&gt;&lt;item&gt;239&lt;/item&gt;&lt;item&gt;241&lt;/item&gt;&lt;item&gt;242&lt;/item&gt;&lt;item&gt;243&lt;/item&gt;&lt;item&gt;244&lt;/item&gt;&lt;item&gt;245&lt;/item&gt;&lt;item&gt;246&lt;/item&gt;&lt;item&gt;248&lt;/item&gt;&lt;item&gt;249&lt;/item&gt;&lt;item&gt;254&lt;/item&gt;&lt;item&gt;255&lt;/item&gt;&lt;/record-ids&gt;&lt;/item&gt;&lt;/Libraries&gt;"/>
  </w:docVars>
  <w:rsids>
    <w:rsidRoot w:val="006C0594"/>
    <w:rsid w:val="00000497"/>
    <w:rsid w:val="00000C9B"/>
    <w:rsid w:val="00001955"/>
    <w:rsid w:val="00001BF1"/>
    <w:rsid w:val="00001EAD"/>
    <w:rsid w:val="00002783"/>
    <w:rsid w:val="00002AB8"/>
    <w:rsid w:val="00002B67"/>
    <w:rsid w:val="00003455"/>
    <w:rsid w:val="000038E3"/>
    <w:rsid w:val="000039A2"/>
    <w:rsid w:val="00003DC6"/>
    <w:rsid w:val="0000415C"/>
    <w:rsid w:val="000049C2"/>
    <w:rsid w:val="00006678"/>
    <w:rsid w:val="00006B4B"/>
    <w:rsid w:val="000070A4"/>
    <w:rsid w:val="00007F27"/>
    <w:rsid w:val="000106B6"/>
    <w:rsid w:val="00010AA5"/>
    <w:rsid w:val="0001141E"/>
    <w:rsid w:val="00011B1B"/>
    <w:rsid w:val="00012984"/>
    <w:rsid w:val="00013E22"/>
    <w:rsid w:val="0001626B"/>
    <w:rsid w:val="00016DAE"/>
    <w:rsid w:val="00017633"/>
    <w:rsid w:val="00020A72"/>
    <w:rsid w:val="00020ED5"/>
    <w:rsid w:val="000212E3"/>
    <w:rsid w:val="00021B8F"/>
    <w:rsid w:val="00022C79"/>
    <w:rsid w:val="00022E68"/>
    <w:rsid w:val="00023F20"/>
    <w:rsid w:val="00024E01"/>
    <w:rsid w:val="0002532B"/>
    <w:rsid w:val="0002657A"/>
    <w:rsid w:val="000266DE"/>
    <w:rsid w:val="00026B32"/>
    <w:rsid w:val="00026CC2"/>
    <w:rsid w:val="00027CED"/>
    <w:rsid w:val="00027DE5"/>
    <w:rsid w:val="000304F1"/>
    <w:rsid w:val="00030907"/>
    <w:rsid w:val="00031931"/>
    <w:rsid w:val="000322E6"/>
    <w:rsid w:val="00032586"/>
    <w:rsid w:val="000325A5"/>
    <w:rsid w:val="00032DED"/>
    <w:rsid w:val="000345B4"/>
    <w:rsid w:val="000346AC"/>
    <w:rsid w:val="00035300"/>
    <w:rsid w:val="000357CB"/>
    <w:rsid w:val="00036024"/>
    <w:rsid w:val="00036724"/>
    <w:rsid w:val="00036F43"/>
    <w:rsid w:val="00037CDE"/>
    <w:rsid w:val="000400FE"/>
    <w:rsid w:val="0004114A"/>
    <w:rsid w:val="00041192"/>
    <w:rsid w:val="000422DC"/>
    <w:rsid w:val="00042910"/>
    <w:rsid w:val="00042CAC"/>
    <w:rsid w:val="00043E99"/>
    <w:rsid w:val="000441EB"/>
    <w:rsid w:val="00044349"/>
    <w:rsid w:val="0004472A"/>
    <w:rsid w:val="000452DF"/>
    <w:rsid w:val="00045F60"/>
    <w:rsid w:val="00046307"/>
    <w:rsid w:val="000477AD"/>
    <w:rsid w:val="000502E9"/>
    <w:rsid w:val="00051681"/>
    <w:rsid w:val="00052431"/>
    <w:rsid w:val="0005285E"/>
    <w:rsid w:val="000531E6"/>
    <w:rsid w:val="00053FBE"/>
    <w:rsid w:val="00054E40"/>
    <w:rsid w:val="0005505B"/>
    <w:rsid w:val="000555BB"/>
    <w:rsid w:val="00056292"/>
    <w:rsid w:val="0005653D"/>
    <w:rsid w:val="000579FD"/>
    <w:rsid w:val="00057E3A"/>
    <w:rsid w:val="000600B9"/>
    <w:rsid w:val="00061CA0"/>
    <w:rsid w:val="00062224"/>
    <w:rsid w:val="00062E7C"/>
    <w:rsid w:val="00063916"/>
    <w:rsid w:val="00063C0E"/>
    <w:rsid w:val="00064D5D"/>
    <w:rsid w:val="0006576B"/>
    <w:rsid w:val="000659BF"/>
    <w:rsid w:val="000667A8"/>
    <w:rsid w:val="000671B5"/>
    <w:rsid w:val="000703D9"/>
    <w:rsid w:val="0007045F"/>
    <w:rsid w:val="000716E3"/>
    <w:rsid w:val="00071B8C"/>
    <w:rsid w:val="00072EA4"/>
    <w:rsid w:val="000737AC"/>
    <w:rsid w:val="00073AC3"/>
    <w:rsid w:val="000749A7"/>
    <w:rsid w:val="000753F1"/>
    <w:rsid w:val="000761CD"/>
    <w:rsid w:val="000762A6"/>
    <w:rsid w:val="00076419"/>
    <w:rsid w:val="00076438"/>
    <w:rsid w:val="000768F0"/>
    <w:rsid w:val="00076EFD"/>
    <w:rsid w:val="00080053"/>
    <w:rsid w:val="00080103"/>
    <w:rsid w:val="0008115D"/>
    <w:rsid w:val="00081577"/>
    <w:rsid w:val="00082ECD"/>
    <w:rsid w:val="00082FC0"/>
    <w:rsid w:val="0008322D"/>
    <w:rsid w:val="00083326"/>
    <w:rsid w:val="00083A6F"/>
    <w:rsid w:val="00085193"/>
    <w:rsid w:val="0008526F"/>
    <w:rsid w:val="0008615E"/>
    <w:rsid w:val="0008617C"/>
    <w:rsid w:val="0008797E"/>
    <w:rsid w:val="00087F9E"/>
    <w:rsid w:val="0009031F"/>
    <w:rsid w:val="00090744"/>
    <w:rsid w:val="00091434"/>
    <w:rsid w:val="000930EA"/>
    <w:rsid w:val="00093C02"/>
    <w:rsid w:val="0009444A"/>
    <w:rsid w:val="000945B8"/>
    <w:rsid w:val="000964D1"/>
    <w:rsid w:val="00096F7F"/>
    <w:rsid w:val="00097E6A"/>
    <w:rsid w:val="000A0B8A"/>
    <w:rsid w:val="000A0B8E"/>
    <w:rsid w:val="000A0DEA"/>
    <w:rsid w:val="000A1797"/>
    <w:rsid w:val="000A2806"/>
    <w:rsid w:val="000A2AE0"/>
    <w:rsid w:val="000A2FCE"/>
    <w:rsid w:val="000A380B"/>
    <w:rsid w:val="000A41A2"/>
    <w:rsid w:val="000A4BD7"/>
    <w:rsid w:val="000A5102"/>
    <w:rsid w:val="000A549A"/>
    <w:rsid w:val="000A5870"/>
    <w:rsid w:val="000A65F8"/>
    <w:rsid w:val="000A6DE7"/>
    <w:rsid w:val="000B076A"/>
    <w:rsid w:val="000B1BEA"/>
    <w:rsid w:val="000B1DF3"/>
    <w:rsid w:val="000B27C7"/>
    <w:rsid w:val="000B3642"/>
    <w:rsid w:val="000B3D57"/>
    <w:rsid w:val="000B4374"/>
    <w:rsid w:val="000B56D2"/>
    <w:rsid w:val="000B6024"/>
    <w:rsid w:val="000B685A"/>
    <w:rsid w:val="000B6D1C"/>
    <w:rsid w:val="000B76D9"/>
    <w:rsid w:val="000B7844"/>
    <w:rsid w:val="000C2AC0"/>
    <w:rsid w:val="000C2D29"/>
    <w:rsid w:val="000C470A"/>
    <w:rsid w:val="000C5130"/>
    <w:rsid w:val="000C5728"/>
    <w:rsid w:val="000C58AF"/>
    <w:rsid w:val="000C5A34"/>
    <w:rsid w:val="000C5E91"/>
    <w:rsid w:val="000C6273"/>
    <w:rsid w:val="000C68A3"/>
    <w:rsid w:val="000C6D43"/>
    <w:rsid w:val="000C6FF4"/>
    <w:rsid w:val="000C76FE"/>
    <w:rsid w:val="000C78AD"/>
    <w:rsid w:val="000D0BEC"/>
    <w:rsid w:val="000D37CE"/>
    <w:rsid w:val="000D3A6F"/>
    <w:rsid w:val="000D47EB"/>
    <w:rsid w:val="000D4BDD"/>
    <w:rsid w:val="000D500E"/>
    <w:rsid w:val="000D5412"/>
    <w:rsid w:val="000D6428"/>
    <w:rsid w:val="000D65E4"/>
    <w:rsid w:val="000E07EF"/>
    <w:rsid w:val="000E1438"/>
    <w:rsid w:val="000E149A"/>
    <w:rsid w:val="000E19A7"/>
    <w:rsid w:val="000E2194"/>
    <w:rsid w:val="000E24A9"/>
    <w:rsid w:val="000E2A01"/>
    <w:rsid w:val="000E343E"/>
    <w:rsid w:val="000E3F8D"/>
    <w:rsid w:val="000E4481"/>
    <w:rsid w:val="000E48BB"/>
    <w:rsid w:val="000E51D4"/>
    <w:rsid w:val="000E54E4"/>
    <w:rsid w:val="000E563A"/>
    <w:rsid w:val="000E5755"/>
    <w:rsid w:val="000E5CD8"/>
    <w:rsid w:val="000E617A"/>
    <w:rsid w:val="000E63F5"/>
    <w:rsid w:val="000E6443"/>
    <w:rsid w:val="000E65DE"/>
    <w:rsid w:val="000E6EAC"/>
    <w:rsid w:val="000E7985"/>
    <w:rsid w:val="000F00C5"/>
    <w:rsid w:val="000F0939"/>
    <w:rsid w:val="000F3185"/>
    <w:rsid w:val="000F3741"/>
    <w:rsid w:val="000F49A7"/>
    <w:rsid w:val="000F707C"/>
    <w:rsid w:val="001000F9"/>
    <w:rsid w:val="00100B6B"/>
    <w:rsid w:val="00100F7C"/>
    <w:rsid w:val="0010134D"/>
    <w:rsid w:val="001014B8"/>
    <w:rsid w:val="00101B00"/>
    <w:rsid w:val="0010202F"/>
    <w:rsid w:val="001034EA"/>
    <w:rsid w:val="00103A96"/>
    <w:rsid w:val="00103CF6"/>
    <w:rsid w:val="0010485F"/>
    <w:rsid w:val="00106057"/>
    <w:rsid w:val="0010748B"/>
    <w:rsid w:val="001076AC"/>
    <w:rsid w:val="00110952"/>
    <w:rsid w:val="00110CC0"/>
    <w:rsid w:val="0011370B"/>
    <w:rsid w:val="00113FA7"/>
    <w:rsid w:val="001141FD"/>
    <w:rsid w:val="00114566"/>
    <w:rsid w:val="001153CB"/>
    <w:rsid w:val="0011573C"/>
    <w:rsid w:val="00117151"/>
    <w:rsid w:val="00117E94"/>
    <w:rsid w:val="00122120"/>
    <w:rsid w:val="0012267D"/>
    <w:rsid w:val="00122F6D"/>
    <w:rsid w:val="001233FC"/>
    <w:rsid w:val="00123662"/>
    <w:rsid w:val="00124195"/>
    <w:rsid w:val="001247F9"/>
    <w:rsid w:val="00125760"/>
    <w:rsid w:val="00125F03"/>
    <w:rsid w:val="0012669B"/>
    <w:rsid w:val="00126AA9"/>
    <w:rsid w:val="00130240"/>
    <w:rsid w:val="00130FA2"/>
    <w:rsid w:val="00131793"/>
    <w:rsid w:val="001317E3"/>
    <w:rsid w:val="0013299F"/>
    <w:rsid w:val="001330BC"/>
    <w:rsid w:val="001344EA"/>
    <w:rsid w:val="001346BF"/>
    <w:rsid w:val="00134ACF"/>
    <w:rsid w:val="00134EAE"/>
    <w:rsid w:val="00135580"/>
    <w:rsid w:val="00135C06"/>
    <w:rsid w:val="00136887"/>
    <w:rsid w:val="00136DBC"/>
    <w:rsid w:val="0013712E"/>
    <w:rsid w:val="001377D9"/>
    <w:rsid w:val="00140871"/>
    <w:rsid w:val="00141F5E"/>
    <w:rsid w:val="00142BD5"/>
    <w:rsid w:val="00142C48"/>
    <w:rsid w:val="001435CE"/>
    <w:rsid w:val="0014464D"/>
    <w:rsid w:val="00144698"/>
    <w:rsid w:val="00145614"/>
    <w:rsid w:val="00145F4F"/>
    <w:rsid w:val="00146193"/>
    <w:rsid w:val="00146242"/>
    <w:rsid w:val="00146C56"/>
    <w:rsid w:val="0015020B"/>
    <w:rsid w:val="001506B0"/>
    <w:rsid w:val="0015121B"/>
    <w:rsid w:val="00151CD2"/>
    <w:rsid w:val="00151E0E"/>
    <w:rsid w:val="00151EA3"/>
    <w:rsid w:val="00152DD7"/>
    <w:rsid w:val="00154442"/>
    <w:rsid w:val="001558B3"/>
    <w:rsid w:val="00156A08"/>
    <w:rsid w:val="00157D89"/>
    <w:rsid w:val="001603FB"/>
    <w:rsid w:val="00161E13"/>
    <w:rsid w:val="0016244D"/>
    <w:rsid w:val="00163A61"/>
    <w:rsid w:val="00163B8D"/>
    <w:rsid w:val="00164E38"/>
    <w:rsid w:val="00164EDD"/>
    <w:rsid w:val="00165150"/>
    <w:rsid w:val="00165A8E"/>
    <w:rsid w:val="00166C5F"/>
    <w:rsid w:val="00167582"/>
    <w:rsid w:val="00167A8E"/>
    <w:rsid w:val="00170AEB"/>
    <w:rsid w:val="00171A0B"/>
    <w:rsid w:val="001724E6"/>
    <w:rsid w:val="00172A28"/>
    <w:rsid w:val="001739B5"/>
    <w:rsid w:val="00173AD0"/>
    <w:rsid w:val="0017410B"/>
    <w:rsid w:val="001741DF"/>
    <w:rsid w:val="00176048"/>
    <w:rsid w:val="001764A2"/>
    <w:rsid w:val="00177742"/>
    <w:rsid w:val="00177792"/>
    <w:rsid w:val="0018113A"/>
    <w:rsid w:val="00181B95"/>
    <w:rsid w:val="001840F1"/>
    <w:rsid w:val="00184204"/>
    <w:rsid w:val="00184C3C"/>
    <w:rsid w:val="001853D9"/>
    <w:rsid w:val="001855B2"/>
    <w:rsid w:val="00185876"/>
    <w:rsid w:val="00186090"/>
    <w:rsid w:val="001876BC"/>
    <w:rsid w:val="001878D9"/>
    <w:rsid w:val="001907D3"/>
    <w:rsid w:val="0019173C"/>
    <w:rsid w:val="00191C84"/>
    <w:rsid w:val="00192A96"/>
    <w:rsid w:val="00193A06"/>
    <w:rsid w:val="00194129"/>
    <w:rsid w:val="00194275"/>
    <w:rsid w:val="001959F8"/>
    <w:rsid w:val="00196C30"/>
    <w:rsid w:val="0019743D"/>
    <w:rsid w:val="001978BE"/>
    <w:rsid w:val="00197C37"/>
    <w:rsid w:val="001A005C"/>
    <w:rsid w:val="001A0437"/>
    <w:rsid w:val="001A0444"/>
    <w:rsid w:val="001A25F2"/>
    <w:rsid w:val="001A2749"/>
    <w:rsid w:val="001A2DB0"/>
    <w:rsid w:val="001A4FD0"/>
    <w:rsid w:val="001A566F"/>
    <w:rsid w:val="001A5CE0"/>
    <w:rsid w:val="001A63D1"/>
    <w:rsid w:val="001A7066"/>
    <w:rsid w:val="001A7300"/>
    <w:rsid w:val="001A7A4B"/>
    <w:rsid w:val="001B0535"/>
    <w:rsid w:val="001B2CA2"/>
    <w:rsid w:val="001B397B"/>
    <w:rsid w:val="001B39F4"/>
    <w:rsid w:val="001B3FE1"/>
    <w:rsid w:val="001B5DDE"/>
    <w:rsid w:val="001B68BB"/>
    <w:rsid w:val="001B6A2D"/>
    <w:rsid w:val="001B7088"/>
    <w:rsid w:val="001C085B"/>
    <w:rsid w:val="001C0AAE"/>
    <w:rsid w:val="001C0E1D"/>
    <w:rsid w:val="001C1379"/>
    <w:rsid w:val="001C198B"/>
    <w:rsid w:val="001C35A6"/>
    <w:rsid w:val="001C38A7"/>
    <w:rsid w:val="001C3A85"/>
    <w:rsid w:val="001C3AC7"/>
    <w:rsid w:val="001C3B18"/>
    <w:rsid w:val="001C650B"/>
    <w:rsid w:val="001C6636"/>
    <w:rsid w:val="001C6B29"/>
    <w:rsid w:val="001C6B4B"/>
    <w:rsid w:val="001C6DC9"/>
    <w:rsid w:val="001C7C42"/>
    <w:rsid w:val="001D0331"/>
    <w:rsid w:val="001D0C79"/>
    <w:rsid w:val="001D0F83"/>
    <w:rsid w:val="001D115E"/>
    <w:rsid w:val="001D5C8C"/>
    <w:rsid w:val="001D699F"/>
    <w:rsid w:val="001D760C"/>
    <w:rsid w:val="001D7BCA"/>
    <w:rsid w:val="001D7E83"/>
    <w:rsid w:val="001E0331"/>
    <w:rsid w:val="001E11EB"/>
    <w:rsid w:val="001E14B5"/>
    <w:rsid w:val="001E1532"/>
    <w:rsid w:val="001E18E0"/>
    <w:rsid w:val="001E27DE"/>
    <w:rsid w:val="001E37C0"/>
    <w:rsid w:val="001E401B"/>
    <w:rsid w:val="001E41AF"/>
    <w:rsid w:val="001E42DF"/>
    <w:rsid w:val="001E4401"/>
    <w:rsid w:val="001E54C5"/>
    <w:rsid w:val="001E57AF"/>
    <w:rsid w:val="001E5AE3"/>
    <w:rsid w:val="001E612C"/>
    <w:rsid w:val="001E6784"/>
    <w:rsid w:val="001E69DA"/>
    <w:rsid w:val="001E701B"/>
    <w:rsid w:val="001F0234"/>
    <w:rsid w:val="001F030D"/>
    <w:rsid w:val="001F0A50"/>
    <w:rsid w:val="001F22C5"/>
    <w:rsid w:val="001F3BC3"/>
    <w:rsid w:val="001F3E46"/>
    <w:rsid w:val="001F4064"/>
    <w:rsid w:val="001F4A2C"/>
    <w:rsid w:val="001F55C3"/>
    <w:rsid w:val="001F633F"/>
    <w:rsid w:val="001F71B0"/>
    <w:rsid w:val="001F7253"/>
    <w:rsid w:val="001F73D4"/>
    <w:rsid w:val="001F75A7"/>
    <w:rsid w:val="00204AD6"/>
    <w:rsid w:val="0020507F"/>
    <w:rsid w:val="002054CB"/>
    <w:rsid w:val="00205CE0"/>
    <w:rsid w:val="00206776"/>
    <w:rsid w:val="0020678E"/>
    <w:rsid w:val="00210028"/>
    <w:rsid w:val="00210284"/>
    <w:rsid w:val="00210F35"/>
    <w:rsid w:val="00211EDF"/>
    <w:rsid w:val="002122E1"/>
    <w:rsid w:val="00212630"/>
    <w:rsid w:val="00212A50"/>
    <w:rsid w:val="002131C6"/>
    <w:rsid w:val="00213504"/>
    <w:rsid w:val="002155BD"/>
    <w:rsid w:val="00215E5F"/>
    <w:rsid w:val="00217B95"/>
    <w:rsid w:val="002201E1"/>
    <w:rsid w:val="0022074B"/>
    <w:rsid w:val="0022084D"/>
    <w:rsid w:val="0022135B"/>
    <w:rsid w:val="0022184B"/>
    <w:rsid w:val="00222C27"/>
    <w:rsid w:val="00223DEF"/>
    <w:rsid w:val="002241CB"/>
    <w:rsid w:val="002252EB"/>
    <w:rsid w:val="00225946"/>
    <w:rsid w:val="0022638A"/>
    <w:rsid w:val="0022761E"/>
    <w:rsid w:val="002304DE"/>
    <w:rsid w:val="00230A67"/>
    <w:rsid w:val="002311CD"/>
    <w:rsid w:val="00232FC3"/>
    <w:rsid w:val="002333BF"/>
    <w:rsid w:val="002339B8"/>
    <w:rsid w:val="00233D60"/>
    <w:rsid w:val="00233E0B"/>
    <w:rsid w:val="002341E2"/>
    <w:rsid w:val="0023441C"/>
    <w:rsid w:val="002344D6"/>
    <w:rsid w:val="002348E0"/>
    <w:rsid w:val="00236728"/>
    <w:rsid w:val="002405BE"/>
    <w:rsid w:val="002405CF"/>
    <w:rsid w:val="00243CED"/>
    <w:rsid w:val="002440A6"/>
    <w:rsid w:val="002447FD"/>
    <w:rsid w:val="002457F8"/>
    <w:rsid w:val="0024630E"/>
    <w:rsid w:val="00246980"/>
    <w:rsid w:val="00247E83"/>
    <w:rsid w:val="00251340"/>
    <w:rsid w:val="0025194B"/>
    <w:rsid w:val="00253B51"/>
    <w:rsid w:val="00253C50"/>
    <w:rsid w:val="002545C8"/>
    <w:rsid w:val="00255E63"/>
    <w:rsid w:val="00256C9D"/>
    <w:rsid w:val="00256E11"/>
    <w:rsid w:val="00256F1A"/>
    <w:rsid w:val="002574CD"/>
    <w:rsid w:val="00257F24"/>
    <w:rsid w:val="00261C26"/>
    <w:rsid w:val="00261EBD"/>
    <w:rsid w:val="00261F07"/>
    <w:rsid w:val="00265C78"/>
    <w:rsid w:val="00266039"/>
    <w:rsid w:val="00266403"/>
    <w:rsid w:val="002668E4"/>
    <w:rsid w:val="00266AE5"/>
    <w:rsid w:val="00267A4F"/>
    <w:rsid w:val="00267B65"/>
    <w:rsid w:val="00270949"/>
    <w:rsid w:val="002710A8"/>
    <w:rsid w:val="00271155"/>
    <w:rsid w:val="00271F9F"/>
    <w:rsid w:val="00272408"/>
    <w:rsid w:val="002727C7"/>
    <w:rsid w:val="002730CA"/>
    <w:rsid w:val="002734C5"/>
    <w:rsid w:val="00273DD5"/>
    <w:rsid w:val="002747F5"/>
    <w:rsid w:val="00274B2F"/>
    <w:rsid w:val="00274C1E"/>
    <w:rsid w:val="00274E3C"/>
    <w:rsid w:val="002758B2"/>
    <w:rsid w:val="00275BA1"/>
    <w:rsid w:val="002767FB"/>
    <w:rsid w:val="00276E99"/>
    <w:rsid w:val="00276FD5"/>
    <w:rsid w:val="00280EE6"/>
    <w:rsid w:val="00281558"/>
    <w:rsid w:val="002819A9"/>
    <w:rsid w:val="00282E20"/>
    <w:rsid w:val="00282EE2"/>
    <w:rsid w:val="00283664"/>
    <w:rsid w:val="002836B1"/>
    <w:rsid w:val="0028420B"/>
    <w:rsid w:val="00284965"/>
    <w:rsid w:val="00284CAB"/>
    <w:rsid w:val="002856FA"/>
    <w:rsid w:val="00286F46"/>
    <w:rsid w:val="00287A8D"/>
    <w:rsid w:val="002911CE"/>
    <w:rsid w:val="002912C1"/>
    <w:rsid w:val="00291C8D"/>
    <w:rsid w:val="00295F4E"/>
    <w:rsid w:val="002964B0"/>
    <w:rsid w:val="00296811"/>
    <w:rsid w:val="002971AB"/>
    <w:rsid w:val="002A1256"/>
    <w:rsid w:val="002A17EB"/>
    <w:rsid w:val="002A2B89"/>
    <w:rsid w:val="002A2D50"/>
    <w:rsid w:val="002A360E"/>
    <w:rsid w:val="002A45F3"/>
    <w:rsid w:val="002A5675"/>
    <w:rsid w:val="002A5BD1"/>
    <w:rsid w:val="002A6DCE"/>
    <w:rsid w:val="002A7A6F"/>
    <w:rsid w:val="002B0942"/>
    <w:rsid w:val="002B1689"/>
    <w:rsid w:val="002B25DA"/>
    <w:rsid w:val="002B2C43"/>
    <w:rsid w:val="002B3070"/>
    <w:rsid w:val="002B32AB"/>
    <w:rsid w:val="002B3FC2"/>
    <w:rsid w:val="002B5A2A"/>
    <w:rsid w:val="002B636A"/>
    <w:rsid w:val="002B63E4"/>
    <w:rsid w:val="002B6F1D"/>
    <w:rsid w:val="002B6F9F"/>
    <w:rsid w:val="002B742D"/>
    <w:rsid w:val="002B7B4F"/>
    <w:rsid w:val="002B7FE5"/>
    <w:rsid w:val="002C1CCF"/>
    <w:rsid w:val="002C1FE6"/>
    <w:rsid w:val="002C2DF4"/>
    <w:rsid w:val="002C2F57"/>
    <w:rsid w:val="002C372F"/>
    <w:rsid w:val="002C3AA0"/>
    <w:rsid w:val="002C4092"/>
    <w:rsid w:val="002C4574"/>
    <w:rsid w:val="002C4B5D"/>
    <w:rsid w:val="002C517E"/>
    <w:rsid w:val="002C5B47"/>
    <w:rsid w:val="002C5D21"/>
    <w:rsid w:val="002C6423"/>
    <w:rsid w:val="002C6663"/>
    <w:rsid w:val="002C7691"/>
    <w:rsid w:val="002D0AB3"/>
    <w:rsid w:val="002D1296"/>
    <w:rsid w:val="002D154A"/>
    <w:rsid w:val="002D1723"/>
    <w:rsid w:val="002D177E"/>
    <w:rsid w:val="002D1B84"/>
    <w:rsid w:val="002D21C5"/>
    <w:rsid w:val="002D23A2"/>
    <w:rsid w:val="002D2AE0"/>
    <w:rsid w:val="002D2E3A"/>
    <w:rsid w:val="002D2E4A"/>
    <w:rsid w:val="002D3682"/>
    <w:rsid w:val="002D38D3"/>
    <w:rsid w:val="002D3ADC"/>
    <w:rsid w:val="002D51F5"/>
    <w:rsid w:val="002D5C76"/>
    <w:rsid w:val="002D61B2"/>
    <w:rsid w:val="002D7C1C"/>
    <w:rsid w:val="002E1180"/>
    <w:rsid w:val="002E1B7D"/>
    <w:rsid w:val="002E2E34"/>
    <w:rsid w:val="002E377F"/>
    <w:rsid w:val="002E389C"/>
    <w:rsid w:val="002E3D11"/>
    <w:rsid w:val="002E3D4B"/>
    <w:rsid w:val="002E3EAD"/>
    <w:rsid w:val="002E423F"/>
    <w:rsid w:val="002E66D2"/>
    <w:rsid w:val="002E733B"/>
    <w:rsid w:val="002F07CD"/>
    <w:rsid w:val="002F1505"/>
    <w:rsid w:val="002F3417"/>
    <w:rsid w:val="002F3474"/>
    <w:rsid w:val="002F367F"/>
    <w:rsid w:val="002F38F3"/>
    <w:rsid w:val="002F4F66"/>
    <w:rsid w:val="002F7732"/>
    <w:rsid w:val="003005BF"/>
    <w:rsid w:val="003007D7"/>
    <w:rsid w:val="00300BED"/>
    <w:rsid w:val="003010F6"/>
    <w:rsid w:val="0030121A"/>
    <w:rsid w:val="00301CCE"/>
    <w:rsid w:val="00301FDF"/>
    <w:rsid w:val="003020FD"/>
    <w:rsid w:val="0030268B"/>
    <w:rsid w:val="003028F7"/>
    <w:rsid w:val="00302B3E"/>
    <w:rsid w:val="00303429"/>
    <w:rsid w:val="003046A5"/>
    <w:rsid w:val="0030481A"/>
    <w:rsid w:val="00304C8C"/>
    <w:rsid w:val="00304F33"/>
    <w:rsid w:val="00305B2F"/>
    <w:rsid w:val="00305B9B"/>
    <w:rsid w:val="00306209"/>
    <w:rsid w:val="00306532"/>
    <w:rsid w:val="0030657D"/>
    <w:rsid w:val="00307E37"/>
    <w:rsid w:val="00310201"/>
    <w:rsid w:val="00310CB5"/>
    <w:rsid w:val="003113CD"/>
    <w:rsid w:val="0031247F"/>
    <w:rsid w:val="0031253D"/>
    <w:rsid w:val="00315951"/>
    <w:rsid w:val="00315B17"/>
    <w:rsid w:val="00315D35"/>
    <w:rsid w:val="003163E4"/>
    <w:rsid w:val="00316769"/>
    <w:rsid w:val="00317CBD"/>
    <w:rsid w:val="00321C0D"/>
    <w:rsid w:val="003255C8"/>
    <w:rsid w:val="00325702"/>
    <w:rsid w:val="00325874"/>
    <w:rsid w:val="003278CB"/>
    <w:rsid w:val="00327AD6"/>
    <w:rsid w:val="00327B1B"/>
    <w:rsid w:val="00330431"/>
    <w:rsid w:val="00331645"/>
    <w:rsid w:val="00332273"/>
    <w:rsid w:val="00332687"/>
    <w:rsid w:val="00332EED"/>
    <w:rsid w:val="00333C12"/>
    <w:rsid w:val="00334785"/>
    <w:rsid w:val="003350C0"/>
    <w:rsid w:val="00335ACC"/>
    <w:rsid w:val="003367FB"/>
    <w:rsid w:val="003368D8"/>
    <w:rsid w:val="00336A24"/>
    <w:rsid w:val="00336E51"/>
    <w:rsid w:val="00337AB8"/>
    <w:rsid w:val="00337D0F"/>
    <w:rsid w:val="003404A7"/>
    <w:rsid w:val="003404ED"/>
    <w:rsid w:val="00340973"/>
    <w:rsid w:val="003421A1"/>
    <w:rsid w:val="0034388E"/>
    <w:rsid w:val="00344070"/>
    <w:rsid w:val="003444E0"/>
    <w:rsid w:val="00344E50"/>
    <w:rsid w:val="00345143"/>
    <w:rsid w:val="00345C28"/>
    <w:rsid w:val="0034704A"/>
    <w:rsid w:val="003470FC"/>
    <w:rsid w:val="003514A6"/>
    <w:rsid w:val="003519F9"/>
    <w:rsid w:val="00351B3E"/>
    <w:rsid w:val="003520F2"/>
    <w:rsid w:val="00352156"/>
    <w:rsid w:val="00352B7C"/>
    <w:rsid w:val="00352E4D"/>
    <w:rsid w:val="003532F8"/>
    <w:rsid w:val="003540FF"/>
    <w:rsid w:val="003546E8"/>
    <w:rsid w:val="00354829"/>
    <w:rsid w:val="0035492D"/>
    <w:rsid w:val="00354EBE"/>
    <w:rsid w:val="0035564C"/>
    <w:rsid w:val="003558FE"/>
    <w:rsid w:val="00355988"/>
    <w:rsid w:val="00355D97"/>
    <w:rsid w:val="00357008"/>
    <w:rsid w:val="003579B0"/>
    <w:rsid w:val="00357A81"/>
    <w:rsid w:val="00357A85"/>
    <w:rsid w:val="0036012E"/>
    <w:rsid w:val="0036049A"/>
    <w:rsid w:val="0036088E"/>
    <w:rsid w:val="003608A6"/>
    <w:rsid w:val="0036097B"/>
    <w:rsid w:val="003638CC"/>
    <w:rsid w:val="00364BAB"/>
    <w:rsid w:val="00366020"/>
    <w:rsid w:val="003663D0"/>
    <w:rsid w:val="0036678F"/>
    <w:rsid w:val="00366FFC"/>
    <w:rsid w:val="00367368"/>
    <w:rsid w:val="003677EB"/>
    <w:rsid w:val="00367AAE"/>
    <w:rsid w:val="00367B97"/>
    <w:rsid w:val="00367E55"/>
    <w:rsid w:val="0037031D"/>
    <w:rsid w:val="003718E9"/>
    <w:rsid w:val="00371B62"/>
    <w:rsid w:val="00371D69"/>
    <w:rsid w:val="003723A7"/>
    <w:rsid w:val="00372DF1"/>
    <w:rsid w:val="003731BC"/>
    <w:rsid w:val="00374778"/>
    <w:rsid w:val="00375181"/>
    <w:rsid w:val="003764CA"/>
    <w:rsid w:val="00376B25"/>
    <w:rsid w:val="00376BB5"/>
    <w:rsid w:val="00376C4D"/>
    <w:rsid w:val="00376CBE"/>
    <w:rsid w:val="0038040D"/>
    <w:rsid w:val="003804C2"/>
    <w:rsid w:val="00380BD3"/>
    <w:rsid w:val="00380CAD"/>
    <w:rsid w:val="00380FC0"/>
    <w:rsid w:val="00381186"/>
    <w:rsid w:val="0038163B"/>
    <w:rsid w:val="00382047"/>
    <w:rsid w:val="00383F0B"/>
    <w:rsid w:val="00384BBA"/>
    <w:rsid w:val="00385E00"/>
    <w:rsid w:val="003867A3"/>
    <w:rsid w:val="003867EA"/>
    <w:rsid w:val="00386816"/>
    <w:rsid w:val="00386A78"/>
    <w:rsid w:val="0039032B"/>
    <w:rsid w:val="00391C09"/>
    <w:rsid w:val="00391E33"/>
    <w:rsid w:val="00392212"/>
    <w:rsid w:val="0039228F"/>
    <w:rsid w:val="00394A80"/>
    <w:rsid w:val="00394E97"/>
    <w:rsid w:val="00395B23"/>
    <w:rsid w:val="003963CD"/>
    <w:rsid w:val="003969A7"/>
    <w:rsid w:val="003972C4"/>
    <w:rsid w:val="003A0958"/>
    <w:rsid w:val="003A16BF"/>
    <w:rsid w:val="003A1FB1"/>
    <w:rsid w:val="003A2109"/>
    <w:rsid w:val="003A263B"/>
    <w:rsid w:val="003A3495"/>
    <w:rsid w:val="003A52F4"/>
    <w:rsid w:val="003A56FB"/>
    <w:rsid w:val="003A675D"/>
    <w:rsid w:val="003B0107"/>
    <w:rsid w:val="003B016A"/>
    <w:rsid w:val="003B098B"/>
    <w:rsid w:val="003B1378"/>
    <w:rsid w:val="003B1B4A"/>
    <w:rsid w:val="003B1E0A"/>
    <w:rsid w:val="003B2008"/>
    <w:rsid w:val="003B21B3"/>
    <w:rsid w:val="003B432F"/>
    <w:rsid w:val="003B44E3"/>
    <w:rsid w:val="003B5536"/>
    <w:rsid w:val="003B5623"/>
    <w:rsid w:val="003B76C5"/>
    <w:rsid w:val="003B7EB9"/>
    <w:rsid w:val="003C038B"/>
    <w:rsid w:val="003C03C0"/>
    <w:rsid w:val="003C058E"/>
    <w:rsid w:val="003C0CA6"/>
    <w:rsid w:val="003C0CF0"/>
    <w:rsid w:val="003C0D44"/>
    <w:rsid w:val="003C1143"/>
    <w:rsid w:val="003C122D"/>
    <w:rsid w:val="003C15E8"/>
    <w:rsid w:val="003C2516"/>
    <w:rsid w:val="003C2D62"/>
    <w:rsid w:val="003C2E2A"/>
    <w:rsid w:val="003C325F"/>
    <w:rsid w:val="003C32B5"/>
    <w:rsid w:val="003C3904"/>
    <w:rsid w:val="003C3FA3"/>
    <w:rsid w:val="003C4676"/>
    <w:rsid w:val="003C46E7"/>
    <w:rsid w:val="003C65EC"/>
    <w:rsid w:val="003C6CBA"/>
    <w:rsid w:val="003C6D1C"/>
    <w:rsid w:val="003C72A4"/>
    <w:rsid w:val="003C7651"/>
    <w:rsid w:val="003C7A30"/>
    <w:rsid w:val="003C7CD4"/>
    <w:rsid w:val="003C7D21"/>
    <w:rsid w:val="003D0686"/>
    <w:rsid w:val="003D1B21"/>
    <w:rsid w:val="003D22E3"/>
    <w:rsid w:val="003D42DD"/>
    <w:rsid w:val="003D49E9"/>
    <w:rsid w:val="003D4C88"/>
    <w:rsid w:val="003D51FD"/>
    <w:rsid w:val="003D6149"/>
    <w:rsid w:val="003D6A90"/>
    <w:rsid w:val="003D7BBE"/>
    <w:rsid w:val="003E0050"/>
    <w:rsid w:val="003E0373"/>
    <w:rsid w:val="003E0461"/>
    <w:rsid w:val="003E1DC7"/>
    <w:rsid w:val="003E2723"/>
    <w:rsid w:val="003E29A2"/>
    <w:rsid w:val="003E3838"/>
    <w:rsid w:val="003E3B2A"/>
    <w:rsid w:val="003E4A57"/>
    <w:rsid w:val="003E589F"/>
    <w:rsid w:val="003E5DB1"/>
    <w:rsid w:val="003E6FD5"/>
    <w:rsid w:val="003F05A7"/>
    <w:rsid w:val="003F08D7"/>
    <w:rsid w:val="003F0AEB"/>
    <w:rsid w:val="003F1792"/>
    <w:rsid w:val="003F1F53"/>
    <w:rsid w:val="003F2184"/>
    <w:rsid w:val="003F2ECD"/>
    <w:rsid w:val="003F324F"/>
    <w:rsid w:val="003F35ED"/>
    <w:rsid w:val="003F48F7"/>
    <w:rsid w:val="003F4F6D"/>
    <w:rsid w:val="003F5D05"/>
    <w:rsid w:val="003F6186"/>
    <w:rsid w:val="003F6269"/>
    <w:rsid w:val="003F72D9"/>
    <w:rsid w:val="004001FA"/>
    <w:rsid w:val="00400217"/>
    <w:rsid w:val="0040021E"/>
    <w:rsid w:val="00403002"/>
    <w:rsid w:val="004032E1"/>
    <w:rsid w:val="004032EB"/>
    <w:rsid w:val="00403EA1"/>
    <w:rsid w:val="00405127"/>
    <w:rsid w:val="004051E0"/>
    <w:rsid w:val="00405E78"/>
    <w:rsid w:val="0040629B"/>
    <w:rsid w:val="00406654"/>
    <w:rsid w:val="00406BA1"/>
    <w:rsid w:val="0040720B"/>
    <w:rsid w:val="004072ED"/>
    <w:rsid w:val="004075D2"/>
    <w:rsid w:val="004076FD"/>
    <w:rsid w:val="004078F5"/>
    <w:rsid w:val="00407D9F"/>
    <w:rsid w:val="004117B7"/>
    <w:rsid w:val="00411ACA"/>
    <w:rsid w:val="004125FA"/>
    <w:rsid w:val="0041271E"/>
    <w:rsid w:val="00412CB6"/>
    <w:rsid w:val="00412DAC"/>
    <w:rsid w:val="004131CC"/>
    <w:rsid w:val="004133EA"/>
    <w:rsid w:val="00415E41"/>
    <w:rsid w:val="004160AB"/>
    <w:rsid w:val="00416671"/>
    <w:rsid w:val="00417595"/>
    <w:rsid w:val="0041794C"/>
    <w:rsid w:val="004206E7"/>
    <w:rsid w:val="00420BA1"/>
    <w:rsid w:val="00422CA7"/>
    <w:rsid w:val="004234C9"/>
    <w:rsid w:val="00423D79"/>
    <w:rsid w:val="004250C1"/>
    <w:rsid w:val="00425908"/>
    <w:rsid w:val="004267EA"/>
    <w:rsid w:val="00427F93"/>
    <w:rsid w:val="00430443"/>
    <w:rsid w:val="00430456"/>
    <w:rsid w:val="00430A0F"/>
    <w:rsid w:val="00430C48"/>
    <w:rsid w:val="004315B7"/>
    <w:rsid w:val="004317C9"/>
    <w:rsid w:val="00432387"/>
    <w:rsid w:val="00433C6C"/>
    <w:rsid w:val="00433D03"/>
    <w:rsid w:val="0043471F"/>
    <w:rsid w:val="00436805"/>
    <w:rsid w:val="00436E56"/>
    <w:rsid w:val="0043740B"/>
    <w:rsid w:val="0044044D"/>
    <w:rsid w:val="00440700"/>
    <w:rsid w:val="00440867"/>
    <w:rsid w:val="00440902"/>
    <w:rsid w:val="0044148A"/>
    <w:rsid w:val="00441789"/>
    <w:rsid w:val="00441AB1"/>
    <w:rsid w:val="00441D86"/>
    <w:rsid w:val="0044318F"/>
    <w:rsid w:val="00444E18"/>
    <w:rsid w:val="004456A0"/>
    <w:rsid w:val="00445D5F"/>
    <w:rsid w:val="004463E8"/>
    <w:rsid w:val="004467A7"/>
    <w:rsid w:val="00446B02"/>
    <w:rsid w:val="00446BD3"/>
    <w:rsid w:val="00447773"/>
    <w:rsid w:val="00451FC0"/>
    <w:rsid w:val="004527DB"/>
    <w:rsid w:val="00453528"/>
    <w:rsid w:val="004549B4"/>
    <w:rsid w:val="00454C20"/>
    <w:rsid w:val="00454CBF"/>
    <w:rsid w:val="00456616"/>
    <w:rsid w:val="00456D44"/>
    <w:rsid w:val="004570FB"/>
    <w:rsid w:val="00457A59"/>
    <w:rsid w:val="0046060F"/>
    <w:rsid w:val="00460747"/>
    <w:rsid w:val="00460DF7"/>
    <w:rsid w:val="00461AA2"/>
    <w:rsid w:val="00461FD4"/>
    <w:rsid w:val="00462973"/>
    <w:rsid w:val="00463829"/>
    <w:rsid w:val="004643DE"/>
    <w:rsid w:val="004653C0"/>
    <w:rsid w:val="004653E5"/>
    <w:rsid w:val="0046571F"/>
    <w:rsid w:val="00465C5E"/>
    <w:rsid w:val="00466901"/>
    <w:rsid w:val="00466EF6"/>
    <w:rsid w:val="004679B3"/>
    <w:rsid w:val="00467BB9"/>
    <w:rsid w:val="0047044E"/>
    <w:rsid w:val="0047066D"/>
    <w:rsid w:val="00470D4C"/>
    <w:rsid w:val="00471096"/>
    <w:rsid w:val="004716DB"/>
    <w:rsid w:val="00474803"/>
    <w:rsid w:val="00475646"/>
    <w:rsid w:val="00475699"/>
    <w:rsid w:val="004758C5"/>
    <w:rsid w:val="0047670A"/>
    <w:rsid w:val="00477D3F"/>
    <w:rsid w:val="0048001B"/>
    <w:rsid w:val="00480B67"/>
    <w:rsid w:val="00481170"/>
    <w:rsid w:val="00481840"/>
    <w:rsid w:val="00481CF0"/>
    <w:rsid w:val="00481EA1"/>
    <w:rsid w:val="00482121"/>
    <w:rsid w:val="00482A30"/>
    <w:rsid w:val="004832F4"/>
    <w:rsid w:val="004832F8"/>
    <w:rsid w:val="00483514"/>
    <w:rsid w:val="00484128"/>
    <w:rsid w:val="00484192"/>
    <w:rsid w:val="004849D2"/>
    <w:rsid w:val="00484B6B"/>
    <w:rsid w:val="00485288"/>
    <w:rsid w:val="00485384"/>
    <w:rsid w:val="004855C3"/>
    <w:rsid w:val="00486427"/>
    <w:rsid w:val="004871F5"/>
    <w:rsid w:val="00487E06"/>
    <w:rsid w:val="00487EBF"/>
    <w:rsid w:val="004921AD"/>
    <w:rsid w:val="00492E3B"/>
    <w:rsid w:val="00493355"/>
    <w:rsid w:val="00494459"/>
    <w:rsid w:val="0049524B"/>
    <w:rsid w:val="0049588B"/>
    <w:rsid w:val="0049590B"/>
    <w:rsid w:val="00495A4B"/>
    <w:rsid w:val="004960BC"/>
    <w:rsid w:val="004966E1"/>
    <w:rsid w:val="0049754B"/>
    <w:rsid w:val="004977EF"/>
    <w:rsid w:val="00497EDE"/>
    <w:rsid w:val="004A0B01"/>
    <w:rsid w:val="004A1737"/>
    <w:rsid w:val="004A2FC8"/>
    <w:rsid w:val="004A30BD"/>
    <w:rsid w:val="004A32B2"/>
    <w:rsid w:val="004A32FF"/>
    <w:rsid w:val="004A578A"/>
    <w:rsid w:val="004A762D"/>
    <w:rsid w:val="004A7EF6"/>
    <w:rsid w:val="004B06EF"/>
    <w:rsid w:val="004B101C"/>
    <w:rsid w:val="004B200D"/>
    <w:rsid w:val="004B2212"/>
    <w:rsid w:val="004B2609"/>
    <w:rsid w:val="004B3824"/>
    <w:rsid w:val="004B41E8"/>
    <w:rsid w:val="004B5317"/>
    <w:rsid w:val="004B55C6"/>
    <w:rsid w:val="004B5E05"/>
    <w:rsid w:val="004B67E2"/>
    <w:rsid w:val="004B7620"/>
    <w:rsid w:val="004C0598"/>
    <w:rsid w:val="004C0F58"/>
    <w:rsid w:val="004C20BF"/>
    <w:rsid w:val="004C22AA"/>
    <w:rsid w:val="004C2D72"/>
    <w:rsid w:val="004C3493"/>
    <w:rsid w:val="004C3DEA"/>
    <w:rsid w:val="004C415D"/>
    <w:rsid w:val="004C487C"/>
    <w:rsid w:val="004C4C35"/>
    <w:rsid w:val="004C4DB0"/>
    <w:rsid w:val="004C59A5"/>
    <w:rsid w:val="004C5B1C"/>
    <w:rsid w:val="004C6012"/>
    <w:rsid w:val="004C6BBF"/>
    <w:rsid w:val="004D121D"/>
    <w:rsid w:val="004D13BB"/>
    <w:rsid w:val="004D158D"/>
    <w:rsid w:val="004D1EFB"/>
    <w:rsid w:val="004D1FF7"/>
    <w:rsid w:val="004D3729"/>
    <w:rsid w:val="004D4343"/>
    <w:rsid w:val="004D4CD2"/>
    <w:rsid w:val="004D5B65"/>
    <w:rsid w:val="004D695A"/>
    <w:rsid w:val="004D7556"/>
    <w:rsid w:val="004D79CF"/>
    <w:rsid w:val="004D7AFA"/>
    <w:rsid w:val="004D7C9C"/>
    <w:rsid w:val="004D7DF5"/>
    <w:rsid w:val="004E1A44"/>
    <w:rsid w:val="004E1B1F"/>
    <w:rsid w:val="004E1E00"/>
    <w:rsid w:val="004E1F61"/>
    <w:rsid w:val="004E2BA9"/>
    <w:rsid w:val="004E2EEC"/>
    <w:rsid w:val="004E32A6"/>
    <w:rsid w:val="004E3D06"/>
    <w:rsid w:val="004E42AB"/>
    <w:rsid w:val="004E5B77"/>
    <w:rsid w:val="004E67B6"/>
    <w:rsid w:val="004E6F93"/>
    <w:rsid w:val="004E789F"/>
    <w:rsid w:val="004F00B2"/>
    <w:rsid w:val="004F0435"/>
    <w:rsid w:val="004F1357"/>
    <w:rsid w:val="004F140A"/>
    <w:rsid w:val="004F2A56"/>
    <w:rsid w:val="004F2A87"/>
    <w:rsid w:val="004F4088"/>
    <w:rsid w:val="004F4565"/>
    <w:rsid w:val="004F4AFD"/>
    <w:rsid w:val="004F5860"/>
    <w:rsid w:val="004F6400"/>
    <w:rsid w:val="004F65E3"/>
    <w:rsid w:val="004F6D12"/>
    <w:rsid w:val="004F6D1E"/>
    <w:rsid w:val="004F79B0"/>
    <w:rsid w:val="004F7F94"/>
    <w:rsid w:val="005005CF"/>
    <w:rsid w:val="005007E0"/>
    <w:rsid w:val="00500F16"/>
    <w:rsid w:val="005011C8"/>
    <w:rsid w:val="0050198E"/>
    <w:rsid w:val="005029FF"/>
    <w:rsid w:val="005036AB"/>
    <w:rsid w:val="00504254"/>
    <w:rsid w:val="005044D2"/>
    <w:rsid w:val="00504800"/>
    <w:rsid w:val="00504A69"/>
    <w:rsid w:val="005056B2"/>
    <w:rsid w:val="0050614E"/>
    <w:rsid w:val="00506BD5"/>
    <w:rsid w:val="00506D98"/>
    <w:rsid w:val="00507394"/>
    <w:rsid w:val="005073EF"/>
    <w:rsid w:val="00507664"/>
    <w:rsid w:val="00507D54"/>
    <w:rsid w:val="005127E5"/>
    <w:rsid w:val="005138FC"/>
    <w:rsid w:val="005147DC"/>
    <w:rsid w:val="00514A0E"/>
    <w:rsid w:val="00515065"/>
    <w:rsid w:val="00515469"/>
    <w:rsid w:val="0051619C"/>
    <w:rsid w:val="00516540"/>
    <w:rsid w:val="00516FB9"/>
    <w:rsid w:val="0051739F"/>
    <w:rsid w:val="00517C2D"/>
    <w:rsid w:val="00517FD1"/>
    <w:rsid w:val="00520FB3"/>
    <w:rsid w:val="005211AE"/>
    <w:rsid w:val="00522103"/>
    <w:rsid w:val="00522D1F"/>
    <w:rsid w:val="00524059"/>
    <w:rsid w:val="00524DB3"/>
    <w:rsid w:val="005251CA"/>
    <w:rsid w:val="0052524C"/>
    <w:rsid w:val="00526809"/>
    <w:rsid w:val="00526B25"/>
    <w:rsid w:val="005272CD"/>
    <w:rsid w:val="005328BC"/>
    <w:rsid w:val="005328D4"/>
    <w:rsid w:val="005329FD"/>
    <w:rsid w:val="00532CD3"/>
    <w:rsid w:val="00533538"/>
    <w:rsid w:val="00534166"/>
    <w:rsid w:val="00534750"/>
    <w:rsid w:val="00535130"/>
    <w:rsid w:val="00536031"/>
    <w:rsid w:val="005373FA"/>
    <w:rsid w:val="00537F17"/>
    <w:rsid w:val="00540540"/>
    <w:rsid w:val="00541517"/>
    <w:rsid w:val="0054271E"/>
    <w:rsid w:val="00542849"/>
    <w:rsid w:val="00542D30"/>
    <w:rsid w:val="00543030"/>
    <w:rsid w:val="005432F3"/>
    <w:rsid w:val="00543F97"/>
    <w:rsid w:val="00544298"/>
    <w:rsid w:val="00544BCB"/>
    <w:rsid w:val="005451CE"/>
    <w:rsid w:val="0054665B"/>
    <w:rsid w:val="00546BDD"/>
    <w:rsid w:val="00547075"/>
    <w:rsid w:val="00547C71"/>
    <w:rsid w:val="00550238"/>
    <w:rsid w:val="005504B3"/>
    <w:rsid w:val="00550794"/>
    <w:rsid w:val="005510CE"/>
    <w:rsid w:val="00551C8C"/>
    <w:rsid w:val="00552D27"/>
    <w:rsid w:val="00553534"/>
    <w:rsid w:val="00553782"/>
    <w:rsid w:val="00553BA7"/>
    <w:rsid w:val="00553E64"/>
    <w:rsid w:val="00556449"/>
    <w:rsid w:val="005572AF"/>
    <w:rsid w:val="005576D7"/>
    <w:rsid w:val="00557925"/>
    <w:rsid w:val="00560CFC"/>
    <w:rsid w:val="00561169"/>
    <w:rsid w:val="005627F1"/>
    <w:rsid w:val="00562EAE"/>
    <w:rsid w:val="005631DA"/>
    <w:rsid w:val="005633F0"/>
    <w:rsid w:val="005635DD"/>
    <w:rsid w:val="00564A61"/>
    <w:rsid w:val="005655AF"/>
    <w:rsid w:val="00566B50"/>
    <w:rsid w:val="00570140"/>
    <w:rsid w:val="00572E15"/>
    <w:rsid w:val="005737DC"/>
    <w:rsid w:val="005746F2"/>
    <w:rsid w:val="0057530D"/>
    <w:rsid w:val="00576DDA"/>
    <w:rsid w:val="005771BB"/>
    <w:rsid w:val="00577717"/>
    <w:rsid w:val="00577D3E"/>
    <w:rsid w:val="005801C1"/>
    <w:rsid w:val="005808EA"/>
    <w:rsid w:val="00581801"/>
    <w:rsid w:val="00581BCB"/>
    <w:rsid w:val="005821D8"/>
    <w:rsid w:val="0058247D"/>
    <w:rsid w:val="005824CA"/>
    <w:rsid w:val="00582CFA"/>
    <w:rsid w:val="00582E21"/>
    <w:rsid w:val="005832A7"/>
    <w:rsid w:val="0058341A"/>
    <w:rsid w:val="00583511"/>
    <w:rsid w:val="00583C24"/>
    <w:rsid w:val="005842D6"/>
    <w:rsid w:val="005868FC"/>
    <w:rsid w:val="00586E80"/>
    <w:rsid w:val="00590371"/>
    <w:rsid w:val="00590C97"/>
    <w:rsid w:val="00590CBB"/>
    <w:rsid w:val="00591086"/>
    <w:rsid w:val="00591870"/>
    <w:rsid w:val="00591BFF"/>
    <w:rsid w:val="005920BB"/>
    <w:rsid w:val="00592663"/>
    <w:rsid w:val="005926DF"/>
    <w:rsid w:val="005935DD"/>
    <w:rsid w:val="00594562"/>
    <w:rsid w:val="005946F4"/>
    <w:rsid w:val="005947DB"/>
    <w:rsid w:val="005949BE"/>
    <w:rsid w:val="00595699"/>
    <w:rsid w:val="00595754"/>
    <w:rsid w:val="00595B89"/>
    <w:rsid w:val="005968AC"/>
    <w:rsid w:val="00596E8E"/>
    <w:rsid w:val="005A0522"/>
    <w:rsid w:val="005A063C"/>
    <w:rsid w:val="005A0BCA"/>
    <w:rsid w:val="005A1010"/>
    <w:rsid w:val="005A1500"/>
    <w:rsid w:val="005A15D0"/>
    <w:rsid w:val="005A1B02"/>
    <w:rsid w:val="005A1E7E"/>
    <w:rsid w:val="005A211D"/>
    <w:rsid w:val="005A23ED"/>
    <w:rsid w:val="005A34B5"/>
    <w:rsid w:val="005A4727"/>
    <w:rsid w:val="005A5828"/>
    <w:rsid w:val="005A5DB6"/>
    <w:rsid w:val="005A5E99"/>
    <w:rsid w:val="005A6FF2"/>
    <w:rsid w:val="005A75E5"/>
    <w:rsid w:val="005A7917"/>
    <w:rsid w:val="005B0584"/>
    <w:rsid w:val="005B2D04"/>
    <w:rsid w:val="005B2D33"/>
    <w:rsid w:val="005B3F78"/>
    <w:rsid w:val="005B565F"/>
    <w:rsid w:val="005B596A"/>
    <w:rsid w:val="005B6D9A"/>
    <w:rsid w:val="005B7278"/>
    <w:rsid w:val="005B7A09"/>
    <w:rsid w:val="005C10FE"/>
    <w:rsid w:val="005C1DCC"/>
    <w:rsid w:val="005C38EA"/>
    <w:rsid w:val="005D0F56"/>
    <w:rsid w:val="005D2A85"/>
    <w:rsid w:val="005D2F3A"/>
    <w:rsid w:val="005D342F"/>
    <w:rsid w:val="005D3530"/>
    <w:rsid w:val="005D3C72"/>
    <w:rsid w:val="005D4139"/>
    <w:rsid w:val="005D50EE"/>
    <w:rsid w:val="005D549B"/>
    <w:rsid w:val="005D58D0"/>
    <w:rsid w:val="005D59D3"/>
    <w:rsid w:val="005D59DD"/>
    <w:rsid w:val="005D5AD3"/>
    <w:rsid w:val="005D5C19"/>
    <w:rsid w:val="005D6552"/>
    <w:rsid w:val="005E0ACB"/>
    <w:rsid w:val="005E0C1A"/>
    <w:rsid w:val="005E1812"/>
    <w:rsid w:val="005E1E5B"/>
    <w:rsid w:val="005E37B8"/>
    <w:rsid w:val="005E4388"/>
    <w:rsid w:val="005E4BAD"/>
    <w:rsid w:val="005E4EAA"/>
    <w:rsid w:val="005E657E"/>
    <w:rsid w:val="005E6D47"/>
    <w:rsid w:val="005E6DCD"/>
    <w:rsid w:val="005E71C0"/>
    <w:rsid w:val="005E7792"/>
    <w:rsid w:val="005E7C0A"/>
    <w:rsid w:val="005F2795"/>
    <w:rsid w:val="005F3EF8"/>
    <w:rsid w:val="005F42C6"/>
    <w:rsid w:val="005F5A34"/>
    <w:rsid w:val="005F5B07"/>
    <w:rsid w:val="005F5E7F"/>
    <w:rsid w:val="005F620B"/>
    <w:rsid w:val="005F7069"/>
    <w:rsid w:val="005F7089"/>
    <w:rsid w:val="005F78C0"/>
    <w:rsid w:val="00600DB8"/>
    <w:rsid w:val="006011FA"/>
    <w:rsid w:val="006016C7"/>
    <w:rsid w:val="00601A1D"/>
    <w:rsid w:val="00602D4C"/>
    <w:rsid w:val="00603210"/>
    <w:rsid w:val="00603A8B"/>
    <w:rsid w:val="00604CB7"/>
    <w:rsid w:val="006052BC"/>
    <w:rsid w:val="00605C77"/>
    <w:rsid w:val="0060681A"/>
    <w:rsid w:val="0060683F"/>
    <w:rsid w:val="0060770F"/>
    <w:rsid w:val="00611B96"/>
    <w:rsid w:val="00612198"/>
    <w:rsid w:val="006128AD"/>
    <w:rsid w:val="006139C3"/>
    <w:rsid w:val="00613ECE"/>
    <w:rsid w:val="006140A5"/>
    <w:rsid w:val="00614C87"/>
    <w:rsid w:val="00616A74"/>
    <w:rsid w:val="0061714E"/>
    <w:rsid w:val="0061793D"/>
    <w:rsid w:val="00620524"/>
    <w:rsid w:val="006212D2"/>
    <w:rsid w:val="00621753"/>
    <w:rsid w:val="00621C44"/>
    <w:rsid w:val="006231EB"/>
    <w:rsid w:val="00624507"/>
    <w:rsid w:val="006247D7"/>
    <w:rsid w:val="006255E7"/>
    <w:rsid w:val="006264DE"/>
    <w:rsid w:val="0062694C"/>
    <w:rsid w:val="00627B8E"/>
    <w:rsid w:val="00630229"/>
    <w:rsid w:val="00630F45"/>
    <w:rsid w:val="006312CF"/>
    <w:rsid w:val="006318C7"/>
    <w:rsid w:val="006326CC"/>
    <w:rsid w:val="0063308C"/>
    <w:rsid w:val="00633F07"/>
    <w:rsid w:val="00633F30"/>
    <w:rsid w:val="00633F5E"/>
    <w:rsid w:val="0063462D"/>
    <w:rsid w:val="0063493E"/>
    <w:rsid w:val="00634F93"/>
    <w:rsid w:val="00635510"/>
    <w:rsid w:val="0063577A"/>
    <w:rsid w:val="006360C2"/>
    <w:rsid w:val="0063612E"/>
    <w:rsid w:val="00636A80"/>
    <w:rsid w:val="00636DB8"/>
    <w:rsid w:val="00637C37"/>
    <w:rsid w:val="00637F94"/>
    <w:rsid w:val="006403F1"/>
    <w:rsid w:val="0064173A"/>
    <w:rsid w:val="00641B93"/>
    <w:rsid w:val="00641F78"/>
    <w:rsid w:val="00642295"/>
    <w:rsid w:val="00642FB7"/>
    <w:rsid w:val="006437D2"/>
    <w:rsid w:val="0064461B"/>
    <w:rsid w:val="0064490B"/>
    <w:rsid w:val="00644AE5"/>
    <w:rsid w:val="00644BFD"/>
    <w:rsid w:val="006458C1"/>
    <w:rsid w:val="00645F34"/>
    <w:rsid w:val="00646799"/>
    <w:rsid w:val="00646D61"/>
    <w:rsid w:val="00646FF5"/>
    <w:rsid w:val="00647419"/>
    <w:rsid w:val="0064774B"/>
    <w:rsid w:val="00647DA4"/>
    <w:rsid w:val="0065111A"/>
    <w:rsid w:val="00651413"/>
    <w:rsid w:val="006515CC"/>
    <w:rsid w:val="00651C00"/>
    <w:rsid w:val="00651C92"/>
    <w:rsid w:val="006529C9"/>
    <w:rsid w:val="00653027"/>
    <w:rsid w:val="006530ED"/>
    <w:rsid w:val="0065327D"/>
    <w:rsid w:val="00653714"/>
    <w:rsid w:val="00653AAF"/>
    <w:rsid w:val="0065403C"/>
    <w:rsid w:val="006546EC"/>
    <w:rsid w:val="0065506B"/>
    <w:rsid w:val="00655559"/>
    <w:rsid w:val="00656323"/>
    <w:rsid w:val="0065688C"/>
    <w:rsid w:val="00657915"/>
    <w:rsid w:val="006603C5"/>
    <w:rsid w:val="006609BF"/>
    <w:rsid w:val="00660AD6"/>
    <w:rsid w:val="00660C87"/>
    <w:rsid w:val="006625E5"/>
    <w:rsid w:val="00663DDB"/>
    <w:rsid w:val="00663F52"/>
    <w:rsid w:val="0066425B"/>
    <w:rsid w:val="006642F3"/>
    <w:rsid w:val="00664470"/>
    <w:rsid w:val="006647E8"/>
    <w:rsid w:val="00664DDA"/>
    <w:rsid w:val="006652D8"/>
    <w:rsid w:val="00665324"/>
    <w:rsid w:val="0066639B"/>
    <w:rsid w:val="00666915"/>
    <w:rsid w:val="00666D85"/>
    <w:rsid w:val="0066767C"/>
    <w:rsid w:val="006677CB"/>
    <w:rsid w:val="00667C0E"/>
    <w:rsid w:val="0067007E"/>
    <w:rsid w:val="0067083F"/>
    <w:rsid w:val="00671EE3"/>
    <w:rsid w:val="00672059"/>
    <w:rsid w:val="006722D3"/>
    <w:rsid w:val="006725B6"/>
    <w:rsid w:val="00672B2B"/>
    <w:rsid w:val="00673A6D"/>
    <w:rsid w:val="00673C4B"/>
    <w:rsid w:val="006743FA"/>
    <w:rsid w:val="00675140"/>
    <w:rsid w:val="00675FED"/>
    <w:rsid w:val="0067608D"/>
    <w:rsid w:val="00676378"/>
    <w:rsid w:val="00676896"/>
    <w:rsid w:val="0068053B"/>
    <w:rsid w:val="0068282A"/>
    <w:rsid w:val="00683022"/>
    <w:rsid w:val="00683351"/>
    <w:rsid w:val="00683A6A"/>
    <w:rsid w:val="00683D28"/>
    <w:rsid w:val="00684B28"/>
    <w:rsid w:val="0068592E"/>
    <w:rsid w:val="00687C21"/>
    <w:rsid w:val="00687F3C"/>
    <w:rsid w:val="00690D29"/>
    <w:rsid w:val="00691D8F"/>
    <w:rsid w:val="00691EF9"/>
    <w:rsid w:val="006922AC"/>
    <w:rsid w:val="006926CE"/>
    <w:rsid w:val="0069296D"/>
    <w:rsid w:val="00694042"/>
    <w:rsid w:val="00694476"/>
    <w:rsid w:val="0069571D"/>
    <w:rsid w:val="00695B68"/>
    <w:rsid w:val="006975AE"/>
    <w:rsid w:val="00697749"/>
    <w:rsid w:val="006A07E4"/>
    <w:rsid w:val="006A0A10"/>
    <w:rsid w:val="006A15D4"/>
    <w:rsid w:val="006A167F"/>
    <w:rsid w:val="006A21C3"/>
    <w:rsid w:val="006A23DB"/>
    <w:rsid w:val="006A2B78"/>
    <w:rsid w:val="006A38C2"/>
    <w:rsid w:val="006A3D10"/>
    <w:rsid w:val="006A42E3"/>
    <w:rsid w:val="006A4F0F"/>
    <w:rsid w:val="006A644E"/>
    <w:rsid w:val="006A660B"/>
    <w:rsid w:val="006A6813"/>
    <w:rsid w:val="006A6C8E"/>
    <w:rsid w:val="006B09F2"/>
    <w:rsid w:val="006B112D"/>
    <w:rsid w:val="006B1A31"/>
    <w:rsid w:val="006B23B8"/>
    <w:rsid w:val="006B271C"/>
    <w:rsid w:val="006B3942"/>
    <w:rsid w:val="006B3EEB"/>
    <w:rsid w:val="006B78E9"/>
    <w:rsid w:val="006B7B94"/>
    <w:rsid w:val="006C0594"/>
    <w:rsid w:val="006C09A5"/>
    <w:rsid w:val="006C3B3E"/>
    <w:rsid w:val="006C3CC5"/>
    <w:rsid w:val="006C3F4D"/>
    <w:rsid w:val="006C3FE4"/>
    <w:rsid w:val="006C49BA"/>
    <w:rsid w:val="006C6372"/>
    <w:rsid w:val="006C642D"/>
    <w:rsid w:val="006C649D"/>
    <w:rsid w:val="006C70B1"/>
    <w:rsid w:val="006C71E0"/>
    <w:rsid w:val="006C7862"/>
    <w:rsid w:val="006D0B6E"/>
    <w:rsid w:val="006D10ED"/>
    <w:rsid w:val="006D2091"/>
    <w:rsid w:val="006D25B2"/>
    <w:rsid w:val="006D2663"/>
    <w:rsid w:val="006D282C"/>
    <w:rsid w:val="006D297B"/>
    <w:rsid w:val="006D2F95"/>
    <w:rsid w:val="006D3396"/>
    <w:rsid w:val="006D3D10"/>
    <w:rsid w:val="006D3DDC"/>
    <w:rsid w:val="006D4137"/>
    <w:rsid w:val="006D5997"/>
    <w:rsid w:val="006D5C92"/>
    <w:rsid w:val="006D6208"/>
    <w:rsid w:val="006D6B0C"/>
    <w:rsid w:val="006E0CA4"/>
    <w:rsid w:val="006E21FD"/>
    <w:rsid w:val="006E2E5A"/>
    <w:rsid w:val="006E3A8C"/>
    <w:rsid w:val="006E489C"/>
    <w:rsid w:val="006E4CC8"/>
    <w:rsid w:val="006E57AD"/>
    <w:rsid w:val="006E6796"/>
    <w:rsid w:val="006E701E"/>
    <w:rsid w:val="006E752D"/>
    <w:rsid w:val="006E7F44"/>
    <w:rsid w:val="006F0601"/>
    <w:rsid w:val="006F1C69"/>
    <w:rsid w:val="006F30CB"/>
    <w:rsid w:val="006F3A76"/>
    <w:rsid w:val="006F3ADC"/>
    <w:rsid w:val="006F3C84"/>
    <w:rsid w:val="006F47F7"/>
    <w:rsid w:val="006F4F3E"/>
    <w:rsid w:val="006F5244"/>
    <w:rsid w:val="006F5D6E"/>
    <w:rsid w:val="006F5F11"/>
    <w:rsid w:val="006F7616"/>
    <w:rsid w:val="006F76D1"/>
    <w:rsid w:val="006F7D05"/>
    <w:rsid w:val="00700846"/>
    <w:rsid w:val="007009A2"/>
    <w:rsid w:val="00700E62"/>
    <w:rsid w:val="00700F6D"/>
    <w:rsid w:val="00701E27"/>
    <w:rsid w:val="0070211D"/>
    <w:rsid w:val="00702B45"/>
    <w:rsid w:val="00703841"/>
    <w:rsid w:val="00703EE6"/>
    <w:rsid w:val="0070443E"/>
    <w:rsid w:val="00704899"/>
    <w:rsid w:val="00704A0C"/>
    <w:rsid w:val="00704DAE"/>
    <w:rsid w:val="007057A8"/>
    <w:rsid w:val="007069EA"/>
    <w:rsid w:val="007075E2"/>
    <w:rsid w:val="007077B5"/>
    <w:rsid w:val="0071024A"/>
    <w:rsid w:val="007105DD"/>
    <w:rsid w:val="00710A9A"/>
    <w:rsid w:val="0071460A"/>
    <w:rsid w:val="00714BC0"/>
    <w:rsid w:val="007150A9"/>
    <w:rsid w:val="007156FF"/>
    <w:rsid w:val="0071593F"/>
    <w:rsid w:val="00716814"/>
    <w:rsid w:val="00716B43"/>
    <w:rsid w:val="00717772"/>
    <w:rsid w:val="00720C71"/>
    <w:rsid w:val="00721179"/>
    <w:rsid w:val="00721240"/>
    <w:rsid w:val="007212D3"/>
    <w:rsid w:val="007232D1"/>
    <w:rsid w:val="00723A8F"/>
    <w:rsid w:val="00723E40"/>
    <w:rsid w:val="00724029"/>
    <w:rsid w:val="00724B7B"/>
    <w:rsid w:val="00727916"/>
    <w:rsid w:val="00727A3E"/>
    <w:rsid w:val="00727BBC"/>
    <w:rsid w:val="007308E2"/>
    <w:rsid w:val="007313EA"/>
    <w:rsid w:val="00731AA9"/>
    <w:rsid w:val="00731F1F"/>
    <w:rsid w:val="007326F4"/>
    <w:rsid w:val="00732CCC"/>
    <w:rsid w:val="00734EF1"/>
    <w:rsid w:val="007368F9"/>
    <w:rsid w:val="00736949"/>
    <w:rsid w:val="00736C63"/>
    <w:rsid w:val="00736E1A"/>
    <w:rsid w:val="00737243"/>
    <w:rsid w:val="0074017B"/>
    <w:rsid w:val="00742C34"/>
    <w:rsid w:val="007437EC"/>
    <w:rsid w:val="007440ED"/>
    <w:rsid w:val="00744D75"/>
    <w:rsid w:val="007463B4"/>
    <w:rsid w:val="007467C2"/>
    <w:rsid w:val="00746FFD"/>
    <w:rsid w:val="00747C85"/>
    <w:rsid w:val="007514DA"/>
    <w:rsid w:val="0075351D"/>
    <w:rsid w:val="0075392C"/>
    <w:rsid w:val="0075451D"/>
    <w:rsid w:val="00754F39"/>
    <w:rsid w:val="00754F51"/>
    <w:rsid w:val="0075530F"/>
    <w:rsid w:val="00755BCD"/>
    <w:rsid w:val="00756544"/>
    <w:rsid w:val="00760DDC"/>
    <w:rsid w:val="00761BBB"/>
    <w:rsid w:val="007624F6"/>
    <w:rsid w:val="007630C0"/>
    <w:rsid w:val="00763C04"/>
    <w:rsid w:val="00763CD5"/>
    <w:rsid w:val="00764236"/>
    <w:rsid w:val="00764A16"/>
    <w:rsid w:val="00764A4F"/>
    <w:rsid w:val="0076733B"/>
    <w:rsid w:val="00767712"/>
    <w:rsid w:val="00767779"/>
    <w:rsid w:val="007678B4"/>
    <w:rsid w:val="007701EC"/>
    <w:rsid w:val="00771466"/>
    <w:rsid w:val="00771750"/>
    <w:rsid w:val="0077274C"/>
    <w:rsid w:val="007732CA"/>
    <w:rsid w:val="0077536F"/>
    <w:rsid w:val="00776219"/>
    <w:rsid w:val="007777B2"/>
    <w:rsid w:val="007805BE"/>
    <w:rsid w:val="00781916"/>
    <w:rsid w:val="00781B6F"/>
    <w:rsid w:val="0078486A"/>
    <w:rsid w:val="0078493A"/>
    <w:rsid w:val="00785DD4"/>
    <w:rsid w:val="007863E5"/>
    <w:rsid w:val="0078682E"/>
    <w:rsid w:val="00791DAA"/>
    <w:rsid w:val="007921EE"/>
    <w:rsid w:val="00792AF9"/>
    <w:rsid w:val="0079412D"/>
    <w:rsid w:val="00795341"/>
    <w:rsid w:val="00796443"/>
    <w:rsid w:val="00797F10"/>
    <w:rsid w:val="007A1578"/>
    <w:rsid w:val="007A1855"/>
    <w:rsid w:val="007A1FDD"/>
    <w:rsid w:val="007A3807"/>
    <w:rsid w:val="007A45C4"/>
    <w:rsid w:val="007A6600"/>
    <w:rsid w:val="007A6783"/>
    <w:rsid w:val="007A6E5D"/>
    <w:rsid w:val="007A721F"/>
    <w:rsid w:val="007A7D55"/>
    <w:rsid w:val="007B05D9"/>
    <w:rsid w:val="007B05DC"/>
    <w:rsid w:val="007B11DD"/>
    <w:rsid w:val="007B1229"/>
    <w:rsid w:val="007B14CD"/>
    <w:rsid w:val="007B1BB3"/>
    <w:rsid w:val="007B30C6"/>
    <w:rsid w:val="007B31B5"/>
    <w:rsid w:val="007B3F8D"/>
    <w:rsid w:val="007B4186"/>
    <w:rsid w:val="007B43D5"/>
    <w:rsid w:val="007B4B3F"/>
    <w:rsid w:val="007B561F"/>
    <w:rsid w:val="007B5911"/>
    <w:rsid w:val="007B6AAE"/>
    <w:rsid w:val="007B7099"/>
    <w:rsid w:val="007B74E6"/>
    <w:rsid w:val="007B7525"/>
    <w:rsid w:val="007C11A9"/>
    <w:rsid w:val="007C1738"/>
    <w:rsid w:val="007C1802"/>
    <w:rsid w:val="007C1A38"/>
    <w:rsid w:val="007C1C8F"/>
    <w:rsid w:val="007C2852"/>
    <w:rsid w:val="007C2C51"/>
    <w:rsid w:val="007C4343"/>
    <w:rsid w:val="007C47DE"/>
    <w:rsid w:val="007C4B3A"/>
    <w:rsid w:val="007C5346"/>
    <w:rsid w:val="007C5787"/>
    <w:rsid w:val="007C57C6"/>
    <w:rsid w:val="007C6867"/>
    <w:rsid w:val="007C6908"/>
    <w:rsid w:val="007C6983"/>
    <w:rsid w:val="007C7273"/>
    <w:rsid w:val="007C77DF"/>
    <w:rsid w:val="007C7800"/>
    <w:rsid w:val="007D0738"/>
    <w:rsid w:val="007D0AD0"/>
    <w:rsid w:val="007D0B2E"/>
    <w:rsid w:val="007D2047"/>
    <w:rsid w:val="007D34BB"/>
    <w:rsid w:val="007D3BB4"/>
    <w:rsid w:val="007D3DF6"/>
    <w:rsid w:val="007D3F92"/>
    <w:rsid w:val="007D4257"/>
    <w:rsid w:val="007D48F7"/>
    <w:rsid w:val="007D522A"/>
    <w:rsid w:val="007D5323"/>
    <w:rsid w:val="007D55E8"/>
    <w:rsid w:val="007D592F"/>
    <w:rsid w:val="007D5C28"/>
    <w:rsid w:val="007D5D72"/>
    <w:rsid w:val="007D706D"/>
    <w:rsid w:val="007D7512"/>
    <w:rsid w:val="007D7719"/>
    <w:rsid w:val="007D7922"/>
    <w:rsid w:val="007E02EE"/>
    <w:rsid w:val="007E05E2"/>
    <w:rsid w:val="007E0826"/>
    <w:rsid w:val="007E0D02"/>
    <w:rsid w:val="007E12BC"/>
    <w:rsid w:val="007E2749"/>
    <w:rsid w:val="007E3E91"/>
    <w:rsid w:val="007E44BC"/>
    <w:rsid w:val="007E6D0F"/>
    <w:rsid w:val="007E6E77"/>
    <w:rsid w:val="007E76CE"/>
    <w:rsid w:val="007E7D3F"/>
    <w:rsid w:val="007E7F32"/>
    <w:rsid w:val="007F005B"/>
    <w:rsid w:val="007F1079"/>
    <w:rsid w:val="007F1979"/>
    <w:rsid w:val="007F22CB"/>
    <w:rsid w:val="007F2887"/>
    <w:rsid w:val="007F33A7"/>
    <w:rsid w:val="007F33D5"/>
    <w:rsid w:val="007F6AF8"/>
    <w:rsid w:val="007F6CDA"/>
    <w:rsid w:val="007F6DC9"/>
    <w:rsid w:val="007F73DC"/>
    <w:rsid w:val="007F74F2"/>
    <w:rsid w:val="007F7B4B"/>
    <w:rsid w:val="00800347"/>
    <w:rsid w:val="00802013"/>
    <w:rsid w:val="008029C0"/>
    <w:rsid w:val="00802F91"/>
    <w:rsid w:val="00802FDD"/>
    <w:rsid w:val="0080490B"/>
    <w:rsid w:val="00805C8C"/>
    <w:rsid w:val="00806489"/>
    <w:rsid w:val="008079D8"/>
    <w:rsid w:val="00807FD4"/>
    <w:rsid w:val="008100E5"/>
    <w:rsid w:val="008104A6"/>
    <w:rsid w:val="00812918"/>
    <w:rsid w:val="00812BF4"/>
    <w:rsid w:val="00813728"/>
    <w:rsid w:val="00813A83"/>
    <w:rsid w:val="008140C4"/>
    <w:rsid w:val="00814239"/>
    <w:rsid w:val="008154AA"/>
    <w:rsid w:val="00816875"/>
    <w:rsid w:val="00817132"/>
    <w:rsid w:val="00821019"/>
    <w:rsid w:val="00821295"/>
    <w:rsid w:val="008214C0"/>
    <w:rsid w:val="00822FC3"/>
    <w:rsid w:val="00824875"/>
    <w:rsid w:val="00824D0E"/>
    <w:rsid w:val="008250B8"/>
    <w:rsid w:val="00825929"/>
    <w:rsid w:val="00825963"/>
    <w:rsid w:val="00826E6C"/>
    <w:rsid w:val="00830969"/>
    <w:rsid w:val="0083096D"/>
    <w:rsid w:val="00831992"/>
    <w:rsid w:val="00831CE1"/>
    <w:rsid w:val="00834081"/>
    <w:rsid w:val="008342B2"/>
    <w:rsid w:val="00834E3B"/>
    <w:rsid w:val="008350B2"/>
    <w:rsid w:val="008358E0"/>
    <w:rsid w:val="00836C5A"/>
    <w:rsid w:val="00836F03"/>
    <w:rsid w:val="00837442"/>
    <w:rsid w:val="008423C8"/>
    <w:rsid w:val="00842A3C"/>
    <w:rsid w:val="00842E70"/>
    <w:rsid w:val="008432F9"/>
    <w:rsid w:val="008436BB"/>
    <w:rsid w:val="00843A2C"/>
    <w:rsid w:val="00844187"/>
    <w:rsid w:val="00844BB6"/>
    <w:rsid w:val="00844E1B"/>
    <w:rsid w:val="00845D1C"/>
    <w:rsid w:val="008460DB"/>
    <w:rsid w:val="00846C94"/>
    <w:rsid w:val="00846E42"/>
    <w:rsid w:val="00847932"/>
    <w:rsid w:val="00847B6D"/>
    <w:rsid w:val="00847E32"/>
    <w:rsid w:val="008508A5"/>
    <w:rsid w:val="00851258"/>
    <w:rsid w:val="00851D29"/>
    <w:rsid w:val="00852BBB"/>
    <w:rsid w:val="00853B61"/>
    <w:rsid w:val="0085403D"/>
    <w:rsid w:val="008552BE"/>
    <w:rsid w:val="008562A2"/>
    <w:rsid w:val="00857577"/>
    <w:rsid w:val="00857998"/>
    <w:rsid w:val="00860883"/>
    <w:rsid w:val="00860D80"/>
    <w:rsid w:val="0086180A"/>
    <w:rsid w:val="0086189E"/>
    <w:rsid w:val="00861D43"/>
    <w:rsid w:val="00862629"/>
    <w:rsid w:val="0086433E"/>
    <w:rsid w:val="00867104"/>
    <w:rsid w:val="0086757B"/>
    <w:rsid w:val="00867B1C"/>
    <w:rsid w:val="00867DE7"/>
    <w:rsid w:val="00867F92"/>
    <w:rsid w:val="008702C7"/>
    <w:rsid w:val="00870E00"/>
    <w:rsid w:val="008714A7"/>
    <w:rsid w:val="008718C1"/>
    <w:rsid w:val="008734C8"/>
    <w:rsid w:val="0087355E"/>
    <w:rsid w:val="00873858"/>
    <w:rsid w:val="00873AB8"/>
    <w:rsid w:val="00873BF4"/>
    <w:rsid w:val="00873E00"/>
    <w:rsid w:val="008748E6"/>
    <w:rsid w:val="0087728C"/>
    <w:rsid w:val="00880156"/>
    <w:rsid w:val="008801FA"/>
    <w:rsid w:val="008802C2"/>
    <w:rsid w:val="00881507"/>
    <w:rsid w:val="008815B7"/>
    <w:rsid w:val="00881C10"/>
    <w:rsid w:val="0088235E"/>
    <w:rsid w:val="0088268E"/>
    <w:rsid w:val="008829F5"/>
    <w:rsid w:val="00882C80"/>
    <w:rsid w:val="00882D31"/>
    <w:rsid w:val="00883ADC"/>
    <w:rsid w:val="00883BAF"/>
    <w:rsid w:val="00883C18"/>
    <w:rsid w:val="00885CC3"/>
    <w:rsid w:val="008871EF"/>
    <w:rsid w:val="008906C8"/>
    <w:rsid w:val="008910BD"/>
    <w:rsid w:val="008921D3"/>
    <w:rsid w:val="00892373"/>
    <w:rsid w:val="00892A9D"/>
    <w:rsid w:val="00892C30"/>
    <w:rsid w:val="00894256"/>
    <w:rsid w:val="008949A0"/>
    <w:rsid w:val="00895571"/>
    <w:rsid w:val="008976D4"/>
    <w:rsid w:val="008A048D"/>
    <w:rsid w:val="008A09E8"/>
    <w:rsid w:val="008A140D"/>
    <w:rsid w:val="008A4AA5"/>
    <w:rsid w:val="008A54E5"/>
    <w:rsid w:val="008A66CE"/>
    <w:rsid w:val="008A672B"/>
    <w:rsid w:val="008A7017"/>
    <w:rsid w:val="008A7F9E"/>
    <w:rsid w:val="008B08EA"/>
    <w:rsid w:val="008B0EAA"/>
    <w:rsid w:val="008B3050"/>
    <w:rsid w:val="008B4418"/>
    <w:rsid w:val="008B59F8"/>
    <w:rsid w:val="008B5BEE"/>
    <w:rsid w:val="008B6064"/>
    <w:rsid w:val="008B776A"/>
    <w:rsid w:val="008B7CFB"/>
    <w:rsid w:val="008C016F"/>
    <w:rsid w:val="008C024E"/>
    <w:rsid w:val="008C0EBE"/>
    <w:rsid w:val="008C1A71"/>
    <w:rsid w:val="008C1F20"/>
    <w:rsid w:val="008C2E3B"/>
    <w:rsid w:val="008C3CE4"/>
    <w:rsid w:val="008C42B3"/>
    <w:rsid w:val="008C5EFE"/>
    <w:rsid w:val="008C6071"/>
    <w:rsid w:val="008C658B"/>
    <w:rsid w:val="008C6CBD"/>
    <w:rsid w:val="008C7D08"/>
    <w:rsid w:val="008D031C"/>
    <w:rsid w:val="008D1229"/>
    <w:rsid w:val="008D17EC"/>
    <w:rsid w:val="008D1822"/>
    <w:rsid w:val="008D3B99"/>
    <w:rsid w:val="008D3C98"/>
    <w:rsid w:val="008D49D1"/>
    <w:rsid w:val="008D5C4A"/>
    <w:rsid w:val="008D5CC6"/>
    <w:rsid w:val="008D5D5C"/>
    <w:rsid w:val="008D5E62"/>
    <w:rsid w:val="008D61A2"/>
    <w:rsid w:val="008D6A6E"/>
    <w:rsid w:val="008D6DF3"/>
    <w:rsid w:val="008D6E21"/>
    <w:rsid w:val="008D77C5"/>
    <w:rsid w:val="008D7A0C"/>
    <w:rsid w:val="008D7FEC"/>
    <w:rsid w:val="008E0372"/>
    <w:rsid w:val="008E0BBD"/>
    <w:rsid w:val="008E4CA2"/>
    <w:rsid w:val="008E560F"/>
    <w:rsid w:val="008E5A53"/>
    <w:rsid w:val="008E5A7E"/>
    <w:rsid w:val="008E6B8A"/>
    <w:rsid w:val="008E7BBD"/>
    <w:rsid w:val="008F056D"/>
    <w:rsid w:val="008F06D3"/>
    <w:rsid w:val="008F0D3B"/>
    <w:rsid w:val="008F1A20"/>
    <w:rsid w:val="008F1C8D"/>
    <w:rsid w:val="008F1E43"/>
    <w:rsid w:val="008F254B"/>
    <w:rsid w:val="008F2D71"/>
    <w:rsid w:val="008F3848"/>
    <w:rsid w:val="008F3AB6"/>
    <w:rsid w:val="008F47BD"/>
    <w:rsid w:val="008F4872"/>
    <w:rsid w:val="008F4D92"/>
    <w:rsid w:val="008F5DD8"/>
    <w:rsid w:val="008F64FE"/>
    <w:rsid w:val="008F651A"/>
    <w:rsid w:val="008F7D3A"/>
    <w:rsid w:val="008F7DA8"/>
    <w:rsid w:val="009001A9"/>
    <w:rsid w:val="00902735"/>
    <w:rsid w:val="00902977"/>
    <w:rsid w:val="00903103"/>
    <w:rsid w:val="009057B5"/>
    <w:rsid w:val="00905E3E"/>
    <w:rsid w:val="00906131"/>
    <w:rsid w:val="00906170"/>
    <w:rsid w:val="0090626A"/>
    <w:rsid w:val="00906ECF"/>
    <w:rsid w:val="009074B2"/>
    <w:rsid w:val="0090767A"/>
    <w:rsid w:val="009103AD"/>
    <w:rsid w:val="00913194"/>
    <w:rsid w:val="00914774"/>
    <w:rsid w:val="00915176"/>
    <w:rsid w:val="00915A3C"/>
    <w:rsid w:val="00915AE4"/>
    <w:rsid w:val="009177E7"/>
    <w:rsid w:val="00917B02"/>
    <w:rsid w:val="00917E3B"/>
    <w:rsid w:val="00920B0D"/>
    <w:rsid w:val="00920C86"/>
    <w:rsid w:val="009210B7"/>
    <w:rsid w:val="00921154"/>
    <w:rsid w:val="00921D95"/>
    <w:rsid w:val="009231A4"/>
    <w:rsid w:val="0092445E"/>
    <w:rsid w:val="00924E30"/>
    <w:rsid w:val="00925ABB"/>
    <w:rsid w:val="00926A5B"/>
    <w:rsid w:val="00926AA7"/>
    <w:rsid w:val="009279DC"/>
    <w:rsid w:val="0093035F"/>
    <w:rsid w:val="00930766"/>
    <w:rsid w:val="00931046"/>
    <w:rsid w:val="009315C6"/>
    <w:rsid w:val="00931780"/>
    <w:rsid w:val="00931D82"/>
    <w:rsid w:val="00932CE7"/>
    <w:rsid w:val="00933300"/>
    <w:rsid w:val="00935B52"/>
    <w:rsid w:val="00935DF6"/>
    <w:rsid w:val="00935FDF"/>
    <w:rsid w:val="00936005"/>
    <w:rsid w:val="00936081"/>
    <w:rsid w:val="0093675A"/>
    <w:rsid w:val="009371D4"/>
    <w:rsid w:val="00937FA2"/>
    <w:rsid w:val="0094075D"/>
    <w:rsid w:val="0094132B"/>
    <w:rsid w:val="0094178B"/>
    <w:rsid w:val="00941ECC"/>
    <w:rsid w:val="0094462C"/>
    <w:rsid w:val="00944BCA"/>
    <w:rsid w:val="0094503A"/>
    <w:rsid w:val="00945A00"/>
    <w:rsid w:val="00945BAE"/>
    <w:rsid w:val="00946513"/>
    <w:rsid w:val="0094668B"/>
    <w:rsid w:val="00947153"/>
    <w:rsid w:val="00950173"/>
    <w:rsid w:val="00951931"/>
    <w:rsid w:val="00951C7F"/>
    <w:rsid w:val="00951F15"/>
    <w:rsid w:val="00952C54"/>
    <w:rsid w:val="00953221"/>
    <w:rsid w:val="00953547"/>
    <w:rsid w:val="009546D9"/>
    <w:rsid w:val="009562CD"/>
    <w:rsid w:val="00956855"/>
    <w:rsid w:val="00956D6A"/>
    <w:rsid w:val="00957B9D"/>
    <w:rsid w:val="00960E46"/>
    <w:rsid w:val="00960F07"/>
    <w:rsid w:val="009613F2"/>
    <w:rsid w:val="00961857"/>
    <w:rsid w:val="00961874"/>
    <w:rsid w:val="009621FD"/>
    <w:rsid w:val="009628CD"/>
    <w:rsid w:val="00962E3A"/>
    <w:rsid w:val="00962F69"/>
    <w:rsid w:val="00964A6B"/>
    <w:rsid w:val="00964E4A"/>
    <w:rsid w:val="00970C19"/>
    <w:rsid w:val="00970D6C"/>
    <w:rsid w:val="0097196E"/>
    <w:rsid w:val="009726C4"/>
    <w:rsid w:val="00972FCB"/>
    <w:rsid w:val="00973F0A"/>
    <w:rsid w:val="009751B5"/>
    <w:rsid w:val="00976DF6"/>
    <w:rsid w:val="009770CC"/>
    <w:rsid w:val="0097781F"/>
    <w:rsid w:val="00977B29"/>
    <w:rsid w:val="00977E07"/>
    <w:rsid w:val="009803B5"/>
    <w:rsid w:val="00980475"/>
    <w:rsid w:val="00981018"/>
    <w:rsid w:val="0098290D"/>
    <w:rsid w:val="00984EC0"/>
    <w:rsid w:val="00987978"/>
    <w:rsid w:val="00990629"/>
    <w:rsid w:val="00990CEF"/>
    <w:rsid w:val="00990F72"/>
    <w:rsid w:val="00991191"/>
    <w:rsid w:val="00992BE9"/>
    <w:rsid w:val="00992F28"/>
    <w:rsid w:val="00993FBC"/>
    <w:rsid w:val="009941E5"/>
    <w:rsid w:val="009945A9"/>
    <w:rsid w:val="00995EAA"/>
    <w:rsid w:val="0099730A"/>
    <w:rsid w:val="009976F3"/>
    <w:rsid w:val="009A0A55"/>
    <w:rsid w:val="009A1016"/>
    <w:rsid w:val="009A108F"/>
    <w:rsid w:val="009A1AD0"/>
    <w:rsid w:val="009A2AC2"/>
    <w:rsid w:val="009A46F3"/>
    <w:rsid w:val="009A53CE"/>
    <w:rsid w:val="009A6377"/>
    <w:rsid w:val="009A663C"/>
    <w:rsid w:val="009A6BD1"/>
    <w:rsid w:val="009A77DE"/>
    <w:rsid w:val="009A7E2A"/>
    <w:rsid w:val="009B10B2"/>
    <w:rsid w:val="009B16D6"/>
    <w:rsid w:val="009B1F06"/>
    <w:rsid w:val="009B3913"/>
    <w:rsid w:val="009B479D"/>
    <w:rsid w:val="009B548C"/>
    <w:rsid w:val="009B63FD"/>
    <w:rsid w:val="009B72A1"/>
    <w:rsid w:val="009B78E5"/>
    <w:rsid w:val="009B7F60"/>
    <w:rsid w:val="009C00F5"/>
    <w:rsid w:val="009C0966"/>
    <w:rsid w:val="009C0D6B"/>
    <w:rsid w:val="009C0F74"/>
    <w:rsid w:val="009C19C4"/>
    <w:rsid w:val="009C1B0B"/>
    <w:rsid w:val="009C2237"/>
    <w:rsid w:val="009C2699"/>
    <w:rsid w:val="009C30C8"/>
    <w:rsid w:val="009C3237"/>
    <w:rsid w:val="009C3502"/>
    <w:rsid w:val="009C3BB8"/>
    <w:rsid w:val="009C47CF"/>
    <w:rsid w:val="009C505E"/>
    <w:rsid w:val="009C741E"/>
    <w:rsid w:val="009D02A8"/>
    <w:rsid w:val="009D0BC1"/>
    <w:rsid w:val="009D0ECA"/>
    <w:rsid w:val="009D0EDC"/>
    <w:rsid w:val="009D16D8"/>
    <w:rsid w:val="009D1A2D"/>
    <w:rsid w:val="009D1AA6"/>
    <w:rsid w:val="009D3473"/>
    <w:rsid w:val="009D3679"/>
    <w:rsid w:val="009D3C80"/>
    <w:rsid w:val="009D4556"/>
    <w:rsid w:val="009D4AD2"/>
    <w:rsid w:val="009D4E22"/>
    <w:rsid w:val="009D5E0D"/>
    <w:rsid w:val="009D6D6E"/>
    <w:rsid w:val="009D7025"/>
    <w:rsid w:val="009E0C22"/>
    <w:rsid w:val="009E13BD"/>
    <w:rsid w:val="009E24E2"/>
    <w:rsid w:val="009E4158"/>
    <w:rsid w:val="009E4900"/>
    <w:rsid w:val="009E5793"/>
    <w:rsid w:val="009E72F6"/>
    <w:rsid w:val="009E737A"/>
    <w:rsid w:val="009E7BC6"/>
    <w:rsid w:val="009E7BCD"/>
    <w:rsid w:val="009F021B"/>
    <w:rsid w:val="009F0630"/>
    <w:rsid w:val="009F1304"/>
    <w:rsid w:val="009F2CA2"/>
    <w:rsid w:val="009F2DA7"/>
    <w:rsid w:val="009F2DB8"/>
    <w:rsid w:val="009F2DEB"/>
    <w:rsid w:val="009F30FC"/>
    <w:rsid w:val="009F5927"/>
    <w:rsid w:val="009F5B98"/>
    <w:rsid w:val="009F62C3"/>
    <w:rsid w:val="009F68B3"/>
    <w:rsid w:val="009F6B9B"/>
    <w:rsid w:val="009F6F53"/>
    <w:rsid w:val="009F7003"/>
    <w:rsid w:val="009F7203"/>
    <w:rsid w:val="009F7EA8"/>
    <w:rsid w:val="00A000EF"/>
    <w:rsid w:val="00A00198"/>
    <w:rsid w:val="00A003EA"/>
    <w:rsid w:val="00A0113E"/>
    <w:rsid w:val="00A01876"/>
    <w:rsid w:val="00A031DB"/>
    <w:rsid w:val="00A05491"/>
    <w:rsid w:val="00A06DE8"/>
    <w:rsid w:val="00A07BF0"/>
    <w:rsid w:val="00A07C44"/>
    <w:rsid w:val="00A07EEE"/>
    <w:rsid w:val="00A107DC"/>
    <w:rsid w:val="00A10DFC"/>
    <w:rsid w:val="00A11542"/>
    <w:rsid w:val="00A11601"/>
    <w:rsid w:val="00A12E17"/>
    <w:rsid w:val="00A135E5"/>
    <w:rsid w:val="00A13EAC"/>
    <w:rsid w:val="00A14364"/>
    <w:rsid w:val="00A14890"/>
    <w:rsid w:val="00A14E24"/>
    <w:rsid w:val="00A1564C"/>
    <w:rsid w:val="00A16429"/>
    <w:rsid w:val="00A17E5E"/>
    <w:rsid w:val="00A17EE5"/>
    <w:rsid w:val="00A20C2B"/>
    <w:rsid w:val="00A2356F"/>
    <w:rsid w:val="00A24146"/>
    <w:rsid w:val="00A2421B"/>
    <w:rsid w:val="00A24797"/>
    <w:rsid w:val="00A252AA"/>
    <w:rsid w:val="00A253E1"/>
    <w:rsid w:val="00A255B5"/>
    <w:rsid w:val="00A26947"/>
    <w:rsid w:val="00A26F3F"/>
    <w:rsid w:val="00A2775A"/>
    <w:rsid w:val="00A30BF9"/>
    <w:rsid w:val="00A31B9F"/>
    <w:rsid w:val="00A31DAB"/>
    <w:rsid w:val="00A32170"/>
    <w:rsid w:val="00A33DE0"/>
    <w:rsid w:val="00A34035"/>
    <w:rsid w:val="00A34D84"/>
    <w:rsid w:val="00A35A60"/>
    <w:rsid w:val="00A35E06"/>
    <w:rsid w:val="00A3600E"/>
    <w:rsid w:val="00A3670C"/>
    <w:rsid w:val="00A36C18"/>
    <w:rsid w:val="00A40B6E"/>
    <w:rsid w:val="00A41F24"/>
    <w:rsid w:val="00A44851"/>
    <w:rsid w:val="00A44E2A"/>
    <w:rsid w:val="00A44F90"/>
    <w:rsid w:val="00A451D2"/>
    <w:rsid w:val="00A4527D"/>
    <w:rsid w:val="00A4539B"/>
    <w:rsid w:val="00A46C52"/>
    <w:rsid w:val="00A47B9B"/>
    <w:rsid w:val="00A47E3D"/>
    <w:rsid w:val="00A47EA1"/>
    <w:rsid w:val="00A522BF"/>
    <w:rsid w:val="00A52A94"/>
    <w:rsid w:val="00A52B31"/>
    <w:rsid w:val="00A53508"/>
    <w:rsid w:val="00A53AA8"/>
    <w:rsid w:val="00A5405B"/>
    <w:rsid w:val="00A5505F"/>
    <w:rsid w:val="00A5575D"/>
    <w:rsid w:val="00A56454"/>
    <w:rsid w:val="00A56D4D"/>
    <w:rsid w:val="00A5771E"/>
    <w:rsid w:val="00A60653"/>
    <w:rsid w:val="00A62B57"/>
    <w:rsid w:val="00A62D71"/>
    <w:rsid w:val="00A63964"/>
    <w:rsid w:val="00A64464"/>
    <w:rsid w:val="00A6521A"/>
    <w:rsid w:val="00A65F46"/>
    <w:rsid w:val="00A666FE"/>
    <w:rsid w:val="00A66C85"/>
    <w:rsid w:val="00A67E83"/>
    <w:rsid w:val="00A707EC"/>
    <w:rsid w:val="00A707F6"/>
    <w:rsid w:val="00A70969"/>
    <w:rsid w:val="00A70A28"/>
    <w:rsid w:val="00A71EC8"/>
    <w:rsid w:val="00A7200C"/>
    <w:rsid w:val="00A72B46"/>
    <w:rsid w:val="00A72D28"/>
    <w:rsid w:val="00A73AA3"/>
    <w:rsid w:val="00A7484F"/>
    <w:rsid w:val="00A74B34"/>
    <w:rsid w:val="00A76BAA"/>
    <w:rsid w:val="00A7714E"/>
    <w:rsid w:val="00A80DBC"/>
    <w:rsid w:val="00A818DD"/>
    <w:rsid w:val="00A82074"/>
    <w:rsid w:val="00A82B78"/>
    <w:rsid w:val="00A83B5D"/>
    <w:rsid w:val="00A842CB"/>
    <w:rsid w:val="00A8493E"/>
    <w:rsid w:val="00A84B23"/>
    <w:rsid w:val="00A84DD0"/>
    <w:rsid w:val="00A85C15"/>
    <w:rsid w:val="00A85D00"/>
    <w:rsid w:val="00A865F4"/>
    <w:rsid w:val="00A871DE"/>
    <w:rsid w:val="00A874CA"/>
    <w:rsid w:val="00A87DD8"/>
    <w:rsid w:val="00A90470"/>
    <w:rsid w:val="00A90547"/>
    <w:rsid w:val="00A91042"/>
    <w:rsid w:val="00A910AA"/>
    <w:rsid w:val="00A91AA1"/>
    <w:rsid w:val="00A9239F"/>
    <w:rsid w:val="00A92D71"/>
    <w:rsid w:val="00A9311C"/>
    <w:rsid w:val="00A935E2"/>
    <w:rsid w:val="00A93840"/>
    <w:rsid w:val="00A9412F"/>
    <w:rsid w:val="00A947CF"/>
    <w:rsid w:val="00A94860"/>
    <w:rsid w:val="00A95AE4"/>
    <w:rsid w:val="00A964C1"/>
    <w:rsid w:val="00AA0421"/>
    <w:rsid w:val="00AA0436"/>
    <w:rsid w:val="00AA13CD"/>
    <w:rsid w:val="00AA1710"/>
    <w:rsid w:val="00AA252A"/>
    <w:rsid w:val="00AA2F6A"/>
    <w:rsid w:val="00AA32EC"/>
    <w:rsid w:val="00AA4885"/>
    <w:rsid w:val="00AA5B8D"/>
    <w:rsid w:val="00AA5C2F"/>
    <w:rsid w:val="00AB1250"/>
    <w:rsid w:val="00AB1432"/>
    <w:rsid w:val="00AB254A"/>
    <w:rsid w:val="00AB3067"/>
    <w:rsid w:val="00AB30A8"/>
    <w:rsid w:val="00AB354D"/>
    <w:rsid w:val="00AB3BF5"/>
    <w:rsid w:val="00AB5C5F"/>
    <w:rsid w:val="00AB677A"/>
    <w:rsid w:val="00AB6C93"/>
    <w:rsid w:val="00AB6D7E"/>
    <w:rsid w:val="00AB75D9"/>
    <w:rsid w:val="00AB76ED"/>
    <w:rsid w:val="00AB7762"/>
    <w:rsid w:val="00AB7887"/>
    <w:rsid w:val="00AC012E"/>
    <w:rsid w:val="00AC05F2"/>
    <w:rsid w:val="00AC064D"/>
    <w:rsid w:val="00AC170D"/>
    <w:rsid w:val="00AC418F"/>
    <w:rsid w:val="00AC42EF"/>
    <w:rsid w:val="00AC4545"/>
    <w:rsid w:val="00AC4B57"/>
    <w:rsid w:val="00AC53BB"/>
    <w:rsid w:val="00AC6FEF"/>
    <w:rsid w:val="00AC7928"/>
    <w:rsid w:val="00AC7D88"/>
    <w:rsid w:val="00AD0287"/>
    <w:rsid w:val="00AD08FC"/>
    <w:rsid w:val="00AD09B6"/>
    <w:rsid w:val="00AD09D9"/>
    <w:rsid w:val="00AD0F27"/>
    <w:rsid w:val="00AD1C3B"/>
    <w:rsid w:val="00AD2884"/>
    <w:rsid w:val="00AD297C"/>
    <w:rsid w:val="00AD29A6"/>
    <w:rsid w:val="00AD29C7"/>
    <w:rsid w:val="00AD6328"/>
    <w:rsid w:val="00AD6677"/>
    <w:rsid w:val="00AD674F"/>
    <w:rsid w:val="00AD7CCC"/>
    <w:rsid w:val="00AE0A1F"/>
    <w:rsid w:val="00AE0F4C"/>
    <w:rsid w:val="00AE1A91"/>
    <w:rsid w:val="00AE1C16"/>
    <w:rsid w:val="00AE2573"/>
    <w:rsid w:val="00AE2B1A"/>
    <w:rsid w:val="00AE2F63"/>
    <w:rsid w:val="00AE3B7C"/>
    <w:rsid w:val="00AE3D8E"/>
    <w:rsid w:val="00AE3FCB"/>
    <w:rsid w:val="00AE6953"/>
    <w:rsid w:val="00AE7ADD"/>
    <w:rsid w:val="00AF0E4A"/>
    <w:rsid w:val="00AF1759"/>
    <w:rsid w:val="00AF1A1D"/>
    <w:rsid w:val="00AF1FDF"/>
    <w:rsid w:val="00AF3186"/>
    <w:rsid w:val="00AF3ACD"/>
    <w:rsid w:val="00AF5025"/>
    <w:rsid w:val="00AF623B"/>
    <w:rsid w:val="00AF6826"/>
    <w:rsid w:val="00AF68C2"/>
    <w:rsid w:val="00AF6D39"/>
    <w:rsid w:val="00AF745D"/>
    <w:rsid w:val="00B022CF"/>
    <w:rsid w:val="00B02331"/>
    <w:rsid w:val="00B02369"/>
    <w:rsid w:val="00B0336D"/>
    <w:rsid w:val="00B04470"/>
    <w:rsid w:val="00B0463A"/>
    <w:rsid w:val="00B04EBC"/>
    <w:rsid w:val="00B05E08"/>
    <w:rsid w:val="00B05F4A"/>
    <w:rsid w:val="00B07720"/>
    <w:rsid w:val="00B07FA5"/>
    <w:rsid w:val="00B10070"/>
    <w:rsid w:val="00B1011E"/>
    <w:rsid w:val="00B11A5C"/>
    <w:rsid w:val="00B120BE"/>
    <w:rsid w:val="00B12295"/>
    <w:rsid w:val="00B12B73"/>
    <w:rsid w:val="00B130F3"/>
    <w:rsid w:val="00B13C7E"/>
    <w:rsid w:val="00B15214"/>
    <w:rsid w:val="00B16DF0"/>
    <w:rsid w:val="00B172E6"/>
    <w:rsid w:val="00B1777C"/>
    <w:rsid w:val="00B20EA5"/>
    <w:rsid w:val="00B20EC8"/>
    <w:rsid w:val="00B20F3B"/>
    <w:rsid w:val="00B22AE0"/>
    <w:rsid w:val="00B22D4B"/>
    <w:rsid w:val="00B2326E"/>
    <w:rsid w:val="00B25F77"/>
    <w:rsid w:val="00B2770F"/>
    <w:rsid w:val="00B27B6E"/>
    <w:rsid w:val="00B30971"/>
    <w:rsid w:val="00B315EE"/>
    <w:rsid w:val="00B31AC3"/>
    <w:rsid w:val="00B31DCF"/>
    <w:rsid w:val="00B32897"/>
    <w:rsid w:val="00B35AE3"/>
    <w:rsid w:val="00B36111"/>
    <w:rsid w:val="00B366AB"/>
    <w:rsid w:val="00B37E46"/>
    <w:rsid w:val="00B40AA3"/>
    <w:rsid w:val="00B40BBB"/>
    <w:rsid w:val="00B410FC"/>
    <w:rsid w:val="00B41716"/>
    <w:rsid w:val="00B42B25"/>
    <w:rsid w:val="00B42E24"/>
    <w:rsid w:val="00B447DD"/>
    <w:rsid w:val="00B44C11"/>
    <w:rsid w:val="00B44CA8"/>
    <w:rsid w:val="00B4529D"/>
    <w:rsid w:val="00B468D5"/>
    <w:rsid w:val="00B46E68"/>
    <w:rsid w:val="00B46F3A"/>
    <w:rsid w:val="00B4774E"/>
    <w:rsid w:val="00B47CAD"/>
    <w:rsid w:val="00B52752"/>
    <w:rsid w:val="00B52AE9"/>
    <w:rsid w:val="00B5409C"/>
    <w:rsid w:val="00B540E0"/>
    <w:rsid w:val="00B54188"/>
    <w:rsid w:val="00B54619"/>
    <w:rsid w:val="00B54ADA"/>
    <w:rsid w:val="00B551FB"/>
    <w:rsid w:val="00B55253"/>
    <w:rsid w:val="00B55BE2"/>
    <w:rsid w:val="00B571B1"/>
    <w:rsid w:val="00B57452"/>
    <w:rsid w:val="00B6183C"/>
    <w:rsid w:val="00B61B53"/>
    <w:rsid w:val="00B62159"/>
    <w:rsid w:val="00B62AE3"/>
    <w:rsid w:val="00B64197"/>
    <w:rsid w:val="00B6470C"/>
    <w:rsid w:val="00B64D63"/>
    <w:rsid w:val="00B656BC"/>
    <w:rsid w:val="00B6572D"/>
    <w:rsid w:val="00B667B5"/>
    <w:rsid w:val="00B669C8"/>
    <w:rsid w:val="00B66DDD"/>
    <w:rsid w:val="00B705BF"/>
    <w:rsid w:val="00B71B60"/>
    <w:rsid w:val="00B71D89"/>
    <w:rsid w:val="00B727D5"/>
    <w:rsid w:val="00B72D55"/>
    <w:rsid w:val="00B7361E"/>
    <w:rsid w:val="00B7496E"/>
    <w:rsid w:val="00B74D66"/>
    <w:rsid w:val="00B75091"/>
    <w:rsid w:val="00B75844"/>
    <w:rsid w:val="00B764AA"/>
    <w:rsid w:val="00B76739"/>
    <w:rsid w:val="00B76761"/>
    <w:rsid w:val="00B7731C"/>
    <w:rsid w:val="00B80785"/>
    <w:rsid w:val="00B8109F"/>
    <w:rsid w:val="00B82A78"/>
    <w:rsid w:val="00B84B46"/>
    <w:rsid w:val="00B84E58"/>
    <w:rsid w:val="00B86BC6"/>
    <w:rsid w:val="00B8774B"/>
    <w:rsid w:val="00B911FB"/>
    <w:rsid w:val="00B91651"/>
    <w:rsid w:val="00B92D51"/>
    <w:rsid w:val="00B92DC0"/>
    <w:rsid w:val="00B9367F"/>
    <w:rsid w:val="00B93698"/>
    <w:rsid w:val="00B9453D"/>
    <w:rsid w:val="00B95D63"/>
    <w:rsid w:val="00B95FEE"/>
    <w:rsid w:val="00B9608B"/>
    <w:rsid w:val="00B9681D"/>
    <w:rsid w:val="00B9694B"/>
    <w:rsid w:val="00B97D33"/>
    <w:rsid w:val="00BA150A"/>
    <w:rsid w:val="00BA1DA2"/>
    <w:rsid w:val="00BA2997"/>
    <w:rsid w:val="00BA2D93"/>
    <w:rsid w:val="00BA3078"/>
    <w:rsid w:val="00BA3967"/>
    <w:rsid w:val="00BA3F82"/>
    <w:rsid w:val="00BA45BA"/>
    <w:rsid w:val="00BA4EC7"/>
    <w:rsid w:val="00BA5228"/>
    <w:rsid w:val="00BA5BC5"/>
    <w:rsid w:val="00BA7ABF"/>
    <w:rsid w:val="00BB11C0"/>
    <w:rsid w:val="00BB1ECC"/>
    <w:rsid w:val="00BB2133"/>
    <w:rsid w:val="00BB2393"/>
    <w:rsid w:val="00BB2B5B"/>
    <w:rsid w:val="00BB47C6"/>
    <w:rsid w:val="00BB5AD0"/>
    <w:rsid w:val="00BB7AE6"/>
    <w:rsid w:val="00BB7F08"/>
    <w:rsid w:val="00BC2115"/>
    <w:rsid w:val="00BC22A5"/>
    <w:rsid w:val="00BC2BEA"/>
    <w:rsid w:val="00BC2FCE"/>
    <w:rsid w:val="00BC4107"/>
    <w:rsid w:val="00BC43B5"/>
    <w:rsid w:val="00BC44E8"/>
    <w:rsid w:val="00BC5261"/>
    <w:rsid w:val="00BC5633"/>
    <w:rsid w:val="00BC5805"/>
    <w:rsid w:val="00BC5B86"/>
    <w:rsid w:val="00BC5BD7"/>
    <w:rsid w:val="00BC6579"/>
    <w:rsid w:val="00BC7FA6"/>
    <w:rsid w:val="00BC7FE1"/>
    <w:rsid w:val="00BD08CC"/>
    <w:rsid w:val="00BD1DCF"/>
    <w:rsid w:val="00BD2BA6"/>
    <w:rsid w:val="00BD31E7"/>
    <w:rsid w:val="00BD399D"/>
    <w:rsid w:val="00BD4E68"/>
    <w:rsid w:val="00BD4E73"/>
    <w:rsid w:val="00BD6171"/>
    <w:rsid w:val="00BD703C"/>
    <w:rsid w:val="00BD7C80"/>
    <w:rsid w:val="00BE035E"/>
    <w:rsid w:val="00BE0628"/>
    <w:rsid w:val="00BE11D7"/>
    <w:rsid w:val="00BE3C14"/>
    <w:rsid w:val="00BE41F4"/>
    <w:rsid w:val="00BE51D7"/>
    <w:rsid w:val="00BE6C15"/>
    <w:rsid w:val="00BE7863"/>
    <w:rsid w:val="00BE7E97"/>
    <w:rsid w:val="00BF03F4"/>
    <w:rsid w:val="00BF0E90"/>
    <w:rsid w:val="00BF1424"/>
    <w:rsid w:val="00BF1E20"/>
    <w:rsid w:val="00BF27C7"/>
    <w:rsid w:val="00BF2955"/>
    <w:rsid w:val="00BF34C9"/>
    <w:rsid w:val="00BF367D"/>
    <w:rsid w:val="00BF382D"/>
    <w:rsid w:val="00BF44BD"/>
    <w:rsid w:val="00BF455E"/>
    <w:rsid w:val="00BF6AF6"/>
    <w:rsid w:val="00BF6C5C"/>
    <w:rsid w:val="00BF6DD2"/>
    <w:rsid w:val="00C00988"/>
    <w:rsid w:val="00C009DA"/>
    <w:rsid w:val="00C022D7"/>
    <w:rsid w:val="00C02882"/>
    <w:rsid w:val="00C02DF0"/>
    <w:rsid w:val="00C02EAF"/>
    <w:rsid w:val="00C02EDE"/>
    <w:rsid w:val="00C0405F"/>
    <w:rsid w:val="00C041F3"/>
    <w:rsid w:val="00C04DD5"/>
    <w:rsid w:val="00C05C7D"/>
    <w:rsid w:val="00C05D11"/>
    <w:rsid w:val="00C05FDE"/>
    <w:rsid w:val="00C06365"/>
    <w:rsid w:val="00C0687C"/>
    <w:rsid w:val="00C06910"/>
    <w:rsid w:val="00C06965"/>
    <w:rsid w:val="00C07118"/>
    <w:rsid w:val="00C10609"/>
    <w:rsid w:val="00C10CE8"/>
    <w:rsid w:val="00C12471"/>
    <w:rsid w:val="00C12E96"/>
    <w:rsid w:val="00C131EA"/>
    <w:rsid w:val="00C1384C"/>
    <w:rsid w:val="00C1423C"/>
    <w:rsid w:val="00C1455E"/>
    <w:rsid w:val="00C14D55"/>
    <w:rsid w:val="00C15516"/>
    <w:rsid w:val="00C1621D"/>
    <w:rsid w:val="00C16A18"/>
    <w:rsid w:val="00C16A61"/>
    <w:rsid w:val="00C1707F"/>
    <w:rsid w:val="00C17A82"/>
    <w:rsid w:val="00C21AAF"/>
    <w:rsid w:val="00C222A1"/>
    <w:rsid w:val="00C22CCA"/>
    <w:rsid w:val="00C23CF8"/>
    <w:rsid w:val="00C24AA6"/>
    <w:rsid w:val="00C250FA"/>
    <w:rsid w:val="00C25776"/>
    <w:rsid w:val="00C261D3"/>
    <w:rsid w:val="00C26263"/>
    <w:rsid w:val="00C27D0D"/>
    <w:rsid w:val="00C300C1"/>
    <w:rsid w:val="00C308BC"/>
    <w:rsid w:val="00C3119D"/>
    <w:rsid w:val="00C31D08"/>
    <w:rsid w:val="00C33919"/>
    <w:rsid w:val="00C33E76"/>
    <w:rsid w:val="00C33F5C"/>
    <w:rsid w:val="00C340F6"/>
    <w:rsid w:val="00C35C1A"/>
    <w:rsid w:val="00C3658D"/>
    <w:rsid w:val="00C372A1"/>
    <w:rsid w:val="00C400AD"/>
    <w:rsid w:val="00C400D7"/>
    <w:rsid w:val="00C4085F"/>
    <w:rsid w:val="00C40D58"/>
    <w:rsid w:val="00C41EF4"/>
    <w:rsid w:val="00C41F19"/>
    <w:rsid w:val="00C42228"/>
    <w:rsid w:val="00C42C43"/>
    <w:rsid w:val="00C4375A"/>
    <w:rsid w:val="00C44808"/>
    <w:rsid w:val="00C45604"/>
    <w:rsid w:val="00C47C22"/>
    <w:rsid w:val="00C47D94"/>
    <w:rsid w:val="00C50018"/>
    <w:rsid w:val="00C5034B"/>
    <w:rsid w:val="00C5123F"/>
    <w:rsid w:val="00C5142C"/>
    <w:rsid w:val="00C52020"/>
    <w:rsid w:val="00C53025"/>
    <w:rsid w:val="00C53C37"/>
    <w:rsid w:val="00C5457B"/>
    <w:rsid w:val="00C545AA"/>
    <w:rsid w:val="00C560F4"/>
    <w:rsid w:val="00C6010A"/>
    <w:rsid w:val="00C60409"/>
    <w:rsid w:val="00C60D2C"/>
    <w:rsid w:val="00C614EB"/>
    <w:rsid w:val="00C61B19"/>
    <w:rsid w:val="00C61B91"/>
    <w:rsid w:val="00C61CC1"/>
    <w:rsid w:val="00C61FFA"/>
    <w:rsid w:val="00C638AE"/>
    <w:rsid w:val="00C639FA"/>
    <w:rsid w:val="00C63A60"/>
    <w:rsid w:val="00C63DAD"/>
    <w:rsid w:val="00C63FF6"/>
    <w:rsid w:val="00C64530"/>
    <w:rsid w:val="00C648EC"/>
    <w:rsid w:val="00C64BE5"/>
    <w:rsid w:val="00C65B7E"/>
    <w:rsid w:val="00C65D0A"/>
    <w:rsid w:val="00C66223"/>
    <w:rsid w:val="00C670AF"/>
    <w:rsid w:val="00C67220"/>
    <w:rsid w:val="00C67233"/>
    <w:rsid w:val="00C672E4"/>
    <w:rsid w:val="00C676FC"/>
    <w:rsid w:val="00C67EE4"/>
    <w:rsid w:val="00C67FA2"/>
    <w:rsid w:val="00C70287"/>
    <w:rsid w:val="00C71DE2"/>
    <w:rsid w:val="00C72048"/>
    <w:rsid w:val="00C730A2"/>
    <w:rsid w:val="00C7554E"/>
    <w:rsid w:val="00C75A84"/>
    <w:rsid w:val="00C762B0"/>
    <w:rsid w:val="00C764D2"/>
    <w:rsid w:val="00C80733"/>
    <w:rsid w:val="00C82A00"/>
    <w:rsid w:val="00C82BE4"/>
    <w:rsid w:val="00C846AD"/>
    <w:rsid w:val="00C84ACC"/>
    <w:rsid w:val="00C86F5B"/>
    <w:rsid w:val="00C87A95"/>
    <w:rsid w:val="00C913F0"/>
    <w:rsid w:val="00C9211F"/>
    <w:rsid w:val="00C9252E"/>
    <w:rsid w:val="00C927C3"/>
    <w:rsid w:val="00C9297B"/>
    <w:rsid w:val="00C951B6"/>
    <w:rsid w:val="00C95418"/>
    <w:rsid w:val="00C96462"/>
    <w:rsid w:val="00C96CCA"/>
    <w:rsid w:val="00C97042"/>
    <w:rsid w:val="00C97C2F"/>
    <w:rsid w:val="00CA01F8"/>
    <w:rsid w:val="00CA0A5E"/>
    <w:rsid w:val="00CA1A13"/>
    <w:rsid w:val="00CA1B6B"/>
    <w:rsid w:val="00CA2337"/>
    <w:rsid w:val="00CA23DC"/>
    <w:rsid w:val="00CA259B"/>
    <w:rsid w:val="00CA2A1D"/>
    <w:rsid w:val="00CA36B1"/>
    <w:rsid w:val="00CA38CD"/>
    <w:rsid w:val="00CA3AB2"/>
    <w:rsid w:val="00CA424B"/>
    <w:rsid w:val="00CA427F"/>
    <w:rsid w:val="00CA598F"/>
    <w:rsid w:val="00CA5DC7"/>
    <w:rsid w:val="00CA6E9B"/>
    <w:rsid w:val="00CB0639"/>
    <w:rsid w:val="00CB1085"/>
    <w:rsid w:val="00CB1199"/>
    <w:rsid w:val="00CB144D"/>
    <w:rsid w:val="00CB1578"/>
    <w:rsid w:val="00CB244A"/>
    <w:rsid w:val="00CB2A65"/>
    <w:rsid w:val="00CB2B28"/>
    <w:rsid w:val="00CB413E"/>
    <w:rsid w:val="00CB66A7"/>
    <w:rsid w:val="00CB7BC5"/>
    <w:rsid w:val="00CC060B"/>
    <w:rsid w:val="00CC0736"/>
    <w:rsid w:val="00CC075C"/>
    <w:rsid w:val="00CC15FC"/>
    <w:rsid w:val="00CC2C3A"/>
    <w:rsid w:val="00CC2FF2"/>
    <w:rsid w:val="00CC33FC"/>
    <w:rsid w:val="00CC36D4"/>
    <w:rsid w:val="00CC3B68"/>
    <w:rsid w:val="00CC47FD"/>
    <w:rsid w:val="00CC4A76"/>
    <w:rsid w:val="00CC61D3"/>
    <w:rsid w:val="00CC6611"/>
    <w:rsid w:val="00CC7DA9"/>
    <w:rsid w:val="00CD0024"/>
    <w:rsid w:val="00CD1F99"/>
    <w:rsid w:val="00CD24D8"/>
    <w:rsid w:val="00CD2E00"/>
    <w:rsid w:val="00CD3101"/>
    <w:rsid w:val="00CD429B"/>
    <w:rsid w:val="00CD44BB"/>
    <w:rsid w:val="00CD4531"/>
    <w:rsid w:val="00CD4990"/>
    <w:rsid w:val="00CD4A4B"/>
    <w:rsid w:val="00CD5719"/>
    <w:rsid w:val="00CD5A99"/>
    <w:rsid w:val="00CD6275"/>
    <w:rsid w:val="00CD6843"/>
    <w:rsid w:val="00CD7380"/>
    <w:rsid w:val="00CD7697"/>
    <w:rsid w:val="00CD7B5D"/>
    <w:rsid w:val="00CD7D04"/>
    <w:rsid w:val="00CE17BA"/>
    <w:rsid w:val="00CE1BC0"/>
    <w:rsid w:val="00CE20E3"/>
    <w:rsid w:val="00CE2224"/>
    <w:rsid w:val="00CE322B"/>
    <w:rsid w:val="00CE32FD"/>
    <w:rsid w:val="00CE38C3"/>
    <w:rsid w:val="00CE3A28"/>
    <w:rsid w:val="00CE6E8E"/>
    <w:rsid w:val="00CE736A"/>
    <w:rsid w:val="00CE74C1"/>
    <w:rsid w:val="00CE7BF3"/>
    <w:rsid w:val="00CF022E"/>
    <w:rsid w:val="00CF16EB"/>
    <w:rsid w:val="00CF19F3"/>
    <w:rsid w:val="00CF1B26"/>
    <w:rsid w:val="00CF1BB3"/>
    <w:rsid w:val="00CF29D3"/>
    <w:rsid w:val="00CF404D"/>
    <w:rsid w:val="00CF4082"/>
    <w:rsid w:val="00CF546A"/>
    <w:rsid w:val="00CF5AD6"/>
    <w:rsid w:val="00D00D4A"/>
    <w:rsid w:val="00D010B0"/>
    <w:rsid w:val="00D012E2"/>
    <w:rsid w:val="00D01AD5"/>
    <w:rsid w:val="00D01E6E"/>
    <w:rsid w:val="00D022BC"/>
    <w:rsid w:val="00D0281C"/>
    <w:rsid w:val="00D029B5"/>
    <w:rsid w:val="00D02EF2"/>
    <w:rsid w:val="00D03ABA"/>
    <w:rsid w:val="00D0400C"/>
    <w:rsid w:val="00D0439C"/>
    <w:rsid w:val="00D045BF"/>
    <w:rsid w:val="00D04E76"/>
    <w:rsid w:val="00D0568C"/>
    <w:rsid w:val="00D058AF"/>
    <w:rsid w:val="00D05E48"/>
    <w:rsid w:val="00D0686B"/>
    <w:rsid w:val="00D072B7"/>
    <w:rsid w:val="00D07EDD"/>
    <w:rsid w:val="00D1042B"/>
    <w:rsid w:val="00D10EAC"/>
    <w:rsid w:val="00D1265E"/>
    <w:rsid w:val="00D13AA7"/>
    <w:rsid w:val="00D13C7C"/>
    <w:rsid w:val="00D1565C"/>
    <w:rsid w:val="00D15915"/>
    <w:rsid w:val="00D15AB1"/>
    <w:rsid w:val="00D15B14"/>
    <w:rsid w:val="00D15BB9"/>
    <w:rsid w:val="00D15D8D"/>
    <w:rsid w:val="00D20116"/>
    <w:rsid w:val="00D2086C"/>
    <w:rsid w:val="00D20FC8"/>
    <w:rsid w:val="00D21033"/>
    <w:rsid w:val="00D21A0C"/>
    <w:rsid w:val="00D21E98"/>
    <w:rsid w:val="00D2220F"/>
    <w:rsid w:val="00D2225A"/>
    <w:rsid w:val="00D22CE6"/>
    <w:rsid w:val="00D232E5"/>
    <w:rsid w:val="00D235A5"/>
    <w:rsid w:val="00D238B7"/>
    <w:rsid w:val="00D23FB0"/>
    <w:rsid w:val="00D23FB2"/>
    <w:rsid w:val="00D2417E"/>
    <w:rsid w:val="00D255BD"/>
    <w:rsid w:val="00D25659"/>
    <w:rsid w:val="00D268B1"/>
    <w:rsid w:val="00D27224"/>
    <w:rsid w:val="00D30C0D"/>
    <w:rsid w:val="00D30CC8"/>
    <w:rsid w:val="00D31C66"/>
    <w:rsid w:val="00D321D5"/>
    <w:rsid w:val="00D32306"/>
    <w:rsid w:val="00D325A1"/>
    <w:rsid w:val="00D32A27"/>
    <w:rsid w:val="00D32ED6"/>
    <w:rsid w:val="00D34BC8"/>
    <w:rsid w:val="00D34E83"/>
    <w:rsid w:val="00D3549A"/>
    <w:rsid w:val="00D35E8D"/>
    <w:rsid w:val="00D3627B"/>
    <w:rsid w:val="00D366C9"/>
    <w:rsid w:val="00D41128"/>
    <w:rsid w:val="00D41A1F"/>
    <w:rsid w:val="00D4285F"/>
    <w:rsid w:val="00D44002"/>
    <w:rsid w:val="00D44AF8"/>
    <w:rsid w:val="00D4516D"/>
    <w:rsid w:val="00D45A10"/>
    <w:rsid w:val="00D46106"/>
    <w:rsid w:val="00D4665B"/>
    <w:rsid w:val="00D46895"/>
    <w:rsid w:val="00D46F2D"/>
    <w:rsid w:val="00D477FC"/>
    <w:rsid w:val="00D503CF"/>
    <w:rsid w:val="00D50461"/>
    <w:rsid w:val="00D507F0"/>
    <w:rsid w:val="00D508B2"/>
    <w:rsid w:val="00D50901"/>
    <w:rsid w:val="00D50933"/>
    <w:rsid w:val="00D50A8D"/>
    <w:rsid w:val="00D510C3"/>
    <w:rsid w:val="00D5111D"/>
    <w:rsid w:val="00D52830"/>
    <w:rsid w:val="00D52CF7"/>
    <w:rsid w:val="00D532DF"/>
    <w:rsid w:val="00D536F0"/>
    <w:rsid w:val="00D54816"/>
    <w:rsid w:val="00D54BBB"/>
    <w:rsid w:val="00D55255"/>
    <w:rsid w:val="00D556D7"/>
    <w:rsid w:val="00D5639B"/>
    <w:rsid w:val="00D5702D"/>
    <w:rsid w:val="00D604AA"/>
    <w:rsid w:val="00D60A7A"/>
    <w:rsid w:val="00D61027"/>
    <w:rsid w:val="00D61124"/>
    <w:rsid w:val="00D62D46"/>
    <w:rsid w:val="00D631F2"/>
    <w:rsid w:val="00D63EC5"/>
    <w:rsid w:val="00D64CB0"/>
    <w:rsid w:val="00D65409"/>
    <w:rsid w:val="00D66223"/>
    <w:rsid w:val="00D66672"/>
    <w:rsid w:val="00D66B1B"/>
    <w:rsid w:val="00D6776E"/>
    <w:rsid w:val="00D71211"/>
    <w:rsid w:val="00D71530"/>
    <w:rsid w:val="00D723FA"/>
    <w:rsid w:val="00D73A37"/>
    <w:rsid w:val="00D73ACC"/>
    <w:rsid w:val="00D74880"/>
    <w:rsid w:val="00D75BFA"/>
    <w:rsid w:val="00D75CCC"/>
    <w:rsid w:val="00D8132F"/>
    <w:rsid w:val="00D84AC5"/>
    <w:rsid w:val="00D84DE3"/>
    <w:rsid w:val="00D868C6"/>
    <w:rsid w:val="00D872B9"/>
    <w:rsid w:val="00D87C91"/>
    <w:rsid w:val="00D90DE7"/>
    <w:rsid w:val="00D91118"/>
    <w:rsid w:val="00D91FF8"/>
    <w:rsid w:val="00D9222A"/>
    <w:rsid w:val="00D92374"/>
    <w:rsid w:val="00D92CAD"/>
    <w:rsid w:val="00D93753"/>
    <w:rsid w:val="00D93B47"/>
    <w:rsid w:val="00D93D1B"/>
    <w:rsid w:val="00D95AA2"/>
    <w:rsid w:val="00D95BE3"/>
    <w:rsid w:val="00D96BF2"/>
    <w:rsid w:val="00D9742A"/>
    <w:rsid w:val="00D97519"/>
    <w:rsid w:val="00D97A0B"/>
    <w:rsid w:val="00D97D85"/>
    <w:rsid w:val="00D97F1B"/>
    <w:rsid w:val="00DA0125"/>
    <w:rsid w:val="00DA067C"/>
    <w:rsid w:val="00DA0E77"/>
    <w:rsid w:val="00DA0FAB"/>
    <w:rsid w:val="00DA1C50"/>
    <w:rsid w:val="00DA25FC"/>
    <w:rsid w:val="00DA344A"/>
    <w:rsid w:val="00DA396F"/>
    <w:rsid w:val="00DA3D29"/>
    <w:rsid w:val="00DA42E6"/>
    <w:rsid w:val="00DA4B79"/>
    <w:rsid w:val="00DA4CCB"/>
    <w:rsid w:val="00DA602E"/>
    <w:rsid w:val="00DA60E0"/>
    <w:rsid w:val="00DA6176"/>
    <w:rsid w:val="00DA6880"/>
    <w:rsid w:val="00DA79C8"/>
    <w:rsid w:val="00DB04A2"/>
    <w:rsid w:val="00DB0D1D"/>
    <w:rsid w:val="00DB0E5D"/>
    <w:rsid w:val="00DB1911"/>
    <w:rsid w:val="00DB1F92"/>
    <w:rsid w:val="00DB2A0C"/>
    <w:rsid w:val="00DB2D80"/>
    <w:rsid w:val="00DB2EFB"/>
    <w:rsid w:val="00DB36D0"/>
    <w:rsid w:val="00DB40E9"/>
    <w:rsid w:val="00DB4B48"/>
    <w:rsid w:val="00DB4E39"/>
    <w:rsid w:val="00DB5A3F"/>
    <w:rsid w:val="00DB5AA8"/>
    <w:rsid w:val="00DB623D"/>
    <w:rsid w:val="00DB63A1"/>
    <w:rsid w:val="00DB64A8"/>
    <w:rsid w:val="00DB65A6"/>
    <w:rsid w:val="00DB68BD"/>
    <w:rsid w:val="00DB7049"/>
    <w:rsid w:val="00DB7845"/>
    <w:rsid w:val="00DC0414"/>
    <w:rsid w:val="00DC04D4"/>
    <w:rsid w:val="00DC0827"/>
    <w:rsid w:val="00DC0948"/>
    <w:rsid w:val="00DC1F5C"/>
    <w:rsid w:val="00DC3C0C"/>
    <w:rsid w:val="00DC4729"/>
    <w:rsid w:val="00DC58FD"/>
    <w:rsid w:val="00DC5E83"/>
    <w:rsid w:val="00DC6747"/>
    <w:rsid w:val="00DC6928"/>
    <w:rsid w:val="00DC7253"/>
    <w:rsid w:val="00DC7655"/>
    <w:rsid w:val="00DC7FB7"/>
    <w:rsid w:val="00DD22EE"/>
    <w:rsid w:val="00DD2B75"/>
    <w:rsid w:val="00DD379E"/>
    <w:rsid w:val="00DD37F4"/>
    <w:rsid w:val="00DD51AD"/>
    <w:rsid w:val="00DD5714"/>
    <w:rsid w:val="00DE00A9"/>
    <w:rsid w:val="00DE164D"/>
    <w:rsid w:val="00DE1861"/>
    <w:rsid w:val="00DE1D77"/>
    <w:rsid w:val="00DE2BB1"/>
    <w:rsid w:val="00DE3778"/>
    <w:rsid w:val="00DE37D8"/>
    <w:rsid w:val="00DE3F71"/>
    <w:rsid w:val="00DE4975"/>
    <w:rsid w:val="00DE5244"/>
    <w:rsid w:val="00DE5790"/>
    <w:rsid w:val="00DE5934"/>
    <w:rsid w:val="00DE6A83"/>
    <w:rsid w:val="00DE72A0"/>
    <w:rsid w:val="00DE793A"/>
    <w:rsid w:val="00DF0010"/>
    <w:rsid w:val="00DF05CB"/>
    <w:rsid w:val="00DF0BD9"/>
    <w:rsid w:val="00DF0D07"/>
    <w:rsid w:val="00DF10FF"/>
    <w:rsid w:val="00DF1CAE"/>
    <w:rsid w:val="00DF1E1D"/>
    <w:rsid w:val="00DF2BD6"/>
    <w:rsid w:val="00DF3FCE"/>
    <w:rsid w:val="00DF51B3"/>
    <w:rsid w:val="00DF5F5D"/>
    <w:rsid w:val="00DF6632"/>
    <w:rsid w:val="00DF6677"/>
    <w:rsid w:val="00DF74E5"/>
    <w:rsid w:val="00E0006F"/>
    <w:rsid w:val="00E00884"/>
    <w:rsid w:val="00E01A8F"/>
    <w:rsid w:val="00E01DDE"/>
    <w:rsid w:val="00E024F6"/>
    <w:rsid w:val="00E0266B"/>
    <w:rsid w:val="00E033EC"/>
    <w:rsid w:val="00E03B19"/>
    <w:rsid w:val="00E0419E"/>
    <w:rsid w:val="00E06B96"/>
    <w:rsid w:val="00E07F72"/>
    <w:rsid w:val="00E112B7"/>
    <w:rsid w:val="00E11486"/>
    <w:rsid w:val="00E11C59"/>
    <w:rsid w:val="00E12168"/>
    <w:rsid w:val="00E12B8B"/>
    <w:rsid w:val="00E131C4"/>
    <w:rsid w:val="00E13D80"/>
    <w:rsid w:val="00E1525A"/>
    <w:rsid w:val="00E157A7"/>
    <w:rsid w:val="00E15D29"/>
    <w:rsid w:val="00E16B30"/>
    <w:rsid w:val="00E17CA3"/>
    <w:rsid w:val="00E201BD"/>
    <w:rsid w:val="00E20888"/>
    <w:rsid w:val="00E2100B"/>
    <w:rsid w:val="00E211F5"/>
    <w:rsid w:val="00E21277"/>
    <w:rsid w:val="00E21A52"/>
    <w:rsid w:val="00E21A5A"/>
    <w:rsid w:val="00E21BE3"/>
    <w:rsid w:val="00E21FB3"/>
    <w:rsid w:val="00E2236C"/>
    <w:rsid w:val="00E24FA7"/>
    <w:rsid w:val="00E27128"/>
    <w:rsid w:val="00E27B91"/>
    <w:rsid w:val="00E27E0C"/>
    <w:rsid w:val="00E306E6"/>
    <w:rsid w:val="00E30851"/>
    <w:rsid w:val="00E30B92"/>
    <w:rsid w:val="00E30D2E"/>
    <w:rsid w:val="00E31523"/>
    <w:rsid w:val="00E31DE5"/>
    <w:rsid w:val="00E31DEF"/>
    <w:rsid w:val="00E332FB"/>
    <w:rsid w:val="00E34114"/>
    <w:rsid w:val="00E341D5"/>
    <w:rsid w:val="00E345CF"/>
    <w:rsid w:val="00E361BC"/>
    <w:rsid w:val="00E3718B"/>
    <w:rsid w:val="00E37750"/>
    <w:rsid w:val="00E4174A"/>
    <w:rsid w:val="00E4179C"/>
    <w:rsid w:val="00E41CC5"/>
    <w:rsid w:val="00E42219"/>
    <w:rsid w:val="00E42777"/>
    <w:rsid w:val="00E4303D"/>
    <w:rsid w:val="00E43503"/>
    <w:rsid w:val="00E4365A"/>
    <w:rsid w:val="00E440F2"/>
    <w:rsid w:val="00E449BF"/>
    <w:rsid w:val="00E468CD"/>
    <w:rsid w:val="00E46DD9"/>
    <w:rsid w:val="00E46DE8"/>
    <w:rsid w:val="00E47622"/>
    <w:rsid w:val="00E47DF9"/>
    <w:rsid w:val="00E50A6A"/>
    <w:rsid w:val="00E51084"/>
    <w:rsid w:val="00E53763"/>
    <w:rsid w:val="00E54D78"/>
    <w:rsid w:val="00E55289"/>
    <w:rsid w:val="00E555E6"/>
    <w:rsid w:val="00E55C36"/>
    <w:rsid w:val="00E56AC5"/>
    <w:rsid w:val="00E57570"/>
    <w:rsid w:val="00E5759F"/>
    <w:rsid w:val="00E5780D"/>
    <w:rsid w:val="00E60357"/>
    <w:rsid w:val="00E60D6F"/>
    <w:rsid w:val="00E61400"/>
    <w:rsid w:val="00E63A17"/>
    <w:rsid w:val="00E65304"/>
    <w:rsid w:val="00E663DA"/>
    <w:rsid w:val="00E667D8"/>
    <w:rsid w:val="00E66DE6"/>
    <w:rsid w:val="00E67175"/>
    <w:rsid w:val="00E704DA"/>
    <w:rsid w:val="00E71821"/>
    <w:rsid w:val="00E72247"/>
    <w:rsid w:val="00E7243E"/>
    <w:rsid w:val="00E7262C"/>
    <w:rsid w:val="00E72FC2"/>
    <w:rsid w:val="00E73323"/>
    <w:rsid w:val="00E73F20"/>
    <w:rsid w:val="00E74237"/>
    <w:rsid w:val="00E74762"/>
    <w:rsid w:val="00E749AA"/>
    <w:rsid w:val="00E74A74"/>
    <w:rsid w:val="00E74ABA"/>
    <w:rsid w:val="00E74F3F"/>
    <w:rsid w:val="00E759DB"/>
    <w:rsid w:val="00E75DFB"/>
    <w:rsid w:val="00E76867"/>
    <w:rsid w:val="00E803E2"/>
    <w:rsid w:val="00E80A3C"/>
    <w:rsid w:val="00E80AAD"/>
    <w:rsid w:val="00E813BF"/>
    <w:rsid w:val="00E81425"/>
    <w:rsid w:val="00E830F8"/>
    <w:rsid w:val="00E836BC"/>
    <w:rsid w:val="00E83BD6"/>
    <w:rsid w:val="00E84980"/>
    <w:rsid w:val="00E84AB7"/>
    <w:rsid w:val="00E86B4A"/>
    <w:rsid w:val="00E86DC7"/>
    <w:rsid w:val="00E87D4A"/>
    <w:rsid w:val="00E909E7"/>
    <w:rsid w:val="00E932B8"/>
    <w:rsid w:val="00E93957"/>
    <w:rsid w:val="00E939DD"/>
    <w:rsid w:val="00E95CBA"/>
    <w:rsid w:val="00E96380"/>
    <w:rsid w:val="00E96617"/>
    <w:rsid w:val="00E97B4B"/>
    <w:rsid w:val="00EA072D"/>
    <w:rsid w:val="00EA0E44"/>
    <w:rsid w:val="00EA1C3E"/>
    <w:rsid w:val="00EA2715"/>
    <w:rsid w:val="00EA320E"/>
    <w:rsid w:val="00EA33FA"/>
    <w:rsid w:val="00EA34D5"/>
    <w:rsid w:val="00EA37C1"/>
    <w:rsid w:val="00EA570F"/>
    <w:rsid w:val="00EA5CF5"/>
    <w:rsid w:val="00EA6C73"/>
    <w:rsid w:val="00EA70F6"/>
    <w:rsid w:val="00EA72C8"/>
    <w:rsid w:val="00EA77DE"/>
    <w:rsid w:val="00EA7D93"/>
    <w:rsid w:val="00EB20C7"/>
    <w:rsid w:val="00EB22EC"/>
    <w:rsid w:val="00EB27C3"/>
    <w:rsid w:val="00EB2CEF"/>
    <w:rsid w:val="00EB53A7"/>
    <w:rsid w:val="00EB5D39"/>
    <w:rsid w:val="00EB676F"/>
    <w:rsid w:val="00EB6C4F"/>
    <w:rsid w:val="00EB6F79"/>
    <w:rsid w:val="00EB700B"/>
    <w:rsid w:val="00EB7B87"/>
    <w:rsid w:val="00EC02E9"/>
    <w:rsid w:val="00EC0F86"/>
    <w:rsid w:val="00EC1B12"/>
    <w:rsid w:val="00EC1DA2"/>
    <w:rsid w:val="00EC2055"/>
    <w:rsid w:val="00EC40BC"/>
    <w:rsid w:val="00EC42C8"/>
    <w:rsid w:val="00EC4C33"/>
    <w:rsid w:val="00EC4F49"/>
    <w:rsid w:val="00EC4F95"/>
    <w:rsid w:val="00EC572B"/>
    <w:rsid w:val="00EC5F57"/>
    <w:rsid w:val="00EC694D"/>
    <w:rsid w:val="00ED118D"/>
    <w:rsid w:val="00ED2423"/>
    <w:rsid w:val="00ED26D4"/>
    <w:rsid w:val="00ED30FA"/>
    <w:rsid w:val="00ED34E5"/>
    <w:rsid w:val="00ED3A70"/>
    <w:rsid w:val="00ED3C37"/>
    <w:rsid w:val="00ED5061"/>
    <w:rsid w:val="00ED59B8"/>
    <w:rsid w:val="00ED5CD6"/>
    <w:rsid w:val="00ED5F0E"/>
    <w:rsid w:val="00ED5FFA"/>
    <w:rsid w:val="00ED67C6"/>
    <w:rsid w:val="00ED6848"/>
    <w:rsid w:val="00ED6ED0"/>
    <w:rsid w:val="00ED7115"/>
    <w:rsid w:val="00EE0273"/>
    <w:rsid w:val="00EE02F0"/>
    <w:rsid w:val="00EE0BEF"/>
    <w:rsid w:val="00EE1881"/>
    <w:rsid w:val="00EE1955"/>
    <w:rsid w:val="00EE1D2C"/>
    <w:rsid w:val="00EE1DF6"/>
    <w:rsid w:val="00EE1FFD"/>
    <w:rsid w:val="00EE2578"/>
    <w:rsid w:val="00EE2659"/>
    <w:rsid w:val="00EE2976"/>
    <w:rsid w:val="00EE2AB9"/>
    <w:rsid w:val="00EE2FAF"/>
    <w:rsid w:val="00EE35C2"/>
    <w:rsid w:val="00EE3784"/>
    <w:rsid w:val="00EE3EFF"/>
    <w:rsid w:val="00EE466B"/>
    <w:rsid w:val="00EE4891"/>
    <w:rsid w:val="00EE527C"/>
    <w:rsid w:val="00EE5C57"/>
    <w:rsid w:val="00EE755D"/>
    <w:rsid w:val="00EE7AB5"/>
    <w:rsid w:val="00EF03EC"/>
    <w:rsid w:val="00EF0C5E"/>
    <w:rsid w:val="00EF272D"/>
    <w:rsid w:val="00EF2B71"/>
    <w:rsid w:val="00EF2DDC"/>
    <w:rsid w:val="00EF2FE3"/>
    <w:rsid w:val="00EF383C"/>
    <w:rsid w:val="00EF485C"/>
    <w:rsid w:val="00EF5308"/>
    <w:rsid w:val="00EF636A"/>
    <w:rsid w:val="00EF6BAF"/>
    <w:rsid w:val="00EF7B8E"/>
    <w:rsid w:val="00F01649"/>
    <w:rsid w:val="00F02333"/>
    <w:rsid w:val="00F02BFB"/>
    <w:rsid w:val="00F037D5"/>
    <w:rsid w:val="00F05B9E"/>
    <w:rsid w:val="00F05D40"/>
    <w:rsid w:val="00F06271"/>
    <w:rsid w:val="00F06541"/>
    <w:rsid w:val="00F06D30"/>
    <w:rsid w:val="00F11429"/>
    <w:rsid w:val="00F118BD"/>
    <w:rsid w:val="00F13017"/>
    <w:rsid w:val="00F134FA"/>
    <w:rsid w:val="00F1369E"/>
    <w:rsid w:val="00F143CF"/>
    <w:rsid w:val="00F14B46"/>
    <w:rsid w:val="00F14B8A"/>
    <w:rsid w:val="00F14F8A"/>
    <w:rsid w:val="00F15130"/>
    <w:rsid w:val="00F1516C"/>
    <w:rsid w:val="00F15949"/>
    <w:rsid w:val="00F15E6D"/>
    <w:rsid w:val="00F15F59"/>
    <w:rsid w:val="00F167EB"/>
    <w:rsid w:val="00F17AE4"/>
    <w:rsid w:val="00F17E4F"/>
    <w:rsid w:val="00F17F78"/>
    <w:rsid w:val="00F22ECD"/>
    <w:rsid w:val="00F231CC"/>
    <w:rsid w:val="00F23DE3"/>
    <w:rsid w:val="00F246F2"/>
    <w:rsid w:val="00F25D15"/>
    <w:rsid w:val="00F262EF"/>
    <w:rsid w:val="00F26382"/>
    <w:rsid w:val="00F27EEA"/>
    <w:rsid w:val="00F3129F"/>
    <w:rsid w:val="00F31DE9"/>
    <w:rsid w:val="00F32BE2"/>
    <w:rsid w:val="00F339A5"/>
    <w:rsid w:val="00F34C80"/>
    <w:rsid w:val="00F35849"/>
    <w:rsid w:val="00F35986"/>
    <w:rsid w:val="00F35F9A"/>
    <w:rsid w:val="00F36064"/>
    <w:rsid w:val="00F42177"/>
    <w:rsid w:val="00F42A42"/>
    <w:rsid w:val="00F444DD"/>
    <w:rsid w:val="00F503A4"/>
    <w:rsid w:val="00F50524"/>
    <w:rsid w:val="00F505BF"/>
    <w:rsid w:val="00F511AF"/>
    <w:rsid w:val="00F51D51"/>
    <w:rsid w:val="00F52103"/>
    <w:rsid w:val="00F524C3"/>
    <w:rsid w:val="00F5255C"/>
    <w:rsid w:val="00F5325E"/>
    <w:rsid w:val="00F532D4"/>
    <w:rsid w:val="00F53976"/>
    <w:rsid w:val="00F544C5"/>
    <w:rsid w:val="00F54B28"/>
    <w:rsid w:val="00F607F6"/>
    <w:rsid w:val="00F61690"/>
    <w:rsid w:val="00F6202B"/>
    <w:rsid w:val="00F620CC"/>
    <w:rsid w:val="00F63609"/>
    <w:rsid w:val="00F64193"/>
    <w:rsid w:val="00F65245"/>
    <w:rsid w:val="00F65588"/>
    <w:rsid w:val="00F67B84"/>
    <w:rsid w:val="00F70200"/>
    <w:rsid w:val="00F71533"/>
    <w:rsid w:val="00F7173D"/>
    <w:rsid w:val="00F727D8"/>
    <w:rsid w:val="00F72DA3"/>
    <w:rsid w:val="00F73EB8"/>
    <w:rsid w:val="00F7430F"/>
    <w:rsid w:val="00F7459E"/>
    <w:rsid w:val="00F74710"/>
    <w:rsid w:val="00F7486B"/>
    <w:rsid w:val="00F751B8"/>
    <w:rsid w:val="00F752F8"/>
    <w:rsid w:val="00F76E02"/>
    <w:rsid w:val="00F7787D"/>
    <w:rsid w:val="00F80267"/>
    <w:rsid w:val="00F82259"/>
    <w:rsid w:val="00F83AC5"/>
    <w:rsid w:val="00F84BE7"/>
    <w:rsid w:val="00F85318"/>
    <w:rsid w:val="00F86017"/>
    <w:rsid w:val="00F865A3"/>
    <w:rsid w:val="00F869E2"/>
    <w:rsid w:val="00F87631"/>
    <w:rsid w:val="00F87CD7"/>
    <w:rsid w:val="00F87F64"/>
    <w:rsid w:val="00F908AB"/>
    <w:rsid w:val="00F90B98"/>
    <w:rsid w:val="00F928DE"/>
    <w:rsid w:val="00F94F9E"/>
    <w:rsid w:val="00F95A73"/>
    <w:rsid w:val="00F95D3D"/>
    <w:rsid w:val="00F96376"/>
    <w:rsid w:val="00F963ED"/>
    <w:rsid w:val="00F964C0"/>
    <w:rsid w:val="00F97CEF"/>
    <w:rsid w:val="00FA1DEE"/>
    <w:rsid w:val="00FA2273"/>
    <w:rsid w:val="00FA2427"/>
    <w:rsid w:val="00FA30E7"/>
    <w:rsid w:val="00FA30FA"/>
    <w:rsid w:val="00FA3205"/>
    <w:rsid w:val="00FA47D1"/>
    <w:rsid w:val="00FA4FF4"/>
    <w:rsid w:val="00FA528E"/>
    <w:rsid w:val="00FA58AB"/>
    <w:rsid w:val="00FA731B"/>
    <w:rsid w:val="00FA7535"/>
    <w:rsid w:val="00FB0152"/>
    <w:rsid w:val="00FB0B6D"/>
    <w:rsid w:val="00FB2A9D"/>
    <w:rsid w:val="00FB2EF3"/>
    <w:rsid w:val="00FB404A"/>
    <w:rsid w:val="00FB4DEF"/>
    <w:rsid w:val="00FB5072"/>
    <w:rsid w:val="00FB5EC0"/>
    <w:rsid w:val="00FB6623"/>
    <w:rsid w:val="00FB6C0A"/>
    <w:rsid w:val="00FB7CC0"/>
    <w:rsid w:val="00FC0ED3"/>
    <w:rsid w:val="00FC1206"/>
    <w:rsid w:val="00FC1320"/>
    <w:rsid w:val="00FC13DB"/>
    <w:rsid w:val="00FC1C21"/>
    <w:rsid w:val="00FC2BE0"/>
    <w:rsid w:val="00FC2EC8"/>
    <w:rsid w:val="00FC4FBE"/>
    <w:rsid w:val="00FC543D"/>
    <w:rsid w:val="00FC587D"/>
    <w:rsid w:val="00FC6FC1"/>
    <w:rsid w:val="00FC7855"/>
    <w:rsid w:val="00FC7AA6"/>
    <w:rsid w:val="00FD0298"/>
    <w:rsid w:val="00FD1A35"/>
    <w:rsid w:val="00FD1A42"/>
    <w:rsid w:val="00FD1F28"/>
    <w:rsid w:val="00FD2FF9"/>
    <w:rsid w:val="00FD3738"/>
    <w:rsid w:val="00FD39AF"/>
    <w:rsid w:val="00FD3E57"/>
    <w:rsid w:val="00FD3EBB"/>
    <w:rsid w:val="00FD48BF"/>
    <w:rsid w:val="00FD52E4"/>
    <w:rsid w:val="00FD5B59"/>
    <w:rsid w:val="00FD5CA6"/>
    <w:rsid w:val="00FD61D2"/>
    <w:rsid w:val="00FD64AB"/>
    <w:rsid w:val="00FD70F7"/>
    <w:rsid w:val="00FD729D"/>
    <w:rsid w:val="00FD76E9"/>
    <w:rsid w:val="00FE03EC"/>
    <w:rsid w:val="00FE0DB3"/>
    <w:rsid w:val="00FE1323"/>
    <w:rsid w:val="00FE29E4"/>
    <w:rsid w:val="00FE313E"/>
    <w:rsid w:val="00FE3A0D"/>
    <w:rsid w:val="00FE4D58"/>
    <w:rsid w:val="00FE55A1"/>
    <w:rsid w:val="00FE6784"/>
    <w:rsid w:val="00FE71A8"/>
    <w:rsid w:val="00FF0237"/>
    <w:rsid w:val="00FF0B65"/>
    <w:rsid w:val="00FF227A"/>
    <w:rsid w:val="00FF28E7"/>
    <w:rsid w:val="00FF4709"/>
    <w:rsid w:val="00FF4C93"/>
    <w:rsid w:val="00FF68EB"/>
    <w:rsid w:val="00FF6FD6"/>
    <w:rsid w:val="00FF72A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6E07128"/>
  <w15:chartTrackingRefBased/>
  <w15:docId w15:val="{463AD6AD-5409-4CF8-BCBB-3C55F48B7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uiPriority="9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49A"/>
    <w:rPr>
      <w:sz w:val="24"/>
      <w:szCs w:val="24"/>
      <w:lang w:eastAsia="en-US"/>
    </w:rPr>
  </w:style>
  <w:style w:type="paragraph" w:styleId="2">
    <w:name w:val="heading 2"/>
    <w:basedOn w:val="a"/>
    <w:link w:val="2Char"/>
    <w:uiPriority w:val="9"/>
    <w:qFormat/>
    <w:locked/>
    <w:rsid w:val="008F1A20"/>
    <w:pPr>
      <w:spacing w:after="300"/>
      <w:outlineLvl w:val="1"/>
    </w:pPr>
    <w:rPr>
      <w:rFonts w:ascii="굴림" w:eastAsia="굴림" w:hAnsi="굴림"/>
      <w:b/>
      <w:bCs/>
      <w:color w:val="4444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F871FC"/>
    <w:pPr>
      <w:tabs>
        <w:tab w:val="center" w:pos="4419"/>
        <w:tab w:val="right" w:pos="8838"/>
      </w:tabs>
    </w:pPr>
    <w:rPr>
      <w:lang w:val="x-none"/>
    </w:rPr>
  </w:style>
  <w:style w:type="character" w:customStyle="1" w:styleId="Char">
    <w:name w:val="바닥글 Char"/>
    <w:link w:val="a3"/>
    <w:uiPriority w:val="99"/>
    <w:locked/>
    <w:rsid w:val="00AE3086"/>
    <w:rPr>
      <w:rFonts w:cs="Times New Roman"/>
      <w:sz w:val="24"/>
      <w:szCs w:val="24"/>
      <w:lang w:eastAsia="en-US"/>
    </w:rPr>
  </w:style>
  <w:style w:type="character" w:styleId="a4">
    <w:name w:val="page number"/>
    <w:rsid w:val="00F871FC"/>
    <w:rPr>
      <w:rFonts w:cs="Times New Roman"/>
    </w:rPr>
  </w:style>
  <w:style w:type="paragraph" w:styleId="a5">
    <w:name w:val="Balloon Text"/>
    <w:basedOn w:val="a"/>
    <w:link w:val="Char0"/>
    <w:semiHidden/>
    <w:rsid w:val="0044044D"/>
    <w:rPr>
      <w:sz w:val="20"/>
      <w:szCs w:val="2"/>
      <w:lang w:val="x-none"/>
    </w:rPr>
  </w:style>
  <w:style w:type="character" w:customStyle="1" w:styleId="Char0">
    <w:name w:val="풍선 도움말 텍스트 Char"/>
    <w:link w:val="a5"/>
    <w:semiHidden/>
    <w:locked/>
    <w:rsid w:val="0044044D"/>
    <w:rPr>
      <w:szCs w:val="2"/>
      <w:lang w:eastAsia="en-US"/>
    </w:rPr>
  </w:style>
  <w:style w:type="paragraph" w:styleId="a6">
    <w:name w:val="header"/>
    <w:basedOn w:val="a"/>
    <w:link w:val="Char1"/>
    <w:rsid w:val="004F5153"/>
    <w:pPr>
      <w:tabs>
        <w:tab w:val="center" w:pos="4513"/>
        <w:tab w:val="right" w:pos="9026"/>
      </w:tabs>
      <w:snapToGrid w:val="0"/>
    </w:pPr>
    <w:rPr>
      <w:rFonts w:eastAsia="Times New Roman"/>
      <w:lang w:val="x-none"/>
    </w:rPr>
  </w:style>
  <w:style w:type="character" w:customStyle="1" w:styleId="Char1">
    <w:name w:val="머리글 Char"/>
    <w:link w:val="a6"/>
    <w:locked/>
    <w:rsid w:val="004F5153"/>
    <w:rPr>
      <w:rFonts w:eastAsia="Times New Roman" w:cs="Times New Roman"/>
      <w:sz w:val="24"/>
      <w:szCs w:val="24"/>
      <w:lang w:eastAsia="en-US"/>
    </w:rPr>
  </w:style>
  <w:style w:type="paragraph" w:customStyle="1" w:styleId="Pa6">
    <w:name w:val="Pa6"/>
    <w:basedOn w:val="a"/>
    <w:next w:val="a"/>
    <w:rsid w:val="009A2098"/>
    <w:pPr>
      <w:widowControl w:val="0"/>
      <w:autoSpaceDE w:val="0"/>
      <w:autoSpaceDN w:val="0"/>
      <w:adjustRightInd w:val="0"/>
      <w:spacing w:line="241" w:lineRule="atLeast"/>
    </w:pPr>
    <w:rPr>
      <w:rFonts w:ascii="Frutiger 45 Light" w:eastAsia="Frutiger 45 Light" w:hAnsi="맑은 고딕" w:cs="Frutiger 45 Light"/>
      <w:lang w:eastAsia="ko-KR"/>
    </w:rPr>
  </w:style>
  <w:style w:type="paragraph" w:customStyle="1" w:styleId="ListParagraph1">
    <w:name w:val="List Paragraph1"/>
    <w:basedOn w:val="a"/>
    <w:rsid w:val="007C6327"/>
    <w:pPr>
      <w:ind w:leftChars="400" w:left="800"/>
    </w:pPr>
  </w:style>
  <w:style w:type="character" w:styleId="a7">
    <w:name w:val="annotation reference"/>
    <w:semiHidden/>
    <w:rsid w:val="005A67FA"/>
    <w:rPr>
      <w:rFonts w:cs="Times New Roman"/>
      <w:sz w:val="18"/>
      <w:szCs w:val="18"/>
    </w:rPr>
  </w:style>
  <w:style w:type="paragraph" w:styleId="a8">
    <w:name w:val="annotation text"/>
    <w:basedOn w:val="a"/>
    <w:link w:val="Char2"/>
    <w:semiHidden/>
    <w:rsid w:val="005A67FA"/>
    <w:rPr>
      <w:rFonts w:eastAsia="Times New Roman"/>
      <w:lang w:val="x-none"/>
    </w:rPr>
  </w:style>
  <w:style w:type="character" w:customStyle="1" w:styleId="Char2">
    <w:name w:val="메모 텍스트 Char"/>
    <w:link w:val="a8"/>
    <w:semiHidden/>
    <w:locked/>
    <w:rsid w:val="005A67FA"/>
    <w:rPr>
      <w:rFonts w:eastAsia="Times New Roman" w:cs="Times New Roman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3"/>
    <w:semiHidden/>
    <w:rsid w:val="005A67FA"/>
    <w:rPr>
      <w:b/>
      <w:bCs/>
    </w:rPr>
  </w:style>
  <w:style w:type="character" w:customStyle="1" w:styleId="Char3">
    <w:name w:val="메모 주제 Char"/>
    <w:link w:val="a9"/>
    <w:semiHidden/>
    <w:locked/>
    <w:rsid w:val="005A67FA"/>
    <w:rPr>
      <w:rFonts w:eastAsia="Times New Roman" w:cs="Times New Roman"/>
      <w:b/>
      <w:bCs/>
      <w:sz w:val="24"/>
      <w:szCs w:val="24"/>
      <w:lang w:eastAsia="en-US"/>
    </w:rPr>
  </w:style>
  <w:style w:type="paragraph" w:customStyle="1" w:styleId="Revision1">
    <w:name w:val="Revision1"/>
    <w:hidden/>
    <w:semiHidden/>
    <w:rsid w:val="00A6789B"/>
    <w:rPr>
      <w:sz w:val="24"/>
      <w:szCs w:val="24"/>
      <w:lang w:eastAsia="en-US"/>
    </w:rPr>
  </w:style>
  <w:style w:type="character" w:styleId="aa">
    <w:name w:val="Hyperlink"/>
    <w:rsid w:val="005D1996"/>
    <w:rPr>
      <w:rFonts w:cs="Times New Roman"/>
      <w:color w:val="0000FF"/>
      <w:u w:val="single"/>
    </w:rPr>
  </w:style>
  <w:style w:type="paragraph" w:customStyle="1" w:styleId="-11">
    <w:name w:val="색상형 목록 - 강조색 11"/>
    <w:basedOn w:val="a"/>
    <w:uiPriority w:val="34"/>
    <w:qFormat/>
    <w:rsid w:val="00AD3D09"/>
    <w:pPr>
      <w:ind w:leftChars="400" w:left="800"/>
    </w:pPr>
  </w:style>
  <w:style w:type="character" w:styleId="ab">
    <w:name w:val="line number"/>
    <w:rsid w:val="00D06752"/>
  </w:style>
  <w:style w:type="character" w:customStyle="1" w:styleId="2Char">
    <w:name w:val="제목 2 Char"/>
    <w:link w:val="2"/>
    <w:uiPriority w:val="9"/>
    <w:rsid w:val="008F1A20"/>
    <w:rPr>
      <w:rFonts w:ascii="굴림" w:eastAsia="굴림" w:hAnsi="굴림" w:cs="굴림"/>
      <w:b/>
      <w:bCs/>
      <w:color w:val="444444"/>
      <w:sz w:val="24"/>
      <w:szCs w:val="24"/>
    </w:rPr>
  </w:style>
  <w:style w:type="paragraph" w:styleId="ac">
    <w:name w:val="Normal (Web)"/>
    <w:basedOn w:val="a"/>
    <w:uiPriority w:val="99"/>
    <w:unhideWhenUsed/>
    <w:rsid w:val="008F1A20"/>
    <w:pPr>
      <w:spacing w:after="300"/>
    </w:pPr>
    <w:rPr>
      <w:rFonts w:ascii="굴림" w:eastAsia="굴림" w:hAnsi="굴림" w:cs="굴림"/>
      <w:lang w:eastAsia="ko-KR"/>
    </w:rPr>
  </w:style>
  <w:style w:type="character" w:customStyle="1" w:styleId="mb">
    <w:name w:val="mb"/>
    <w:rsid w:val="008F1A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table" w:styleId="ad">
    <w:name w:val="Table Grid"/>
    <w:basedOn w:val="a1"/>
    <w:uiPriority w:val="39"/>
    <w:locked/>
    <w:rsid w:val="00C86F5B"/>
    <w:pPr>
      <w:jc w:val="both"/>
    </w:pPr>
    <w:rPr>
      <w:rFonts w:ascii="맑은 고딕" w:eastAsia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2">
    <w:name w:val="색상형 목록 - 강조색 12"/>
    <w:basedOn w:val="a"/>
    <w:uiPriority w:val="34"/>
    <w:qFormat/>
    <w:rsid w:val="00FA2273"/>
    <w:pPr>
      <w:ind w:leftChars="400" w:left="800"/>
    </w:pPr>
  </w:style>
  <w:style w:type="paragraph" w:customStyle="1" w:styleId="ae">
    <w:name w:val="바탕글"/>
    <w:basedOn w:val="a"/>
    <w:rsid w:val="00CD429B"/>
    <w:pPr>
      <w:snapToGrid w:val="0"/>
      <w:spacing w:line="384" w:lineRule="auto"/>
      <w:jc w:val="both"/>
    </w:pPr>
    <w:rPr>
      <w:rFonts w:ascii="바탕" w:eastAsia="바탕" w:hAnsi="바탕" w:cs="굴림"/>
      <w:color w:val="000000"/>
      <w:sz w:val="20"/>
      <w:szCs w:val="20"/>
      <w:lang w:eastAsia="ko-KR"/>
    </w:rPr>
  </w:style>
  <w:style w:type="paragraph" w:customStyle="1" w:styleId="EndNoteBibliographyTitle">
    <w:name w:val="EndNote Bibliography Title"/>
    <w:basedOn w:val="a"/>
    <w:rsid w:val="00F85318"/>
    <w:pPr>
      <w:jc w:val="center"/>
    </w:pPr>
  </w:style>
  <w:style w:type="paragraph" w:customStyle="1" w:styleId="EndNoteBibliography">
    <w:name w:val="EndNote Bibliography"/>
    <w:basedOn w:val="a"/>
    <w:rsid w:val="00F85318"/>
    <w:pPr>
      <w:jc w:val="both"/>
    </w:pPr>
  </w:style>
  <w:style w:type="paragraph" w:styleId="af">
    <w:name w:val="Body Text"/>
    <w:basedOn w:val="a"/>
    <w:link w:val="Char4"/>
    <w:semiHidden/>
    <w:unhideWhenUsed/>
    <w:rsid w:val="00D072B7"/>
    <w:pPr>
      <w:spacing w:after="120"/>
    </w:pPr>
  </w:style>
  <w:style w:type="character" w:customStyle="1" w:styleId="Char4">
    <w:name w:val="본문 Char"/>
    <w:link w:val="af"/>
    <w:semiHidden/>
    <w:rsid w:val="00D072B7"/>
    <w:rPr>
      <w:sz w:val="24"/>
      <w:szCs w:val="24"/>
      <w:lang w:val="en-US" w:eastAsia="en-US"/>
    </w:rPr>
  </w:style>
  <w:style w:type="paragraph" w:styleId="af0">
    <w:name w:val="Body Text First Indent"/>
    <w:basedOn w:val="af"/>
    <w:link w:val="Char5"/>
    <w:uiPriority w:val="1"/>
    <w:qFormat/>
    <w:rsid w:val="00D072B7"/>
    <w:pPr>
      <w:spacing w:after="0" w:line="480" w:lineRule="auto"/>
      <w:ind w:firstLine="709"/>
    </w:pPr>
    <w:rPr>
      <w:rFonts w:eastAsia="맑은 고딕"/>
      <w:lang w:val="x-none" w:eastAsia="x-none"/>
    </w:rPr>
  </w:style>
  <w:style w:type="character" w:customStyle="1" w:styleId="Char5">
    <w:name w:val="본문 첫 줄 들여쓰기 Char"/>
    <w:link w:val="af0"/>
    <w:uiPriority w:val="1"/>
    <w:rsid w:val="00D072B7"/>
    <w:rPr>
      <w:rFonts w:eastAsia="맑은 고딕"/>
      <w:sz w:val="24"/>
      <w:szCs w:val="24"/>
      <w:lang w:val="x-none" w:eastAsia="x-none"/>
    </w:rPr>
  </w:style>
  <w:style w:type="paragraph" w:styleId="HTML">
    <w:name w:val="HTML Preformatted"/>
    <w:basedOn w:val="a"/>
    <w:link w:val="HTMLChar"/>
    <w:uiPriority w:val="99"/>
    <w:semiHidden/>
    <w:unhideWhenUsed/>
    <w:rsid w:val="00694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94476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5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99329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53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2B74FBE8-3BE5-401A-9609-DF84BBFE4B16}"/>
</file>

<file path=customXml/itemProps2.xml><?xml version="1.0" encoding="utf-8"?>
<ds:datastoreItem xmlns:ds="http://schemas.openxmlformats.org/officeDocument/2006/customXml" ds:itemID="{A2CFF9CE-D8F2-489B-802B-DC6E5B3B7CDC}"/>
</file>

<file path=customXml/itemProps3.xml><?xml version="1.0" encoding="utf-8"?>
<ds:datastoreItem xmlns:ds="http://schemas.openxmlformats.org/officeDocument/2006/customXml" ds:itemID="{E2704E1F-76DB-4559-AB76-A26F2F381F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                                   </Company>
  <LinksUpToDate>false</LinksUpToDate>
  <CharactersWithSpaces>1245</CharactersWithSpaces>
  <SharedDoc>false</SharedDoc>
  <HLinks>
    <vt:vector size="318" baseType="variant">
      <vt:variant>
        <vt:i4>452199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06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Hang-Rae Kim</dc:creator>
  <cp:keywords/>
  <dc:description/>
  <cp:lastModifiedBy>Hang-Rae Kim</cp:lastModifiedBy>
  <cp:revision>9</cp:revision>
  <cp:lastPrinted>2015-07-27T18:06:00Z</cp:lastPrinted>
  <dcterms:created xsi:type="dcterms:W3CDTF">2017-07-06T06:01:00Z</dcterms:created>
  <dcterms:modified xsi:type="dcterms:W3CDTF">2017-09-27T04:48:00Z</dcterms:modified>
</cp:coreProperties>
</file>